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0E0725" w14:textId="6CC88831" w:rsidR="001632EB" w:rsidRPr="00BA0055" w:rsidRDefault="008B4F7A" w:rsidP="00045797">
      <w:pPr>
        <w:pStyle w:val="Heading1"/>
        <w:spacing w:line="480" w:lineRule="auto"/>
      </w:pPr>
      <w:bookmarkStart w:id="0" w:name="_GoBack"/>
      <w:r>
        <w:t>S</w:t>
      </w:r>
      <w:r w:rsidR="00195D3D" w:rsidRPr="00195D3D">
        <w:t>upplementary materials</w:t>
      </w:r>
    </w:p>
    <w:p w14:paraId="72AC9C60" w14:textId="7C16A9AE" w:rsidR="005300AB" w:rsidRDefault="001632EB" w:rsidP="002579C4">
      <w:pPr>
        <w:pStyle w:val="Subtitle"/>
        <w:spacing w:line="480" w:lineRule="auto"/>
      </w:pPr>
      <w:r w:rsidRPr="009A731E">
        <w:rPr>
          <w:rFonts w:eastAsiaTheme="minorEastAsia"/>
        </w:rPr>
        <w:t xml:space="preserve">Figure </w:t>
      </w:r>
      <w:r w:rsidR="002579C4">
        <w:rPr>
          <w:rFonts w:eastAsiaTheme="minorEastAsia"/>
        </w:rPr>
        <w:t>S1</w:t>
      </w:r>
      <w:r w:rsidRPr="009A731E">
        <w:rPr>
          <w:rFonts w:eastAsiaTheme="minorEastAsia"/>
        </w:rPr>
        <w:t xml:space="preserve"> </w:t>
      </w:r>
      <w:r w:rsidRPr="0049193E">
        <w:rPr>
          <w:rFonts w:eastAsiaTheme="minorEastAsia"/>
          <w:b w:val="0"/>
          <w:bCs w:val="0"/>
        </w:rPr>
        <w:t xml:space="preserve"> </w:t>
      </w:r>
      <w:bookmarkStart w:id="1" w:name="_Hlk117714648"/>
      <w:r w:rsidR="002579C4" w:rsidRPr="0049193E">
        <w:rPr>
          <w:rFonts w:hint="eastAsia"/>
          <w:b w:val="0"/>
          <w:bCs w:val="0"/>
          <w:kern w:val="0"/>
        </w:rPr>
        <w:t>OR of VTE from different exposure</w:t>
      </w:r>
      <w:r w:rsidR="002579C4" w:rsidRPr="0049193E">
        <w:rPr>
          <w:b w:val="0"/>
          <w:bCs w:val="0"/>
          <w:kern w:val="0"/>
        </w:rPr>
        <w:t xml:space="preserve"> in </w:t>
      </w:r>
      <w:r w:rsidR="002579C4" w:rsidRPr="0049193E">
        <w:rPr>
          <w:b w:val="0"/>
          <w:bCs w:val="0"/>
        </w:rPr>
        <w:t>patients</w:t>
      </w:r>
      <w:r w:rsidR="002579C4" w:rsidRPr="0049193E">
        <w:rPr>
          <w:rFonts w:hint="eastAsia"/>
          <w:b w:val="0"/>
          <w:bCs w:val="0"/>
        </w:rPr>
        <w:t xml:space="preserve"> </w:t>
      </w:r>
      <w:r w:rsidR="002579C4" w:rsidRPr="0049193E">
        <w:rPr>
          <w:b w:val="0"/>
          <w:bCs w:val="0"/>
        </w:rPr>
        <w:t xml:space="preserve">with </w:t>
      </w:r>
      <w:r w:rsidR="002579C4" w:rsidRPr="0049193E">
        <w:rPr>
          <w:rFonts w:hint="eastAsia"/>
          <w:b w:val="0"/>
          <w:bCs w:val="0"/>
        </w:rPr>
        <w:t>N</w:t>
      </w:r>
      <w:r w:rsidR="002579C4" w:rsidRPr="0049193E">
        <w:rPr>
          <w:b w:val="0"/>
          <w:bCs w:val="0"/>
        </w:rPr>
        <w:t xml:space="preserve">IHSS score </w:t>
      </w:r>
      <w:r w:rsidR="005300AB" w:rsidRPr="0049193E">
        <w:rPr>
          <w:rFonts w:hint="eastAsia"/>
          <w:b w:val="0"/>
          <w:bCs w:val="0"/>
        </w:rPr>
        <w:t>&gt;</w:t>
      </w:r>
      <w:r w:rsidR="002579C4" w:rsidRPr="0049193E">
        <w:rPr>
          <w:b w:val="0"/>
          <w:bCs w:val="0"/>
        </w:rPr>
        <w:t xml:space="preserve"> </w:t>
      </w:r>
      <w:r w:rsidR="005300AB" w:rsidRPr="0049193E">
        <w:rPr>
          <w:b w:val="0"/>
          <w:bCs w:val="0"/>
        </w:rPr>
        <w:t>5</w:t>
      </w:r>
      <w:bookmarkEnd w:id="1"/>
      <w:r w:rsidR="006848F9" w:rsidRPr="0049193E">
        <w:rPr>
          <w:rFonts w:eastAsia="SimSun"/>
          <w:b w:val="0"/>
          <w:bCs w:val="0"/>
          <w:szCs w:val="21"/>
        </w:rPr>
        <w:t xml:space="preserve"> points</w:t>
      </w:r>
    </w:p>
    <w:p w14:paraId="03536E72" w14:textId="26067269" w:rsidR="00BD7BDC" w:rsidRDefault="00BD7BDC" w:rsidP="006C26CF">
      <w:pPr>
        <w:autoSpaceDE w:val="0"/>
        <w:autoSpaceDN w:val="0"/>
        <w:adjustRightInd w:val="0"/>
        <w:jc w:val="left"/>
        <w:rPr>
          <w:rFonts w:ascii="Times New Roman" w:hAnsi="Times New Roman" w:cs="Times New Roman"/>
        </w:rPr>
      </w:pPr>
      <w:r>
        <w:rPr>
          <w:rFonts w:ascii="Times New Roman" w:hAnsi="Times New Roman" w:cs="Times New Roman" w:hint="eastAsia"/>
          <w:noProof/>
          <w:lang w:eastAsia="en-US"/>
        </w:rPr>
        <w:drawing>
          <wp:inline distT="0" distB="0" distL="0" distR="0" wp14:anchorId="605FF857" wp14:editId="681CDFCB">
            <wp:extent cx="5731510" cy="3533775"/>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533775"/>
                    </a:xfrm>
                    <a:prstGeom prst="rect">
                      <a:avLst/>
                    </a:prstGeom>
                  </pic:spPr>
                </pic:pic>
              </a:graphicData>
            </a:graphic>
          </wp:inline>
        </w:drawing>
      </w:r>
    </w:p>
    <w:p w14:paraId="24D64E8E" w14:textId="616763B6" w:rsidR="00DF2211" w:rsidRPr="005003DF" w:rsidRDefault="009A3E3A" w:rsidP="00DF2211">
      <w:pPr>
        <w:autoSpaceDE w:val="0"/>
        <w:autoSpaceDN w:val="0"/>
        <w:adjustRightInd w:val="0"/>
        <w:spacing w:line="480" w:lineRule="auto"/>
        <w:jc w:val="left"/>
        <w:rPr>
          <w:rFonts w:ascii="Times New Roman" w:hAnsi="Times New Roman" w:cs="Times New Roman"/>
          <w:sz w:val="24"/>
          <w:szCs w:val="28"/>
        </w:rPr>
      </w:pPr>
      <w:r w:rsidRPr="005003DF">
        <w:rPr>
          <w:rFonts w:ascii="Times New Roman" w:hAnsi="Times New Roman" w:cs="Times New Roman"/>
          <w:b/>
          <w:bCs/>
          <w:sz w:val="24"/>
          <w:szCs w:val="28"/>
        </w:rPr>
        <w:t>Note:</w:t>
      </w:r>
      <w:r w:rsidRPr="005003DF">
        <w:rPr>
          <w:rFonts w:ascii="Times New Roman" w:hAnsi="Times New Roman" w:cs="Times New Roman"/>
          <w:sz w:val="24"/>
          <w:szCs w:val="28"/>
        </w:rPr>
        <w:t xml:space="preserve"> </w:t>
      </w:r>
      <w:r w:rsidR="00DF2211" w:rsidRPr="00DF2211">
        <w:rPr>
          <w:rFonts w:ascii="Times New Roman" w:hAnsi="Times New Roman" w:cs="Times New Roman"/>
          <w:sz w:val="24"/>
          <w:szCs w:val="28"/>
        </w:rPr>
        <w:t xml:space="preserve">Abbreviations: </w:t>
      </w:r>
      <w:r w:rsidRPr="005003DF">
        <w:rPr>
          <w:rFonts w:ascii="Times New Roman" w:hAnsi="Times New Roman" w:cs="Times New Roman"/>
          <w:sz w:val="24"/>
          <w:szCs w:val="28"/>
        </w:rPr>
        <w:t xml:space="preserve">OR, Odds ratio; TH, </w:t>
      </w:r>
      <w:r w:rsidRPr="005003DF">
        <w:rPr>
          <w:rFonts w:ascii="Times New Roman" w:hAnsi="Times New Roman" w:cs="Times New Roman" w:hint="eastAsia"/>
          <w:sz w:val="24"/>
          <w:szCs w:val="28"/>
        </w:rPr>
        <w:t>transfusion</w:t>
      </w:r>
      <w:r w:rsidRPr="005003DF">
        <w:rPr>
          <w:rFonts w:ascii="Times New Roman" w:hAnsi="Times New Roman" w:cs="Times New Roman"/>
          <w:sz w:val="24"/>
          <w:szCs w:val="28"/>
        </w:rPr>
        <w:t xml:space="preserve"> </w:t>
      </w:r>
      <w:r w:rsidRPr="005003DF">
        <w:rPr>
          <w:rFonts w:ascii="Times New Roman" w:hAnsi="Times New Roman" w:cs="Times New Roman" w:hint="eastAsia"/>
          <w:sz w:val="24"/>
          <w:szCs w:val="28"/>
        </w:rPr>
        <w:t>history;</w:t>
      </w:r>
      <w:r w:rsidRPr="005003DF">
        <w:rPr>
          <w:rFonts w:ascii="Times New Roman" w:hAnsi="Times New Roman" w:cs="Times New Roman"/>
          <w:sz w:val="24"/>
          <w:szCs w:val="28"/>
        </w:rPr>
        <w:t xml:space="preserve"> PSH, previous stroke history.</w:t>
      </w:r>
      <w:r w:rsidR="00DF2211" w:rsidRPr="00DF2211">
        <w:t xml:space="preserve"> </w:t>
      </w:r>
      <w:r w:rsidR="00DF2211" w:rsidRPr="00DF2211">
        <w:rPr>
          <w:rFonts w:ascii="Times New Roman" w:hAnsi="Times New Roman" w:cs="Times New Roman"/>
          <w:sz w:val="24"/>
          <w:szCs w:val="28"/>
        </w:rPr>
        <w:t>Non-TH &amp; Non-PSH: n=267; TH &amp; Non-PSH: n=109; Non-TH &amp; PSH: n=104; TH &amp; PSH: n=25.</w:t>
      </w:r>
      <w:bookmarkEnd w:id="0"/>
    </w:p>
    <w:sectPr w:rsidR="00DF2211" w:rsidRPr="005003DF" w:rsidSect="00E51A99">
      <w:footerReference w:type="default" r:id="rId8"/>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84BA4F" w14:textId="77777777" w:rsidR="000764F4" w:rsidRDefault="000764F4" w:rsidP="00730FC3">
      <w:r>
        <w:separator/>
      </w:r>
    </w:p>
  </w:endnote>
  <w:endnote w:type="continuationSeparator" w:id="0">
    <w:p w14:paraId="5F48684A" w14:textId="77777777" w:rsidR="000764F4" w:rsidRDefault="000764F4" w:rsidP="00730F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6D0089" w14:textId="63D457E2" w:rsidR="00910378" w:rsidRPr="005D70CC" w:rsidRDefault="000764F4" w:rsidP="005D70CC">
    <w:pPr>
      <w:pStyle w:val="Footer"/>
      <w:rPr>
        <w:rFonts w:ascii="Times New Roman" w:hAnsi="Times New Roman" w:cs="Times New Roman"/>
        <w:sz w:val="24"/>
        <w:szCs w:val="24"/>
      </w:rPr>
    </w:pPr>
    <w:sdt>
      <w:sdtPr>
        <w:rPr>
          <w:rFonts w:ascii="Times New Roman" w:hAnsi="Times New Roman" w:cs="Times New Roman"/>
          <w:noProof/>
          <w:sz w:val="24"/>
          <w:szCs w:val="24"/>
        </w:rPr>
        <w:id w:val="-1281487649"/>
        <w:docPartObj>
          <w:docPartGallery w:val="Page Numbers (Bottom of Page)"/>
          <w:docPartUnique/>
        </w:docPartObj>
      </w:sdtPr>
      <w:sdtEndPr/>
      <w:sdtContent>
        <w:r w:rsidR="005D70CC">
          <w:rPr>
            <w:rFonts w:ascii="Times New Roman" w:hAnsi="Times New Roman" w:cs="Times New Roman"/>
            <w:sz w:val="24"/>
            <w:szCs w:val="24"/>
          </w:rPr>
          <w:t xml:space="preserve">Page | </w:t>
        </w:r>
        <w:r w:rsidR="005D70CC">
          <w:rPr>
            <w:rFonts w:ascii="Times New Roman" w:hAnsi="Times New Roman" w:cs="Times New Roman"/>
            <w:sz w:val="24"/>
            <w:szCs w:val="24"/>
          </w:rPr>
          <w:fldChar w:fldCharType="begin"/>
        </w:r>
        <w:r w:rsidR="005D70CC">
          <w:rPr>
            <w:rFonts w:ascii="Times New Roman" w:hAnsi="Times New Roman" w:cs="Times New Roman"/>
            <w:sz w:val="24"/>
            <w:szCs w:val="24"/>
          </w:rPr>
          <w:instrText xml:space="preserve"> PAGE   \* MERGEFORMAT </w:instrText>
        </w:r>
        <w:r w:rsidR="005D70CC">
          <w:rPr>
            <w:rFonts w:ascii="Times New Roman" w:hAnsi="Times New Roman" w:cs="Times New Roman"/>
            <w:sz w:val="24"/>
            <w:szCs w:val="24"/>
          </w:rPr>
          <w:fldChar w:fldCharType="separate"/>
        </w:r>
        <w:r w:rsidR="00E51A99">
          <w:rPr>
            <w:rFonts w:ascii="Times New Roman" w:hAnsi="Times New Roman" w:cs="Times New Roman"/>
            <w:noProof/>
            <w:sz w:val="24"/>
            <w:szCs w:val="24"/>
          </w:rPr>
          <w:t>1</w:t>
        </w:r>
        <w:r w:rsidR="005D70CC">
          <w:rPr>
            <w:rFonts w:ascii="Times New Roman" w:hAnsi="Times New Roman" w:cs="Times New Roman"/>
            <w:noProof/>
            <w:sz w:val="24"/>
            <w:szCs w:val="24"/>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4685F2" w14:textId="77777777" w:rsidR="000764F4" w:rsidRDefault="000764F4" w:rsidP="00730FC3">
      <w:r>
        <w:separator/>
      </w:r>
    </w:p>
  </w:footnote>
  <w:footnote w:type="continuationSeparator" w:id="0">
    <w:p w14:paraId="0AD07FF2" w14:textId="77777777" w:rsidR="000764F4" w:rsidRDefault="000764F4" w:rsidP="00730F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013975"/>
    <w:multiLevelType w:val="hybridMultilevel"/>
    <w:tmpl w:val="DB5E28E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1BC63B1"/>
    <w:multiLevelType w:val="multilevel"/>
    <w:tmpl w:val="859C431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233564A4"/>
    <w:multiLevelType w:val="hybridMultilevel"/>
    <w:tmpl w:val="A42E0C74"/>
    <w:lvl w:ilvl="0" w:tplc="D0387F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54D2856"/>
    <w:multiLevelType w:val="hybridMultilevel"/>
    <w:tmpl w:val="650279C4"/>
    <w:lvl w:ilvl="0" w:tplc="1D98CC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3DC1DF0"/>
    <w:multiLevelType w:val="hybridMultilevel"/>
    <w:tmpl w:val="0A6AEA78"/>
    <w:lvl w:ilvl="0" w:tplc="F18C21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2A2C9EF-6ECC-42DB-99FC-F2CF916FFEBD}" w:val=" ADDIN NE.Ref.{02A2C9EF-6ECC-42DB-99FC-F2CF916FFEBD}&lt;Citation&gt;&lt;Group&gt;&lt;References&gt;&lt;Item&gt;&lt;ID&gt;892&lt;/ID&gt;&lt;UID&gt;{53CB9AD5-940E-4DFF-B224-2ABADD7043E5}&lt;/UID&gt;&lt;Title&gt;Red Blood Cell Transfusions and Risk of Postoperative Venous Thromboembolism&lt;/Title&gt;&lt;Template&gt;Journal Article&lt;/Template&gt;&lt;Star&gt;0&lt;/Star&gt;&lt;Tag&gt;0&lt;/Tag&gt;&lt;Author&gt;Sheth, B K; Yakkanti, R; Ravipati, K; Arif, B; Castro, G; Hernandez, V&lt;/Author&gt;&lt;Year&gt;2022&lt;/Year&gt;&lt;Details&gt;&lt;_accession_num&gt;35439203&lt;/_accession_num&gt;&lt;_author_adr&gt;From the Florida International University Herbert Wertheim College of Medicine, Miami, FL (Sheth, Ravipati, Arif, and Castro), the Department of Orthopaedic Surgery and Rehabilitation, Maimonides Medical Center, Brooklyn, NY (Sheth), and  the Department of Orthopaedic Surgery, University of Miami, Miami, FL (Yakkanti and Hernandez).&lt;/_author_adr&gt;&lt;_created&gt;64570543&lt;/_created&gt;&lt;_date&gt;2022-07-01&lt;/_date&gt;&lt;_date_display&gt;2022 Jul 1&lt;/_date_display&gt;&lt;_db_updated&gt;PubMed&lt;/_db_updated&gt;&lt;_doi&gt;10.5435/JAAOS-D-22-00043&lt;/_doi&gt;&lt;_impact_factor&gt;   3.008&lt;/_impact_factor&gt;&lt;_isbn&gt;1940-5480 (Electronic); 1067-151X (Linking)&lt;/_isbn&gt;&lt;_issue&gt;13&lt;/_issue&gt;&lt;_journal&gt;J Am Acad Orthop Surg&lt;/_journal&gt;&lt;_language&gt;eng&lt;/_language&gt;&lt;_modified&gt;64570543&lt;/_modified&gt;&lt;_ori_publication&gt;Copyright (c) 2022 by the American Academy of Orthopaedic Surgeons.&lt;/_ori_publication&gt;&lt;_pages&gt;e919-e928&lt;/_pages&gt;&lt;_subject_headings&gt;Adult; Erythrocyte Transfusion/adverse effects; Humans; Postoperative Complications/epidemiology/etiology/prevention &amp;amp; control; *Pulmonary Embolism/epidemiology/etiology/prevention &amp;amp; control; Retrospective Studies; Risk Factors; *Venous Thromboembolism/epidemiology/etiology/prevention &amp;amp; control&lt;/_subject_headings&gt;&lt;_tertiary_title&gt;The Journal of the American Academy of Orthopaedic Surgeons&lt;/_tertiary_title&gt;&lt;_type_work&gt;Journal Article&lt;/_type_work&gt;&lt;_url&gt;http://www.ncbi.nlm.nih.gov/entrez/query.fcgi?cmd=Retrieve&amp;amp;db=pubmed&amp;amp;dopt=Abstract&amp;amp;list_uids=35439203&amp;amp;query_hl=1&lt;/_url&gt;&lt;_volume&gt;30&lt;/_volume&gt;&lt;/Details&gt;&lt;Extra&gt;&lt;DBUID&gt;{F96A950B-833F-4880-A151-76DA2D6A2879}&lt;/DBUID&gt;&lt;/Extra&gt;&lt;/Item&gt;&lt;/References&gt;&lt;/Group&gt;&lt;/Citation&gt;_x000a_"/>
    <w:docVar w:name="NE.Ref{17616EC2-C766-4988-BCC2-324012B6CC5C}" w:val=" ADDIN NE.Ref.{17616EC2-C766-4988-BCC2-324012B6CC5C}&lt;Citation&gt;&lt;Group&gt;&lt;References&gt;&lt;Item&gt;&lt;ID&gt;892&lt;/ID&gt;&lt;UID&gt;{53CB9AD5-940E-4DFF-B224-2ABADD7043E5}&lt;/UID&gt;&lt;Title&gt;Red Blood Cell Transfusions and Risk of Postoperative Venous Thromboembolism&lt;/Title&gt;&lt;Template&gt;Journal Article&lt;/Template&gt;&lt;Star&gt;0&lt;/Star&gt;&lt;Tag&gt;0&lt;/Tag&gt;&lt;Author&gt;Sheth, B K; Yakkanti, R; Ravipati, K; Arif, B; Castro, G; Hernandez, V&lt;/Author&gt;&lt;Year&gt;2022&lt;/Year&gt;&lt;Details&gt;&lt;_accession_num&gt;35439203&lt;/_accession_num&gt;&lt;_author_adr&gt;From the Florida International University Herbert Wertheim College of Medicine, Miami, FL (Sheth, Ravipati, Arif, and Castro), the Department of Orthopaedic Surgery and Rehabilitation, Maimonides Medical Center, Brooklyn, NY (Sheth), and  the Department of Orthopaedic Surgery, University of Miami, Miami, FL (Yakkanti and Hernandez).&lt;/_author_adr&gt;&lt;_created&gt;64570543&lt;/_created&gt;&lt;_date&gt;2022-07-01&lt;/_date&gt;&lt;_date_display&gt;2022 Jul 1&lt;/_date_display&gt;&lt;_db_updated&gt;PubMed&lt;/_db_updated&gt;&lt;_doi&gt;10.5435/JAAOS-D-22-00043&lt;/_doi&gt;&lt;_impact_factor&gt;   3.008&lt;/_impact_factor&gt;&lt;_isbn&gt;1940-5480 (Electronic); 1067-151X (Linking)&lt;/_isbn&gt;&lt;_issue&gt;13&lt;/_issue&gt;&lt;_journal&gt;J Am Acad Orthop Surg&lt;/_journal&gt;&lt;_language&gt;eng&lt;/_language&gt;&lt;_modified&gt;64570543&lt;/_modified&gt;&lt;_ori_publication&gt;Copyright (c) 2022 by the American Academy of Orthopaedic Surgeons.&lt;/_ori_publication&gt;&lt;_pages&gt;e919-e928&lt;/_pages&gt;&lt;_subject_headings&gt;Adult; Erythrocyte Transfusion/adverse effects; Humans; Postoperative Complications/epidemiology/etiology/prevention &amp;amp; control; *Pulmonary Embolism/epidemiology/etiology/prevention &amp;amp; control; Retrospective Studies; Risk Factors; *Venous Thromboembolism/epidemiology/etiology/prevention &amp;amp; control&lt;/_subject_headings&gt;&lt;_tertiary_title&gt;The Journal of the American Academy of Orthopaedic Surgeons&lt;/_tertiary_title&gt;&lt;_type_work&gt;Journal Article&lt;/_type_work&gt;&lt;_url&gt;http://www.ncbi.nlm.nih.gov/entrez/query.fcgi?cmd=Retrieve&amp;amp;db=pubmed&amp;amp;dopt=Abstract&amp;amp;list_uids=35439203&amp;amp;query_hl=1&lt;/_url&gt;&lt;_volume&gt;30&lt;/_volume&gt;&lt;/Details&gt;&lt;Extra&gt;&lt;DBUID&gt;{F96A950B-833F-4880-A151-76DA2D6A2879}&lt;/DBUID&gt;&lt;/Extra&gt;&lt;/Item&gt;&lt;/References&gt;&lt;/Group&gt;&lt;Group&gt;&lt;References&gt;&lt;Item&gt;&lt;ID&gt;904&lt;/ID&gt;&lt;UID&gt;{4FF22291-C513-4CBC-B892-A222B21ECA9A}&lt;/UID&gt;&lt;Title&gt;Hypercoagulable states and strokes&lt;/Title&gt;&lt;Template&gt;Journal Article&lt;/Template&gt;&lt;Star&gt;0&lt;/Star&gt;&lt;Tag&gt;0&lt;/Tag&gt;&lt;Author&gt;Matijevic, N; Wu, K K&lt;/Author&gt;&lt;Year&gt;2006&lt;/Year&gt;&lt;Details&gt;&lt;_accession_num&gt;16822399&lt;/_accession_num&gt;&lt;_collection_scope&gt;SCIE&lt;/_collection_scope&gt;&lt;_created&gt;64600519&lt;/_created&gt;&lt;_date&gt;2006-07-01&lt;/_date&gt;&lt;_date_display&gt;2006 Jul&lt;/_date_display&gt;&lt;_db_updated&gt;PubMed&lt;/_db_updated&gt;&lt;_doi&gt;10.1007/s11883-006-0011-2&lt;/_doi&gt;&lt;_impact_factor&gt;   5.113&lt;/_impact_factor&gt;&lt;_isbn&gt;1523-3804 (Print); 1523-3804 (Linking)&lt;/_isbn&gt;&lt;_issue&gt;4&lt;/_issue&gt;&lt;_journal&gt;Curr Atheroscler Rep&lt;/_journal&gt;&lt;_language&gt;eng&lt;/_language&gt;&lt;_modified&gt;64600519&lt;/_modified&gt;&lt;_pages&gt;324-9&lt;/_pages&gt;&lt;_subject_headings&gt;Blood Coagulation; Blood Platelets/physiology; Fibrinolytic Agents; Humans; Stroke/*etiology; Thrombophilia/*complications&lt;/_subject_headings&gt;&lt;_tertiary_title&gt;Current atherosclerosis reports&lt;/_tertiary_title&gt;&lt;_type_work&gt;Journal Article; Review&lt;/_type_work&gt;&lt;_url&gt;http://www.ncbi.nlm.nih.gov/entrez/query.fcgi?cmd=Retrieve&amp;amp;db=pubmed&amp;amp;dopt=Abstract&amp;amp;list_uids=16822399&amp;amp;query_hl=1&lt;/_url&gt;&lt;_volume&gt;8&lt;/_volume&gt;&lt;/Details&gt;&lt;Extra&gt;&lt;DBUID&gt;{F96A950B-833F-4880-A151-76DA2D6A2879}&lt;/DBUID&gt;&lt;/Extra&gt;&lt;/Item&gt;&lt;/References&gt;&lt;/Group&gt;&lt;/Citation&gt;_x000a_"/>
    <w:docVar w:name="NE.Ref{19132C5A-AEF6-4B05-A633-AFB30969E590}" w:val=" ADDIN NE.Ref.{19132C5A-AEF6-4B05-A633-AFB30969E590}&lt;Citation&gt;&lt;Group&gt;&lt;References&gt;&lt;Item&gt;&lt;ID&gt;894&lt;/ID&gt;&lt;UID&gt;{28B4A443-D9DB-4791-831C-518885524D07}&lt;/UID&gt;&lt;Title&gt;Association of Perioperative Red Blood Cell Transfusions With Venous Thromboembolism in a North American Registry&lt;/Title&gt;&lt;Template&gt;Journal Article&lt;/Template&gt;&lt;Star&gt;0&lt;/Star&gt;&lt;Tag&gt;0&lt;/Tag&gt;&lt;Author&gt;Goel, R; Patel, E U; Cushing, M M; Frank, S M; Ness, P M; Takemoto, C M; Vasovic, L V; Sheth, S; Nellis, M E; Shaz, B; Tobian, AAR&lt;/Author&gt;&lt;Year&gt;2018&lt;/Year&gt;&lt;Details&gt;&lt;_accession_num&gt;29898202&lt;/_accession_num&gt;&lt;_author_adr&gt;Division of Transfusion Medicine, Department of Pathology, New York Presbyterian  Hospital, Weill Cornell Medicine, New York.; Division of Pediatric Hematology/Oncology, Department of Pediatrics, New York Presbyterian Hospital, Weill Cornell Medicine, New York.; Division of Transfusion Medicine, Department of Pathology, Johns Hopkins University, Baltimore, Maryland.; Division of Transfusion Medicine, Department of Pathology, New York Presbyterian  Hospital, Weill Cornell Medicine, New York.; Department of Anesthesiology and Critical Care Medicine, Johns Hopkins Medical Institutions, Baltimore, Maryland.; Division of Transfusion Medicine, Department of Pathology, Johns Hopkins University, Baltimore, Maryland.; Division of Pediatric Hematology, Johns Hopkins University, Baltimore, Maryland.; Division of Transfusion Medicine, Department of Pathology, New York Presbyterian  Hospital, Weill Cornell Medicine, New York.; Division of Pediatric Hematology/Oncology, Department of Pediatrics, New York Presbyterian Hospital, Weill Cornell Medicine, New York.; Division of Pediatric Critical Care Medicine, Department of Pediatrics, New York  Presbyterian Hospital, Weill Cornell Medicine, New York.; New York Blood Center, New York.; Division of Transfusion Medicine, Department of Pathology, Johns Hopkins University, Baltimore, Maryland.&lt;/_author_adr&gt;&lt;_collection_scope&gt;SCI;SCIE&lt;/_collection_scope&gt;&lt;_created&gt;64570550&lt;/_created&gt;&lt;_date&gt;2018-09-01&lt;/_date&gt;&lt;_date_display&gt;2018 Sep 1&lt;/_date_display&gt;&lt;_db_updated&gt;PubMed&lt;/_db_updated&gt;&lt;_doi&gt;10.1001/jamasurg.2018.1565&lt;/_doi&gt;&lt;_impact_factor&gt;  14.766&lt;/_impact_factor&gt;&lt;_isbn&gt;2168-6262 (Electronic); 2168-6254 (Linking)&lt;/_isbn&gt;&lt;_issue&gt;9&lt;/_issue&gt;&lt;_journal&gt;JAMA Surg&lt;/_journal&gt;&lt;_language&gt;eng&lt;/_language&gt;&lt;_modified&gt;64570550&lt;/_modified&gt;&lt;_pages&gt;826-833&lt;/_pages&gt;&lt;_subject_headings&gt;Adolescent; Adult; Aged; Erythrocyte Transfusion/*methods; Female; Follow-Up Studies; Humans; Incidence; Male; Middle Aged; North America/epidemiology; Odds Ratio; Perioperative Care/*methods; Postoperative Complications/epidemiology/etiology/*prevention &amp;amp; control; Prospective Studies; *Registries; Risk Assessment/*methods; Risk Factors; Surgical Procedures, Operative/*adverse effects; United States/epidemiology; Venous Thromboembolism/epidemiology/etiology/*prevention &amp;amp; control; Young Adult&lt;/_subject_headings&gt;&lt;_tertiary_title&gt;JAMA surgery&lt;/_tertiary_title&gt;&lt;_type_work&gt;Journal Article; Multicenter Study; Research Support, N.I.H., Extramural; Research Support, Non-U.S. Gov&amp;apos;t&lt;/_type_work&gt;&lt;_url&gt;http://www.ncbi.nlm.nih.gov/entrez/query.fcgi?cmd=Retrieve&amp;amp;db=pubmed&amp;amp;dopt=Abstract&amp;amp;list_uids=29898202&amp;amp;query_hl=1&lt;/_url&gt;&lt;_volume&gt;153&lt;/_volume&gt;&lt;/Details&gt;&lt;Extra&gt;&lt;DBUID&gt;{F96A950B-833F-4880-A151-76DA2D6A2879}&lt;/DBUID&gt;&lt;/Extra&gt;&lt;/Item&gt;&lt;/References&gt;&lt;/Group&gt;&lt;/Citation&gt;_x000a_"/>
    <w:docVar w:name="NE.Ref{28B6DF4D-1FB2-4B69-A367-FF7B21727C23}" w:val=" ADDIN NE.Ref.{28B6DF4D-1FB2-4B69-A367-FF7B21727C23}&lt;Citation&gt;&lt;Group&gt;&lt;References&gt;&lt;Item&gt;&lt;ID&gt;896&lt;/ID&gt;&lt;UID&gt;{CEE44D88-0967-4D1A-943D-9379B586A423}&lt;/UID&gt;&lt;Title&gt;Venous thromboembolism in patients with prior stroke&lt;/Title&gt;&lt;Template&gt;Journal Article&lt;/Template&gt;&lt;Star&gt;0&lt;/Star&gt;&lt;Tag&gt;0&lt;/Tag&gt;&lt;Author&gt;Piazza, G; Goldhaber, S Z; Kroll, A; Goldberg, R J; Emery, C; Spencer, F A&lt;/Author&gt;&lt;Year&gt;2014&lt;/Year&gt;&lt;Details&gt;&lt;_accession_num&gt;23637004&lt;/_accession_num&gt;&lt;_author_adr&gt;1Cardiovascular Division, Department of Medicine, Brigham and Women&amp;apos;s Hospital, Harvard Medical School, Boston, MA, USA.&lt;/_author_adr&gt;&lt;_created&gt;64570616&lt;/_created&gt;&lt;_date&gt;2014-01-01&lt;/_date&gt;&lt;_date_display&gt;2014 Jan&lt;/_date_display&gt;&lt;_db_updated&gt;PubMed&lt;/_db_updated&gt;&lt;_doi&gt;10.1177/1076029613487430&lt;/_doi&gt;&lt;_impact_factor&gt;   2.389&lt;/_impact_factor&gt;&lt;_isbn&gt;1938-2723 (Electronic); 1076-0296 (Linking)&lt;/_isbn&gt;&lt;_issue&gt;1&lt;/_issue&gt;&lt;_journal&gt;Clin Appl Thromb Hemost&lt;/_journal&gt;&lt;_keywords&gt;deep vein thrombosis; prophylaxis; pulmonary embolism; stroke; treatment; venous thromboembolism&lt;/_keywords&gt;&lt;_language&gt;eng&lt;/_language&gt;&lt;_modified&gt;64570616&lt;/_modified&gt;&lt;_pages&gt;43-9&lt;/_pages&gt;&lt;_subject_headings&gt;Aged; Comorbidity; Female; Humans; Male; Massachusetts/epidemiology; Risk Factors; Stroke/blood/complications/*epidemiology; Venous Thromboembolism/blood/*epidemiology/etiology&lt;/_subject_headings&gt;&lt;_tertiary_title&gt;Clinical and applied thrombosis/hemostasis : official journal of the_x000d__x000a_      International Academy of Clinical and Applied Thrombosis/Hemostasis&lt;/_tertiary_title&gt;&lt;_type_work&gt;Journal Article; Research Support, N.I.H., Extramural&lt;/_type_work&gt;&lt;_url&gt;http://www.ncbi.nlm.nih.gov/entrez/query.fcgi?cmd=Retrieve&amp;amp;db=pubmed&amp;amp;dopt=Abstract&amp;amp;list_uids=23637004&amp;amp;query_hl=1&lt;/_url&gt;&lt;_volume&gt;20&lt;/_volume&gt;&lt;/Details&gt;&lt;Extra&gt;&lt;DBUID&gt;{F96A950B-833F-4880-A151-76DA2D6A2879}&lt;/DBUID&gt;&lt;/Extra&gt;&lt;/Item&gt;&lt;/References&gt;&lt;/Group&gt;&lt;/Citation&gt;_x000a_"/>
    <w:docVar w:name="NE.Ref{33B00955-DE65-469E-893B-C978CE831828}" w:val=" ADDIN NE.Ref.{33B00955-DE65-469E-893B-C978CE831828}&lt;Citation&gt;&lt;Group&gt;&lt;References&gt;&lt;Item&gt;&lt;ID&gt;883&lt;/ID&gt;&lt;UID&gt;{B39433BB-9CB0-4116-A901-DD4017231118}&lt;/UID&gt;&lt;Title&gt;Interaction of a genetic risk score with physical activity, physical inactivity,  and body mass index in relation to venous thromboembolism risk&lt;/Title&gt;&lt;Template&gt;Journal Article&lt;/Template&gt;&lt;Star&gt;0&lt;/Star&gt;&lt;Tag&gt;0&lt;/Tag&gt;&lt;Author&gt;Kim, J; Kraft, P; Hagan, K A; Harrington, L B; Lindstroem, S; Kabrhel, C&lt;/Author&gt;&lt;Year&gt;2018&lt;/Year&gt;&lt;Details&gt;&lt;_accession_num&gt;29520861&lt;/_accession_num&gt;&lt;_author_adr&gt;Department of Epidemiology, Harvard T.H. Chan School of Public Health, Boston, MA, USA.; Department of Epidemiology, Harvard T.H. Chan School of Public Health, Boston, MA, USA.; Department of Biostatistics, Harvard T.H. Chan School of Public Health, Boston, MA, USA.; Channing Division of Network Medicine, Brigham and Women&amp;apos;s Hospital and Harvard Medical School, Boston, MA, USA.; Department of Nutrition, Harvard T.H. Chan School of Public Health, Boston, MA, USA.; Department of Epidemiology, University of Washington, Seattle, WA, USA.; Channing Division of Network Medicine, Brigham and Women&amp;apos;s Hospital and Harvard Medical School, Boston, MA, USA.; Department of Emergency Medicine, Massachusetts General Hospital and Harvard Medical School, Boston, MA, USA.&lt;/_author_adr&gt;&lt;_date_display&gt;2018 Jun&lt;/_date_display&gt;&lt;_date&gt;2018-06-01&lt;/_date&gt;&lt;_doi&gt;10.1002/gepi.22118&lt;/_doi&gt;&lt;_isbn&gt;1098-2272 (Electronic); 0741-0395 (Linking)&lt;/_isbn&gt;&lt;_issue&gt;4&lt;/_issue&gt;&lt;_journal&gt;Genet Epidemiol&lt;/_journal&gt;&lt;_keywords&gt;*body mass index; *genetic risk score; *physical activity; *physical inactivity; *venous thromboembolism&lt;/_keywords&gt;&lt;_language&gt;eng&lt;/_language&gt;&lt;_ori_publication&gt;(c) 2018 WILEY PERIODICALS, INC.&lt;/_ori_publication&gt;&lt;_pages&gt;354-365&lt;/_pages&gt;&lt;_subject_headings&gt;Adult; *Body Mass Index; *Exercise; Female; Follow-Up Studies; *Genetic Predisposition to Disease; Genome-Wide Association Study; Humans; Logistic Models; Male; Middle Aged; Models, Genetic; Polymorphism, Single Nucleotide; Risk Factors; Venous Thromboembolism/*genetics&lt;/_subject_headings&gt;&lt;_tertiary_title&gt;Genetic epidemiology&lt;/_tertiary_title&gt;&lt;_type_work&gt;Journal Article; Research Support, N.I.H., Extramural&lt;/_type_work&gt;&lt;_url&gt;http://www.ncbi.nlm.nih.gov/entrez/query.fcgi?cmd=Retrieve&amp;amp;db=pubmed&amp;amp;dopt=Abstract&amp;amp;list_uids=29520861&amp;amp;query_hl=1&lt;/_url&gt;&lt;_volume&gt;42&lt;/_volume&gt;&lt;_created&gt;64569466&lt;/_created&gt;&lt;_modified&gt;64569466&lt;/_modified&gt;&lt;_db_updated&gt;PubMed&lt;/_db_updated&gt;&lt;_impact_factor&gt;   2.135&lt;/_impact_factor&gt;&lt;_collection_scope&gt;SCI;SCIE&lt;/_collection_scope&gt;&lt;/Details&gt;&lt;Extra&gt;&lt;DBUID&gt;{F96A950B-833F-4880-A151-76DA2D6A2879}&lt;/DBUID&gt;&lt;/Extra&gt;&lt;/Item&gt;&lt;/References&gt;&lt;/Group&gt;&lt;Group&gt;&lt;References&gt;&lt;Item&gt;&lt;ID&gt;884&lt;/ID&gt;&lt;UID&gt;{BB6A6C0B-4A2B-4D9C-9E4C-02160D80DD51}&lt;/UID&gt;&lt;Title&gt;Joint effects of prothrombotic genotypes and body height on the risk of venous thromboembolism: the Tromso study&lt;/Title&gt;&lt;Template&gt;Journal Article&lt;/Template&gt;&lt;Star&gt;0&lt;/Star&gt;&lt;Tag&gt;0&lt;/Tag&gt;&lt;Author&gt;Horvei, L D; Braekkan, S K; Smith, E N; Solomon, T; Hindberg, K; Frazer, K A; Rosendaal, F R; Hansen, J B&lt;/Author&gt;&lt;Year&gt;2018&lt;/Year&gt;&lt;Details&gt;&lt;_accession_num&gt;29094466&lt;/_accession_num&gt;&lt;_author_adr&gt;Department of Clinical Medicine, K. G. Jebsen Thrombosis Research and Expertise Center (TREC), UiT - The Arctic University of Norway, Tromso, Norway.; Division of Internal Medicine, University Hospital of North Norway, Tromso, Norway.; Department of Clinical Medicine, K. G. Jebsen Thrombosis Research and Expertise Center (TREC), UiT - The Arctic University of Norway, Tromso, Norway.; Division of Internal Medicine, University Hospital of North Norway, Tromso, Norway.; Department of Clinical Medicine, K. G. Jebsen Thrombosis Research and Expertise Center (TREC), UiT - The Arctic University of Norway, Tromso, Norway.; Department of Pediatrics and Rady Children&amp;apos;s Hospital, University of California,  San Diego, CA, USA.; Biomedical Sciences Graduate Program, University of California, San Diego, CA, USA.; Department of Clinical Medicine, K. G. Jebsen Thrombosis Research and Expertise Center (TREC), UiT - The Arctic University of Norway, Tromso, Norway.; Department of Clinical Medicine, K. G. Jebsen Thrombosis Research and Expertise Center (TREC), UiT - The Arctic University of Norway, Tromso, Norway.; Department of Pediatrics and Rady Children&amp;apos;s Hospital, University of California,  San Diego, CA, USA.; Department of Clinical Medicine, K. G. Jebsen Thrombosis Research and Expertise Center (TREC), UiT - The Arctic University of Norway, Tromso, Norway.; Department of Clinical Epidemiology, Leiden University Medical Center, Leiden, the Netherlands.; Department of Clinical Medicine, K. G. Jebsen Thrombosis Research and Expertise Center (TREC), UiT - The Arctic University of Norway, Tromso, Norway.; Division of Internal Medicine, University Hospital of North Norway, Tromso, Norway.&lt;/_author_adr&gt;&lt;_date_display&gt;2018 Jan&lt;/_date_display&gt;&lt;_date&gt;2018-01-01&lt;/_date&gt;&lt;_doi&gt;10.1111/jth.13892&lt;/_doi&gt;&lt;_isbn&gt;1538-7836 (Electronic); 1538-7836 (Linking)&lt;/_isbn&gt;&lt;_issue&gt;1&lt;/_issue&gt;&lt;_journal&gt;J Thromb Haemost&lt;/_journal&gt;&lt;_keywords&gt;*SNPs; *body height; *cohort; *risk; *venous thromboembolism&lt;/_keywords&gt;&lt;_language&gt;eng&lt;/_language&gt;&lt;_ori_publication&gt;(c) 2017 International Society on Thrombosis and Haemostasis.&lt;/_ori_publication&gt;&lt;_pages&gt;83-89&lt;/_pages&gt;&lt;_subject_headings&gt;ABO Blood-Group System/genetics; Aged; *Body Height; Case-Control Studies; Factor IX/genetics; Factor V/genetics; Female; Fibrinogen/genetics; Genetic Predisposition to Disease; Humans; Incidence; Male; Middle Aged; Norway/epidemiology; Phenotype; *Polymorphism, Single Nucleotide; Prospective Studies; Prothrombin/genetics; Risk Assessment; Risk Factors; Venous Thromboembolism/diagnosis/epidemiology/*genetics/physiopathology&lt;/_subject_headings&gt;&lt;_tertiary_title&gt;Journal of thrombosis and haemostasis : JTH&lt;/_tertiary_title&gt;&lt;_type_work&gt;Journal Article; Research Support, Non-U.S. Gov&amp;apos;t&lt;/_type_work&gt;&lt;_url&gt;http://www.ncbi.nlm.nih.gov/entrez/query.fcgi?cmd=Retrieve&amp;amp;db=pubmed&amp;amp;dopt=Abstract&amp;amp;list_uids=29094466&amp;amp;query_hl=1&lt;/_url&gt;&lt;_volume&gt;16&lt;/_volume&gt;&lt;_created&gt;64569473&lt;/_created&gt;&lt;_modified&gt;64569473&lt;/_modified&gt;&lt;_db_updated&gt;PubMed&lt;/_db_updated&gt;&lt;_impact_factor&gt;   5.824&lt;/_impact_factor&gt;&lt;_collection_scope&gt;SCI;SCIE&lt;/_collection_scope&gt;&lt;/Details&gt;&lt;Extra&gt;&lt;DBUID&gt;{F96A950B-833F-4880-A151-76DA2D6A2879}&lt;/DBUID&gt;&lt;/Extra&gt;&lt;/Item&gt;&lt;/References&gt;&lt;/Group&gt;&lt;Group&gt;&lt;References&gt;&lt;Item&gt;&lt;ID&gt;885&lt;/ID&gt;&lt;UID&gt;{2A588945-7F7A-4B2A-883E-63E31996D248}&lt;/UID&gt;&lt;Title&gt;Myocardial infarction, prothrombotic genotypes, and venous thrombosis risk: The Tromso Study&lt;/Title&gt;&lt;Template&gt;Journal Article&lt;/Template&gt;&lt;Star&gt;0&lt;/Star&gt;&lt;Tag&gt;0&lt;/Tag&gt;&lt;Author&gt;Sejrup, J K; Morelli, V M; Lochen, M L; Njolstad, I; Mathiesen, E B; Wilsgaard, T; Hansen, J B; Braekkan, S K&lt;/Author&gt;&lt;Year&gt;2020&lt;/Year&gt;&lt;Details&gt;&lt;_accession_num&gt;32110755&lt;/_accession_num&gt;&lt;_author_adr&gt;K.G. Jebsen-Thrombosis Research and Expertise Center (TREC) Department of Clinical Medicine UiT The Arctic University of Norway Tromso Norway.; K.G. Jebsen-Thrombosis Research and Expertise Center (TREC) Department of Clinical Medicine UiT The Arctic University of Norway Tromso Norway.; Department of Community Medicine Epidemiology of Chronic Diseases Research Group  UiT The Arctic University of Norway Tromso Norway.; Department of Community Medicine Epidemiology of Chronic Diseases Research Group  UiT The Arctic University of Norway Tromso Norway.; Brain and Circulation Research Group Department of Clinical Medicine UiT The Arctic University of Norway Tromso Norway.; Department of Community Medicine Epidemiology of Chronic Diseases Research Group  UiT The Arctic University of Norway Tromso Norway.; K.G. Jebsen-Thrombosis Research and Expertise Center (TREC) Department of Clinical Medicine UiT The Arctic University of Norway Tromso Norway.; Division of Internal Medicine University Hospital of North Norway Tromso Norway.; K.G. Jebsen-Thrombosis Research and Expertise Center (TREC) Department of Clinical Medicine UiT The Arctic University of Norway Tromso Norway.; Division of Internal Medicine University Hospital of North Norway Tromso Norway.&lt;/_author_adr&gt;&lt;_date_display&gt;2020 Feb&lt;/_date_display&gt;&lt;_date&gt;2020-02-01&lt;/_date&gt;&lt;_doi&gt;10.1002/rth2.12306&lt;/_doi&gt;&lt;_isbn&gt;2475-0379 (Electronic); 2475-0379 (Linking)&lt;/_isbn&gt;&lt;_issue&gt;2&lt;/_issue&gt;&lt;_journal&gt;Res Pract Thromb Haemost&lt;/_journal&gt;&lt;_keywords&gt;epidemiology; genetics; myocardial infarction; pulmonary embolism; risk factors; thromboembolism; venous&lt;/_keywords&gt;&lt;_language&gt;eng&lt;/_language&gt;&lt;_ori_publication&gt;(c) 2020 The Authors. Research and Practice in Thrombosis and Haemostasis_x000d__x000a_      published by Wiley Periodicals, Inc on behalf of International Society on_x000d__x000a_      Thrombosis and Haemostasis.&lt;/_ori_publication&gt;&lt;_pages&gt;247-254&lt;/_pages&gt;&lt;_tertiary_title&gt;Research and practice in thrombosis and haemostasis&lt;/_tertiary_title&gt;&lt;_type_work&gt;Journal Article&lt;/_type_work&gt;&lt;_url&gt;http://www.ncbi.nlm.nih.gov/entrez/query.fcgi?cmd=Retrieve&amp;amp;db=pubmed&amp;amp;dopt=Abstract&amp;amp;list_uids=32110755&amp;amp;query_hl=1&lt;/_url&gt;&lt;_volume&gt;4&lt;/_volume&gt;&lt;_created&gt;64569476&lt;/_created&gt;&lt;_modified&gt;64569476&lt;/_modified&gt;&lt;_db_updated&gt;PubMed&lt;/_db_updated&gt;&lt;/Details&gt;&lt;Extra&gt;&lt;DBUID&gt;{F96A950B-833F-4880-A151-76DA2D6A2879}&lt;/DBUID&gt;&lt;/Extra&gt;&lt;/Item&gt;&lt;/References&gt;&lt;/Group&gt;&lt;/Citation&gt;_x000a_"/>
    <w:docVar w:name="NE.Ref{41685194-3C6B-4509-83AF-FB45967B5B51}" w:val=" ADDIN NE.Ref.{41685194-3C6B-4509-83AF-FB45967B5B51}&lt;Citation&gt;&lt;Group&gt;&lt;References&gt;&lt;Item&gt;&lt;ID&gt;886&lt;/ID&gt;&lt;UID&gt;{C8817F02-DBEE-49B7-95C6-908E47CC6DC2}&lt;/UID&gt;&lt;Title&gt;Joint Effect of Multiple Prothrombotic Genotypes and Obesity on the Risk of Incident Venous Thromboembolism&lt;/Title&gt;&lt;Template&gt;Journal Article&lt;/Template&gt;&lt;Star&gt;0&lt;/Star&gt;&lt;Tag&gt;0&lt;/Tag&gt;&lt;Author&gt;Frischmuth, T; Hindberg, K; Gabrielsen, M E; Brumpton, B; Hveem, K; Braekkan, S K; Hansen, J B; Morelli, V M&lt;/Author&gt;&lt;Year&gt;2022&lt;/Year&gt;&lt;Details&gt;&lt;_accession_num&gt;33940655&lt;/_accession_num&gt;&lt;_author_adr&gt;Department of Clinical Medicine, K.G. Jebsen Thrombosis Research and Expertise Center (TREC), UiT - The Arctic University of Norway, Tromso, Norway.; Department of Clinical Medicine, K.G. Jebsen Thrombosis Research and Expertise Center (TREC), UiT - The Arctic University of Norway, Tromso, Norway.; Department of Public Health, K. G. Jebsen Center for Genetic Epidemiology, Norwegian University of Science and Technology, Trondheim, Norway.; Department of Public Health, K. G. Jebsen Center for Genetic Epidemiology, Norwegian University of Science and Technology, Trondheim, Norway.; Department of Public Health, K. G. Jebsen Center for Genetic Epidemiology, Norwegian University of Science and Technology, Trondheim, Norway.; Department of Public Health, HUNT Research Center, Norwegian University of Science and Technology, Levanger, Norway.; Department of Clinical Medicine, K.G. Jebsen Thrombosis Research and Expertise Center (TREC), UiT - The Arctic University of Norway, Tromso, Norway.; Division of Internal Medicine, University Hospital of North Norway, Tromso, Norway.; Department of Clinical Medicine, K.G. Jebsen Thrombosis Research and Expertise Center (TREC), UiT - The Arctic University of Norway, Tromso, Norway.; Division of Internal Medicine, University Hospital of North Norway, Tromso, Norway.; Department of Clinical Medicine, K.G. Jebsen Thrombosis Research and Expertise Center (TREC), UiT - The Arctic University of Norway, Tromso, Norway.&lt;/_author_adr&gt;&lt;_created&gt;64569477&lt;/_created&gt;&lt;_date&gt;2022-02-01&lt;/_date&gt;&lt;_date_display&gt;2022 Feb&lt;/_date_display&gt;&lt;_db_updated&gt;PubMed&lt;/_db_updated&gt;&lt;_doi&gt;10.1055/a-1497-9777&lt;/_doi&gt;&lt;_impact_factor&gt;   5.723&lt;/_impact_factor&gt;&lt;_isbn&gt;2567-689X (Electronic); 0340-6245 (Linking)&lt;/_isbn&gt;&lt;_issue&gt;2&lt;/_issue&gt;&lt;_journal&gt;Thromb Haemost&lt;/_journal&gt;&lt;_language&gt;eng&lt;/_language&gt;&lt;_modified&gt;64569477&lt;/_modified&gt;&lt;_ori_publication&gt;Thieme. All rights reserved.&lt;/_ori_publication&gt;&lt;_pages&gt;267-276&lt;/_pages&gt;&lt;_subject_headings&gt;Alleles; Female; Fibrinogen/genetics; *Genotype; Humans; Male; Middle Aged; Norway; Obesity/*genetics; Polymorphism, Single Nucleotide; Prothrombin/genetics; Risk Factors; *Venous Thromboembolism/epidemiology/genetics&lt;/_subject_headings&gt;&lt;_tertiary_title&gt;Thrombosis and haemostasis&lt;/_tertiary_title&gt;&lt;_type_work&gt;Journal Article&lt;/_type_work&gt;&lt;_url&gt;http://www.ncbi.nlm.nih.gov/entrez/query.fcgi?cmd=Retrieve&amp;amp;db=pubmed&amp;amp;dopt=Abstract&amp;amp;list_uids=33940655&amp;amp;query_hl=1&lt;/_url&gt;&lt;_volume&gt;122&lt;/_volume&gt;&lt;/Details&gt;&lt;Extra&gt;&lt;DBUID&gt;{F96A950B-833F-4880-A151-76DA2D6A2879}&lt;/DBUID&gt;&lt;/Extra&gt;&lt;/Item&gt;&lt;/References&gt;&lt;/Group&gt;&lt;Group&gt;&lt;References&gt;&lt;Item&gt;&lt;ID&gt;885&lt;/ID&gt;&lt;UID&gt;{2A588945-7F7A-4B2A-883E-63E31996D248}&lt;/UID&gt;&lt;Title&gt;Myocardial infarction, prothrombotic genotypes, and venous thrombosis risk: The Tromso Study&lt;/Title&gt;&lt;Template&gt;Journal Article&lt;/Template&gt;&lt;Star&gt;0&lt;/Star&gt;&lt;Tag&gt;0&lt;/Tag&gt;&lt;Author&gt;Sejrup, J K; Morelli, V M; Lochen, M L; Njolstad, I; Mathiesen, E B; Wilsgaard, T; Hansen, J B; Braekkan, S K&lt;/Author&gt;&lt;Year&gt;2020&lt;/Year&gt;&lt;Details&gt;&lt;_accession_num&gt;32110755&lt;/_accession_num&gt;&lt;_author_adr&gt;K.G. Jebsen-Thrombosis Research and Expertise Center (TREC) Department of Clinical Medicine UiT The Arctic University of Norway Tromso Norway.; K.G. Jebsen-Thrombosis Research and Expertise Center (TREC) Department of Clinical Medicine UiT The Arctic University of Norway Tromso Norway.; Department of Community Medicine Epidemiology of Chronic Diseases Research Group  UiT The Arctic University of Norway Tromso Norway.; Department of Community Medicine Epidemiology of Chronic Diseases Research Group  UiT The Arctic University of Norway Tromso Norway.; Brain and Circulation Research Group Department of Clinical Medicine UiT The Arctic University of Norway Tromso Norway.; Department of Community Medicine Epidemiology of Chronic Diseases Research Group  UiT The Arctic University of Norway Tromso Norway.; K.G. Jebsen-Thrombosis Research and Expertise Center (TREC) Department of Clinical Medicine UiT The Arctic University of Norway Tromso Norway.; Division of Internal Medicine University Hospital of North Norway Tromso Norway.; K.G. Jebsen-Thrombosis Research and Expertise Center (TREC) Department of Clinical Medicine UiT The Arctic University of Norway Tromso Norway.; Division of Internal Medicine University Hospital of North Norway Tromso Norway.&lt;/_author_adr&gt;&lt;_created&gt;64569476&lt;/_created&gt;&lt;_date&gt;2020-02-01&lt;/_date&gt;&lt;_date_display&gt;2020 Feb&lt;/_date_display&gt;&lt;_db_updated&gt;PubMed&lt;/_db_updated&gt;&lt;_doi&gt;10.1002/rth2.12306&lt;/_doi&gt;&lt;_isbn&gt;2475-0379 (Electronic); 2475-0379 (Linking)&lt;/_isbn&gt;&lt;_issue&gt;2&lt;/_issue&gt;&lt;_journal&gt;Res Pract Thromb Haemost&lt;/_journal&gt;&lt;_keywords&gt;epidemiology; genetics; myocardial infarction; pulmonary embolism; risk factors; thromboembolism; venous&lt;/_keywords&gt;&lt;_language&gt;eng&lt;/_language&gt;&lt;_modified&gt;64569476&lt;/_modified&gt;&lt;_ori_publication&gt;(c) 2020 The Authors. Research and Practice in Thrombosis and Haemostasis_x000d__x000a_      published by Wiley Periodicals, Inc on behalf of International Society on_x000d__x000a_      Thrombosis and Haemostasis.&lt;/_ori_publication&gt;&lt;_pages&gt;247-254&lt;/_pages&gt;&lt;_tertiary_title&gt;Research and practice in thrombosis and haemostasis&lt;/_tertiary_title&gt;&lt;_type_work&gt;Journal Article&lt;/_type_work&gt;&lt;_url&gt;http://www.ncbi.nlm.nih.gov/entrez/query.fcgi?cmd=Retrieve&amp;amp;db=pubmed&amp;amp;dopt=Abstract&amp;amp;list_uids=32110755&amp;amp;query_hl=1&lt;/_url&gt;&lt;_volume&gt;4&lt;/_volume&gt;&lt;/Details&gt;&lt;Extra&gt;&lt;DBUID&gt;{F96A950B-833F-4880-A151-76DA2D6A2879}&lt;/DBUID&gt;&lt;/Extra&gt;&lt;/Item&gt;&lt;/References&gt;&lt;/Group&gt;&lt;Group&gt;&lt;References&gt;&lt;Item&gt;&lt;ID&gt;883&lt;/ID&gt;&lt;UID&gt;{B39433BB-9CB0-4116-A901-DD4017231118}&lt;/UID&gt;&lt;Title&gt;Interaction of a genetic risk score with physical activity, physical inactivity,  and body mass index in relation to venous thromboembolism risk&lt;/Title&gt;&lt;Template&gt;Journal Article&lt;/Template&gt;&lt;Star&gt;0&lt;/Star&gt;&lt;Tag&gt;0&lt;/Tag&gt;&lt;Author&gt;Kim, J; Kraft, P; Hagan, K A; Harrington, L B; Lindstroem, S; Kabrhel, C&lt;/Author&gt;&lt;Year&gt;2018&lt;/Year&gt;&lt;Details&gt;&lt;_accession_num&gt;29520861&lt;/_accession_num&gt;&lt;_author_adr&gt;Department of Epidemiology, Harvard T.H. Chan School of Public Health, Boston, MA, USA.; Department of Epidemiology, Harvard T.H. Chan School of Public Health, Boston, MA, USA.; Department of Biostatistics, Harvard T.H. Chan School of Public Health, Boston, MA, USA.; Channing Division of Network Medicine, Brigham and Women&amp;apos;s Hospital and Harvard Medical School, Boston, MA, USA.; Department of Nutrition, Harvard T.H. Chan School of Public Health, Boston, MA, USA.; Department of Epidemiology, University of Washington, Seattle, WA, USA.; Channing Division of Network Medicine, Brigham and Women&amp;apos;s Hospital and Harvard Medical School, Boston, MA, USA.; Department of Emergency Medicine, Massachusetts General Hospital and Harvard Medical School, Boston, MA, USA.&lt;/_author_adr&gt;&lt;_collection_scope&gt;SCI;SCIE&lt;/_collection_scope&gt;&lt;_created&gt;64569466&lt;/_created&gt;&lt;_date&gt;2018-06-01&lt;/_date&gt;&lt;_date_display&gt;2018 Jun&lt;/_date_display&gt;&lt;_db_updated&gt;PubMed&lt;/_db_updated&gt;&lt;_doi&gt;10.1002/gepi.22118&lt;/_doi&gt;&lt;_impact_factor&gt;   2.135&lt;/_impact_factor&gt;&lt;_isbn&gt;1098-2272 (Electronic); 0741-0395 (Linking)&lt;/_isbn&gt;&lt;_issue&gt;4&lt;/_issue&gt;&lt;_journal&gt;Genet Epidemiol&lt;/_journal&gt;&lt;_keywords&gt;*body mass index; *genetic risk score; *physical activity; *physical inactivity; *venous thromboembolism&lt;/_keywords&gt;&lt;_language&gt;eng&lt;/_language&gt;&lt;_modified&gt;64569466&lt;/_modified&gt;&lt;_ori_publication&gt;(c) 2018 WILEY PERIODICALS, INC.&lt;/_ori_publication&gt;&lt;_pages&gt;354-365&lt;/_pages&gt;&lt;_subject_headings&gt;Adult; *Body Mass Index; *Exercise; Female; Follow-Up Studies; *Genetic Predisposition to Disease; Genome-Wide Association Study; Humans; Logistic Models; Male; Middle Aged; Models, Genetic; Polymorphism, Single Nucleotide; Risk Factors; Venous Thromboembolism/*genetics&lt;/_subject_headings&gt;&lt;_tertiary_title&gt;Genetic epidemiology&lt;/_tertiary_title&gt;&lt;_type_work&gt;Journal Article; Research Support, N.I.H., Extramural&lt;/_type_work&gt;&lt;_url&gt;http://www.ncbi.nlm.nih.gov/entrez/query.fcgi?cmd=Retrieve&amp;amp;db=pubmed&amp;amp;dopt=Abstract&amp;amp;list_uids=29520861&amp;amp;query_hl=1&lt;/_url&gt;&lt;_volume&gt;42&lt;/_volume&gt;&lt;/Details&gt;&lt;Extra&gt;&lt;DBUID&gt;{F96A950B-833F-4880-A151-76DA2D6A2879}&lt;/DBUID&gt;&lt;/Extra&gt;&lt;/Item&gt;&lt;/References&gt;&lt;/Group&gt;&lt;/Citation&gt;_x000a_"/>
    <w:docVar w:name="NE.Ref{4DE00E34-B1EB-4822-9F8E-0F3FC5A4ED2C}" w:val=" ADDIN NE.Ref.{4DE00E34-B1EB-4822-9F8E-0F3FC5A4ED2C}&lt;Citation&gt;&lt;Group&gt;&lt;References&gt;&lt;Item&gt;&lt;ID&gt;895&lt;/ID&gt;&lt;UID&gt;{4C7021AE-D89A-48BA-95CC-4D40115382FB}&lt;/UID&gt;&lt;Title&gt;Red blood cells: the forgotten player in hemostasis and thrombosis&lt;/Title&gt;&lt;Template&gt;Journal Article&lt;/Template&gt;&lt;Star&gt;0&lt;/Star&gt;&lt;Tag&gt;0&lt;/Tag&gt;&lt;Author&gt;Weisel, J W; Litvinov, R I&lt;/Author&gt;&lt;Year&gt;2019&lt;/Year&gt;&lt;Details&gt;&lt;_accession_num&gt;30618125&lt;/_accession_num&gt;&lt;_author_adr&gt;Department of Cell and Developmental Biology, University of Pennsylvania Perelman School of Medicine, Philadelphia, PA, USA.; Department of Cell and Developmental Biology, University of Pennsylvania Perelman School of Medicine, Philadelphia, PA, USA.; Institute of Fundamental Medicine and Biology, Kazan Federal University, Kazan, Russia.&lt;/_author_adr&gt;&lt;_collection_scope&gt;SCI;SCIE&lt;/_collection_scope&gt;&lt;_created&gt;64570560&lt;/_created&gt;&lt;_date&gt;2019-02-01&lt;/_date&gt;&lt;_date_display&gt;2019 Feb&lt;/_date_display&gt;&lt;_db_updated&gt;PubMed&lt;/_db_updated&gt;&lt;_doi&gt;10.1111/jth.14360&lt;/_doi&gt;&lt;_impact_factor&gt;   5.824&lt;/_impact_factor&gt;&lt;_isbn&gt;1538-7836 (Electronic); 1538-7836 (Linking)&lt;/_isbn&gt;&lt;_issue&gt;2&lt;/_issue&gt;&lt;_journal&gt;J Thromb Haemost&lt;/_journal&gt;&lt;_keywords&gt;*blood clotting; *erythrocytes; *hemostasis; *red blood cells; *thrombosis&lt;/_keywords&gt;&lt;_language&gt;eng&lt;/_language&gt;&lt;_modified&gt;64570560&lt;/_modified&gt;&lt;_ori_publication&gt;(c) 2018 International Society on Thrombosis and Haemostasis.&lt;/_ori_publication&gt;&lt;_pages&gt;271-282&lt;/_pages&gt;&lt;_subject_headings&gt;Animals; Blood Coagulation; Blood Platelets/metabolism; Endothelial Cells/metabolism; Erythrocytes/*metabolism; Hemorrhage/*blood; *Hemostasis; Humans; Signal Transduction; Thrombosis/*blood&lt;/_subject_headings&gt;&lt;_tertiary_title&gt;Journal of thrombosis and haemostasis : JTH&lt;/_tertiary_title&gt;&lt;_type_work&gt;Journal Article; Research Support, N.I.H., Extramural; Research Support, Non-U.S. Gov&amp;apos;t; Research Support, U.S. Gov&amp;apos;t, Non-P.H.S.; Review&lt;/_type_work&gt;&lt;_url&gt;http://www.ncbi.nlm.nih.gov/entrez/query.fcgi?cmd=Retrieve&amp;amp;db=pubmed&amp;amp;dopt=Abstract&amp;amp;list_uids=30618125&amp;amp;query_hl=1&lt;/_url&gt;&lt;_volume&gt;17&lt;/_volume&gt;&lt;/Details&gt;&lt;Extra&gt;&lt;DBUID&gt;{F96A950B-833F-4880-A151-76DA2D6A2879}&lt;/DBUID&gt;&lt;/Extra&gt;&lt;/Item&gt;&lt;/References&gt;&lt;/Group&gt;&lt;/Citation&gt;_x000a_"/>
    <w:docVar w:name="NE.Ref{53958941-4470-42E4-A4E8-5FBB74177AB6}" w:val=" ADDIN NE.Ref.{53958941-4470-42E4-A4E8-5FBB74177AB6}&lt;Citation&gt;&lt;Group&gt;&lt;References&gt;&lt;Item&gt;&lt;ID&gt;897&lt;/ID&gt;&lt;UID&gt;{39EBECCA-9337-4DC2-B2F7-DDEED065F7AA}&lt;/UID&gt;&lt;Title&gt;Virchow&amp;apos;s Triad and the Role of Thrombosis in COVID-Related Stroke&lt;/Title&gt;&lt;Template&gt;Journal Article&lt;/Template&gt;&lt;Star&gt;0&lt;/Star&gt;&lt;Tag&gt;0&lt;/Tag&gt;&lt;Author&gt;Gonzalez-Gonzalez, F J; Ziccardi, M R; McCauley, M D&lt;/Author&gt;&lt;Year&gt;2021&lt;/Year&gt;&lt;Details&gt;&lt;_accession_num&gt;34858214&lt;/_accession_num&gt;&lt;_author_adr&gt;Division of Cardiology, Department of Medicine, College of Medicine, University of Illinois at Chicago, Chicago, IL, United States.; Division of Cardiology, Department of Medicine, College of Medicine, University of Illinois at Chicago, Chicago, IL, United States.; Jesse Brown VA Medical Center, Chicago, IL, United States.; Division of Cardiology, Department of Medicine, College of Medicine, University of Illinois at Chicago, Chicago, IL, United States.; Jesse Brown VA Medical Center, Chicago, IL, United States.; Department of Physiology and Biophysics and the Center for Cardiovascular Research, College of Medicine, University of Illinois at Chicago, Chicago, IL, United States.&lt;/_author_adr&gt;&lt;_collection_scope&gt;SCIE&lt;/_collection_scope&gt;&lt;_created&gt;64570778&lt;/_created&gt;&lt;_date&gt;2021-01-20&lt;/_date&gt;&lt;_date_display&gt;2021&lt;/_date_display&gt;&lt;_db_updated&gt;PubMed&lt;/_db_updated&gt;&lt;_doi&gt;10.3389/fphys.2021.769254&lt;/_doi&gt;&lt;_impact_factor&gt;   4.566&lt;/_impact_factor&gt;&lt;_isbn&gt;1664-042X (Print); 1664-042X (Linking)&lt;/_isbn&gt;&lt;_journal&gt;Front Physiol&lt;/_journal&gt;&lt;_keywords&gt;COVID-19; Virchow&amp;apos;s triad; cardiovascular; stroke; thrombosis&lt;/_keywords&gt;&lt;_language&gt;eng&lt;/_language&gt;&lt;_modified&gt;64570778&lt;/_modified&gt;&lt;_ori_publication&gt;Copyright (c) 2021 Gonzalez-Gonzalez, Ziccardi and McCauley.&lt;/_ori_publication&gt;&lt;_pages&gt;769254&lt;/_pages&gt;&lt;_tertiary_title&gt;Frontiers in physiology&lt;/_tertiary_title&gt;&lt;_type_work&gt;Journal Article; Review&lt;/_type_work&gt;&lt;_url&gt;http://www.ncbi.nlm.nih.gov/entrez/query.fcgi?cmd=Retrieve&amp;amp;db=pubmed&amp;amp;dopt=Abstract&amp;amp;list_uids=34858214&amp;amp;query_hl=1&lt;/_url&gt;&lt;_volume&gt;12&lt;/_volume&gt;&lt;/Details&gt;&lt;Extra&gt;&lt;DBUID&gt;{F96A950B-833F-4880-A151-76DA2D6A2879}&lt;/DBUID&gt;&lt;/Extra&gt;&lt;/Item&gt;&lt;/References&gt;&lt;/Group&gt;&lt;/Citation&gt;_x000a_"/>
    <w:docVar w:name="NE.Ref{56D2CB9D-D5A3-4883-B686-208E99C00833}" w:val=" ADDIN NE.Ref.{56D2CB9D-D5A3-4883-B686-208E99C00833}&lt;Citation&gt;&lt;Group&gt;&lt;References&gt;&lt;Item&gt;&lt;ID&gt;911&lt;/ID&gt;&lt;UID&gt;{612AF236-2D50-461B-A969-BA43F4818F6E}&lt;/UID&gt;&lt;Title&gt;Association of Perioperative Red Blood Cell Transfusion With Symptomatic Venous Thromboembolism Following Total Hip and Knee Arthroplasty&lt;/Title&gt;&lt;Template&gt;Journal Article&lt;/Template&gt;&lt;Star&gt;0&lt;/Star&gt;&lt;Tag&gt;0&lt;/Tag&gt;&lt;Author&gt;Jackson, A; Goswami, K; Yayac, M; Tan, T L; Clarkson, S; Xu, C; Parvizi, J&lt;/Author&gt;&lt;Year&gt;2021&lt;/Year&gt;&lt;Details&gt;&lt;_accession_num&gt;32771288&lt;/_accession_num&gt;&lt;_author_adr&gt;Department of Orthopaedics, Rothman Orthopaedic Institute at Thomas Jefferson University, Philadelphia, PA; Department of Orthopaedics, Philadelphia College of Osteopathic Medicine, Philadelphia, PA.; Department of Orthopaedics, Rothman Orthopaedic Institute at Thomas Jefferson University, Philadelphia, PA.; Department of Orthopaedics, Rothman Orthopaedic Institute at Thomas Jefferson University, Philadelphia, PA.; Department of Orthopaedics, Rothman Orthopaedic Institute at Thomas Jefferson University, Philadelphia, PA.; Department of Orthopaedics, Rothman Orthopaedic Institute at Thomas Jefferson University, Philadelphia, PA.; Department of Orthopaedics, Chinese PLA General Hospital, Beijing, China.; Department of Orthopaedics, Rothman Orthopaedic Institute at Thomas Jefferson University, Philadelphia, PA.&lt;/_author_adr&gt;&lt;_collection_scope&gt;SCIE&lt;/_collection_scope&gt;&lt;_created&gt;64616956&lt;/_created&gt;&lt;_date&gt;2021-01-01&lt;/_date&gt;&lt;_date_display&gt;2021 Jan&lt;/_date_display&gt;&lt;_db_updated&gt;PubMed&lt;/_db_updated&gt;&lt;_doi&gt;10.1016/j.arth.2020.07.027&lt;/_doi&gt;&lt;_impact_factor&gt;   4.757&lt;/_impact_factor&gt;&lt;_isbn&gt;1532-8406 (Electronic); 0883-5403 (Linking)&lt;/_isbn&gt;&lt;_issue&gt;1&lt;/_issue&gt;&lt;_journal&gt;J Arthroplasty&lt;/_journal&gt;&lt;_keywords&gt;*deep vein thrombosis; *pulmonary embolus; *red blood cell transfusion; *total joint arthroplasty; *venous thromboembolism&lt;/_keywords&gt;&lt;_language&gt;eng&lt;/_language&gt;&lt;_modified&gt;64616956&lt;/_modified&gt;&lt;_ori_publication&gt;Copyright (c) 2020 Elsevier Inc. All rights reserved.&lt;/_ori_publication&gt;&lt;_pages&gt;325-330&lt;/_pages&gt;&lt;_subject_headings&gt;*Arthroplasty, Replacement, Hip/adverse effects; *Arthroplasty, Replacement, Knee/adverse effects; Erythrocyte Transfusion/adverse effects; Humans; *Pulmonary Embolism; Retrospective Studies; Risk Factors; *Venous Thromboembolism/epidemiology/etiology&lt;/_subject_headings&gt;&lt;_tertiary_title&gt;The Journal of arthroplasty&lt;/_tertiary_title&gt;&lt;_type_work&gt;Journal Article&lt;/_type_work&gt;&lt;_url&gt;http://www.ncbi.nlm.nih.gov/entrez/query.fcgi?cmd=Retrieve&amp;amp;db=pubmed&amp;amp;dopt=Abstract&amp;amp;list_uids=32771288&amp;amp;query_hl=1&lt;/_url&gt;&lt;_volume&gt;36&lt;/_volume&gt;&lt;/Details&gt;&lt;Extra&gt;&lt;DBUID&gt;{F96A950B-833F-4880-A151-76DA2D6A2879}&lt;/DBUID&gt;&lt;/Extra&gt;&lt;/Item&gt;&lt;/References&gt;&lt;/Group&gt;&lt;/Citation&gt;_x000a_"/>
    <w:docVar w:name="NE.Ref{64D91928-730D-4D82-B691-89B1F5565AEB}" w:val=" ADDIN NE.Ref.{64D91928-730D-4D82-B691-89B1F5565AEB}&lt;Citation&gt;&lt;Group&gt;&lt;References&gt;&lt;Item&gt;&lt;ID&gt;903&lt;/ID&gt;&lt;UID&gt;{06761E3E-7198-4121-8CB5-9147F9C6B64E}&lt;/UID&gt;&lt;Title&gt;[Hypercoagulability and ischemic stroke in young patients]&lt;/Title&gt;&lt;Template&gt;Journal Article&lt;/Template&gt;&lt;Star&gt;0&lt;/Star&gt;&lt;Tag&gt;0&lt;/Tag&gt;&lt;Author&gt;Martinez-Martinez, M; Cazorla-Garcia, R; Rodriguez, De Antonio LA; Martinez-Sanchez, P; Fuentes, B; Diez-Tejedor, E&lt;/Author&gt;&lt;Year&gt;2010&lt;/Year&gt;&lt;Details&gt;&lt;_accession_num&gt;20738953&lt;/_accession_num&gt;&lt;_author_adr&gt;Servicio de Neurologia, Centro de Ictus, Hospital Universitario La Paz, IdiPaz, Renevas, Universidad Autonoma de Madrid, Madrid, Espana.&lt;/_author_adr&gt;&lt;_collection_scope&gt;SCIE&lt;/_collection_scope&gt;&lt;_created&gt;64600512&lt;/_created&gt;&lt;_date&gt;2010-07-01&lt;/_date&gt;&lt;_date_display&gt;2010 Jul-Aug&lt;/_date_display&gt;&lt;_db_updated&gt;PubMed&lt;/_db_updated&gt;&lt;_impact_factor&gt;   3.109&lt;/_impact_factor&gt;&lt;_isbn&gt;0213-4853 (Print); 0213-4853 (Linking)&lt;/_isbn&gt;&lt;_issue&gt;6&lt;/_issue&gt;&lt;_journal&gt;Neurologia&lt;/_journal&gt;&lt;_language&gt;spa&lt;/_language&gt;&lt;_modified&gt;64600512&lt;/_modified&gt;&lt;_pages&gt;343-8&lt;/_pages&gt;&lt;_subject_headings&gt;Adult; Aging/physiology; Female; Humans; Male; Middle Aged; Mutation; Risk Factors; Stroke/etiology/genetics/*physiopathology; Thrombophilia/complications/genetics/*physiopathology&lt;/_subject_headings&gt;&lt;_tertiary_title&gt;Neurologia (Barcelona, Spain)&lt;/_tertiary_title&gt;&lt;_type_work&gt;English Abstract; Journal Article&lt;/_type_work&gt;&lt;_url&gt;http://www.ncbi.nlm.nih.gov/entrez/query.fcgi?cmd=Retrieve&amp;amp;db=pubmed&amp;amp;dopt=Abstract&amp;amp;list_uids=20738953&amp;amp;query_hl=1&lt;/_url&gt;&lt;_volume&gt;25&lt;/_volume&gt;&lt;/Details&gt;&lt;Extra&gt;&lt;DBUID&gt;{F96A950B-833F-4880-A151-76DA2D6A2879}&lt;/DBUID&gt;&lt;/Extra&gt;&lt;/Item&gt;&lt;/References&gt;&lt;/Group&gt;&lt;/Citation&gt;_x000a_"/>
    <w:docVar w:name="NE.Ref{65EC47D2-703B-452F-9CFB-EB66B8EB004F}" w:val=" ADDIN NE.Ref.{65EC47D2-703B-452F-9CFB-EB66B8EB004F}&lt;Citation&gt;&lt;Group&gt;&lt;References&gt;&lt;Item&gt;&lt;ID&gt;904&lt;/ID&gt;&lt;UID&gt;{4FF22291-C513-4CBC-B892-A222B21ECA9A}&lt;/UID&gt;&lt;Title&gt;Hypercoagulable states and strokes&lt;/Title&gt;&lt;Template&gt;Journal Article&lt;/Template&gt;&lt;Star&gt;0&lt;/Star&gt;&lt;Tag&gt;0&lt;/Tag&gt;&lt;Author&gt;Matijevic, N; Wu, K K&lt;/Author&gt;&lt;Year&gt;2006&lt;/Year&gt;&lt;Details&gt;&lt;_accession_num&gt;16822399&lt;/_accession_num&gt;&lt;_collection_scope&gt;SCIE&lt;/_collection_scope&gt;&lt;_created&gt;64600519&lt;/_created&gt;&lt;_date&gt;2006-07-01&lt;/_date&gt;&lt;_date_display&gt;2006 Jul&lt;/_date_display&gt;&lt;_db_updated&gt;PubMed&lt;/_db_updated&gt;&lt;_doi&gt;10.1007/s11883-006-0011-2&lt;/_doi&gt;&lt;_impact_factor&gt;   5.113&lt;/_impact_factor&gt;&lt;_isbn&gt;1523-3804 (Print); 1523-3804 (Linking)&lt;/_isbn&gt;&lt;_issue&gt;4&lt;/_issue&gt;&lt;_journal&gt;Curr Atheroscler Rep&lt;/_journal&gt;&lt;_language&gt;eng&lt;/_language&gt;&lt;_modified&gt;64600519&lt;/_modified&gt;&lt;_pages&gt;324-9&lt;/_pages&gt;&lt;_subject_headings&gt;Blood Coagulation; Blood Platelets/physiology; Fibrinolytic Agents; Humans; Stroke/*etiology; Thrombophilia/*complications&lt;/_subject_headings&gt;&lt;_tertiary_title&gt;Current atherosclerosis reports&lt;/_tertiary_title&gt;&lt;_type_work&gt;Journal Article; Review&lt;/_type_work&gt;&lt;_url&gt;http://www.ncbi.nlm.nih.gov/entrez/query.fcgi?cmd=Retrieve&amp;amp;db=pubmed&amp;amp;dopt=Abstract&amp;amp;list_uids=16822399&amp;amp;query_hl=1&lt;/_url&gt;&lt;_volume&gt;8&lt;/_volume&gt;&lt;/Details&gt;&lt;Extra&gt;&lt;DBUID&gt;{F96A950B-833F-4880-A151-76DA2D6A2879}&lt;/DBUID&gt;&lt;/Extra&gt;&lt;/Item&gt;&lt;/References&gt;&lt;/Group&gt;&lt;/Citation&gt;_x000a_"/>
    <w:docVar w:name="NE.Ref{670BFA09-E181-49C2-8F2A-E33EA4D2346D}" w:val=" ADDIN NE.Ref.{670BFA09-E181-49C2-8F2A-E33EA4D2346D}&lt;Citation&gt;&lt;Group&gt;&lt;References&gt;&lt;Item&gt;&lt;ID&gt;516&lt;/ID&gt;&lt;UID&gt;{25316DF7-CEBE-47AD-9A27-3056DA4EE1B2}&lt;/UID&gt;&lt;Title&gt;《中国脑卒中防治报告2019》概要&lt;/Title&gt;&lt;Template&gt;Journal Article&lt;/Template&gt;&lt;Star&gt;0&lt;/Star&gt;&lt;Tag&gt;0&lt;/Tag&gt;&lt;Author/&gt;&lt;Year&gt;2020&lt;/Year&gt;&lt;Details&gt;&lt;_accessed&gt;64052127&lt;/_accessed&gt;&lt;_author_aff&gt;《中国脑卒中防治报告2019》编写组;&lt;/_author_aff&gt;&lt;_collection_scope&gt;CSCD;PKU&lt;/_collection_scope&gt;&lt;_created&gt;64052126&lt;/_created&gt;&lt;_date&gt;63312480&lt;/_date&gt;&lt;_db_updated&gt;CNKI - Reference&lt;/_db_updated&gt;&lt;_issue&gt;05&lt;/_issue&gt;&lt;_journal&gt;中国脑血管病杂志&lt;/_journal&gt;&lt;_keywords&gt;卒中;防治报告&lt;/_keywords&gt;&lt;_language&gt;Chinese&lt;/_language&gt;&lt;_modified&gt;64052127&lt;/_modified&gt;&lt;_pages&gt;272-281&lt;/_pages&gt;&lt;_url&gt;https://kns.cnki.net/kcms/detail/detail.aspx?FileName=NXGB202005009&amp;amp;DbName=CJFQ2020&lt;/_url&gt;&lt;_volume&gt;17&lt;/_volume&gt;&lt;/Details&gt;&lt;Extra&gt;&lt;DBUID&gt;{F96A950B-833F-4880-A151-76DA2D6A2879}&lt;/DBUID&gt;&lt;/Extra&gt;&lt;/Item&gt;&lt;/References&gt;&lt;/Group&gt;&lt;/Citation&gt;_x000a_"/>
    <w:docVar w:name="NE.Ref{7ADB514B-ABAB-45F6-8B39-3548DF1E9FAF}" w:val=" ADDIN NE.Ref.{7ADB514B-ABAB-45F6-8B39-3548DF1E9FAF}&lt;Citation&gt;&lt;Group&gt;&lt;References&gt;&lt;Item&gt;&lt;ID&gt;886&lt;/ID&gt;&lt;UID&gt;{C8817F02-DBEE-49B7-95C6-908E47CC6DC2}&lt;/UID&gt;&lt;Title&gt;Joint Effect of Multiple Prothrombotic Genotypes and Obesity on the Risk of Incident Venous Thromboembolism&lt;/Title&gt;&lt;Template&gt;Journal Article&lt;/Template&gt;&lt;Star&gt;0&lt;/Star&gt;&lt;Tag&gt;0&lt;/Tag&gt;&lt;Author&gt;Frischmuth, T; Hindberg, K; Gabrielsen, M E; Brumpton, B; Hveem, K; Braekkan, S K; Hansen, J B; Morelli, V M&lt;/Author&gt;&lt;Year&gt;2022&lt;/Year&gt;&lt;Details&gt;&lt;_accession_num&gt;33940655&lt;/_accession_num&gt;&lt;_author_adr&gt;Department of Clinical Medicine, K.G. Jebsen Thrombosis Research and Expertise Center (TREC), UiT - The Arctic University of Norway, Tromso, Norway.; Department of Clinical Medicine, K.G. Jebsen Thrombosis Research and Expertise Center (TREC), UiT - The Arctic University of Norway, Tromso, Norway.; Department of Public Health, K. G. Jebsen Center for Genetic Epidemiology, Norwegian University of Science and Technology, Trondheim, Norway.; Department of Public Health, K. G. Jebsen Center for Genetic Epidemiology, Norwegian University of Science and Technology, Trondheim, Norway.; Department of Public Health, K. G. Jebsen Center for Genetic Epidemiology, Norwegian University of Science and Technology, Trondheim, Norway.; Department of Public Health, HUNT Research Center, Norwegian University of Science and Technology, Levanger, Norway.; Department of Clinical Medicine, K.G. Jebsen Thrombosis Research and Expertise Center (TREC), UiT - The Arctic University of Norway, Tromso, Norway.; Division of Internal Medicine, University Hospital of North Norway, Tromso, Norway.; Department of Clinical Medicine, K.G. Jebsen Thrombosis Research and Expertise Center (TREC), UiT - The Arctic University of Norway, Tromso, Norway.; Division of Internal Medicine, University Hospital of North Norway, Tromso, Norway.; Department of Clinical Medicine, K.G. Jebsen Thrombosis Research and Expertise Center (TREC), UiT - The Arctic University of Norway, Tromso, Norway.&lt;/_author_adr&gt;&lt;_created&gt;64569477&lt;/_created&gt;&lt;_date&gt;2022-02-01&lt;/_date&gt;&lt;_date_display&gt;2022 Feb&lt;/_date_display&gt;&lt;_db_updated&gt;PubMed&lt;/_db_updated&gt;&lt;_doi&gt;10.1055/a-1497-9777&lt;/_doi&gt;&lt;_impact_factor&gt;   5.723&lt;/_impact_factor&gt;&lt;_isbn&gt;2567-689X (Electronic); 0340-6245 (Linking)&lt;/_isbn&gt;&lt;_issue&gt;2&lt;/_issue&gt;&lt;_journal&gt;Thromb Haemost&lt;/_journal&gt;&lt;_language&gt;eng&lt;/_language&gt;&lt;_modified&gt;64569477&lt;/_modified&gt;&lt;_ori_publication&gt;Thieme. All rights reserved.&lt;/_ori_publication&gt;&lt;_pages&gt;267-276&lt;/_pages&gt;&lt;_subject_headings&gt;Alleles; Female; Fibrinogen/genetics; *Genotype; Humans; Male; Middle Aged; Norway; Obesity/*genetics; Polymorphism, Single Nucleotide; Prothrombin/genetics; Risk Factors; *Venous Thromboembolism/epidemiology/genetics&lt;/_subject_headings&gt;&lt;_tertiary_title&gt;Thrombosis and haemostasis&lt;/_tertiary_title&gt;&lt;_type_work&gt;Journal Article&lt;/_type_work&gt;&lt;_url&gt;http://www.ncbi.nlm.nih.gov/entrez/query.fcgi?cmd=Retrieve&amp;amp;db=pubmed&amp;amp;dopt=Abstract&amp;amp;list_uids=33940655&amp;amp;query_hl=1&lt;/_url&gt;&lt;_volume&gt;122&lt;/_volume&gt;&lt;/Details&gt;&lt;Extra&gt;&lt;DBUID&gt;{F96A950B-833F-4880-A151-76DA2D6A2879}&lt;/DBUID&gt;&lt;/Extra&gt;&lt;/Item&gt;&lt;/References&gt;&lt;/Group&gt;&lt;/Citation&gt;_x000a_"/>
    <w:docVar w:name="NE.Ref{7B0D3D62-3948-4AAF-AAAC-B97B1D9C56FD}" w:val=" ADDIN NE.Ref.{7B0D3D62-3948-4AAF-AAAC-B97B1D9C56FD}&lt;Citation&gt;&lt;Group&gt;&lt;References&gt;&lt;Item&gt;&lt;ID&gt;540&lt;/ID&gt;&lt;UID&gt;{3160896E-78DB-4586-AD3B-3BC17D007B71}&lt;/UID&gt;&lt;Title&gt;Anatomical distribution of lower-extremity deep venous thrombosis in patients with acute stroke&lt;/Title&gt;&lt;Template&gt;Journal Article&lt;/Template&gt;&lt;Star&gt;0&lt;/Star&gt;&lt;Tag&gt;0&lt;/Tag&gt;&lt;Author&gt;Liu, X C; Chen, X W; Li, Z L; Wang, S C; Chen, C&lt;/Author&gt;&lt;Year&gt;2020&lt;/Year&gt;&lt;Details&gt;&lt;_accession_num&gt;32404283&lt;/_accession_num&gt;&lt;_author_adr&gt;Department of Rehabilitation Medicine, the First Hospital of Jilin University, 71 Xinmin Street, Changchun, Jilin 130021, China. Electronic address: Liuxuncanliu@163.com.; Department of Rehabilitation Medicine, the First Hospital of Jilin University, 71 Xinmin Street, Changchun, Jilin 130021, China. Electronic address: cxwei@foxmail.com.; Department of Rehabilitation Medicine, the First Hospital of Jilin University, 71 Xinmin Street, Changchun, Jilin 130021, China. Electronic address: zhenlanli66@163.com.; Department of Neurology, the First Hospital of Jilin University, 71 Xinmin Street, Changchun, Jilin 130021, China. Electronic address: wangshouchun001@yahoo.com.cn.; Department of Pediatric Neurology, the First Hospital of Jilin University, 71 Xinmin Street, Changchun, Jilin 130021, China. Electronic address: chenchen8516@163.com.&lt;/_author_adr&gt;&lt;_created&gt;64053336&lt;/_created&gt;&lt;_date&gt;2020-07-01&lt;/_date&gt;&lt;_date_display&gt;2020 Jul&lt;/_date_display&gt;&lt;_db_updated&gt;PubMed&lt;/_db_updated&gt;&lt;_doi&gt;10.1016/j.jstrokecerebrovasdis.2020.104866&lt;/_doi&gt;&lt;_impact_factor&gt;   2.136&lt;/_impact_factor&gt;&lt;_isbn&gt;1532-8511 (Electronic); 1052-3057 (Linking)&lt;/_isbn&gt;&lt;_issue&gt;7&lt;/_issue&gt;&lt;_journal&gt;J Stroke Cerebrovasc Dis&lt;/_journal&gt;&lt;_keywords&gt;Acute stroke; Anatomical distribution; Deep venous thrombosis; Hemorrhagic stroke; Ischemic stroke; Lower extremity&lt;/_keywords&gt;&lt;_language&gt;eng&lt;/_language&gt;&lt;_modified&gt;64055281&lt;/_modified&gt;&lt;_ori_publication&gt;Copyright (c) 2020 Elsevier Inc. All rights reserved.&lt;/_ori_publication&gt;&lt;_pages&gt;104866&lt;/_pages&gt;&lt;_subject_headings&gt;Adult; Aged; Aged, 80 and over; Brain Ischemia/diagnostic imaging/*epidemiology; China/epidemiology; Female; Humans; Incidence; Intracranial Hemorrhages/diagnostic imaging/*epidemiology; Lower Extremity/*blood supply; Male; Middle Aged; Predictive Value of Tests; Prospective Studies; Risk Factors; Stroke/diagnostic imaging/*epidemiology; *Ultrasonography; Venous Thrombosis/*diagnostic imaging/*etiology&lt;/_subject_headings&gt;&lt;_tertiary_title&gt;Journal of stroke and cerebrovascular diseases : the official journal of National_x000d__x000a_      Stroke Association&lt;/_tertiary_title&gt;&lt;_type_work&gt;Journal Article&lt;/_type_work&gt;&lt;_url&gt;http://www.ncbi.nlm.nih.gov/entrez/query.fcgi?cmd=Retrieve&amp;amp;db=pubmed&amp;amp;dopt=Abstract&amp;amp;list_uids=32404283&amp;amp;query_hl=1&lt;/_url&gt;&lt;_volume&gt;29&lt;/_volume&gt;&lt;/Details&gt;&lt;Extra&gt;&lt;DBUID&gt;{F96A950B-833F-4880-A151-76DA2D6A2879}&lt;/DBUID&gt;&lt;/Extra&gt;&lt;/Item&gt;&lt;/References&gt;&lt;/Group&gt;&lt;Group&gt;&lt;References&gt;&lt;Item&gt;&lt;ID&gt;882&lt;/ID&gt;&lt;UID&gt;{08549836-747A-4D31-8DDA-70A1F4F01F9C}&lt;/UID&gt;&lt;Title&gt;Effectiveness of Initiating Deep Vein Thrombosis Prophylaxis in Patients With Stroke: An Integrative Review&lt;/Title&gt;&lt;Template&gt;Journal Article&lt;/Template&gt;&lt;Star&gt;0&lt;/Star&gt;&lt;Tag&gt;0&lt;/Tag&gt;&lt;Author&gt;Dizon, MAM; De Leon, J M&lt;/Author&gt;&lt;Year&gt;2018&lt;/Year&gt;&lt;Details&gt;&lt;_accession_num&gt;30138153&lt;/_accession_num&gt;&lt;_author_adr&gt;Questions or comments about this article may be directed to Mark Angel M. Dizon,  BSN, at markangeldizon2013@gmail.com. He is an Assistant Nurse Unit Manager at the NeuroCritical Care and Epilepsy Monitoring Units, St. Lukes Medical Center, Quezon City, Philippines. Josephine M. De Leon, PhD MAN BSN, is Associate Professor, School of Nursing and Graduate School, Centro Escolar University, Manila, Philippines.&lt;/_author_adr&gt;&lt;_collection_scope&gt;SCIE;SSCI&lt;/_collection_scope&gt;&lt;_created&gt;64569406&lt;/_created&gt;&lt;_date&gt;2018-10-01&lt;/_date&gt;&lt;_date_display&gt;2018 Oct&lt;/_date_display&gt;&lt;_db_updated&gt;PubMed&lt;/_db_updated&gt;&lt;_doi&gt;10.1097/JNN.0000000000000385&lt;/_doi&gt;&lt;_impact_factor&gt;   1.230&lt;/_impact_factor&gt;&lt;_isbn&gt;1945-2810 (Electronic); 0888-0395 (Linking)&lt;/_isbn&gt;&lt;_issue&gt;5&lt;/_issue&gt;&lt;_journal&gt;J Neurosci Nurs&lt;/_journal&gt;&lt;_language&gt;eng&lt;/_language&gt;&lt;_modified&gt;64569406&lt;/_modified&gt;&lt;_pages&gt;308-312&lt;/_pages&gt;&lt;_subject_headings&gt;Anticoagulants/*therapeutic use; Evidence-Based Medicine; Heparin, Low-Molecular-Weight/*therapeutic use; Humans; Intermittent Pneumatic Compression Devices; Risk Factors; Stroke/*complications; Venous Thrombosis/*drug therapy&lt;/_subject_headings&gt;&lt;_tertiary_title&gt;The Journal of neuroscience nursing : journal of the American Association of_x000d__x000a_      Neuroscience Nurses&lt;/_tertiary_title&gt;&lt;_type_work&gt;Journal Article; Review&lt;/_type_work&gt;&lt;_url&gt;http://www.ncbi.nlm.nih.gov/entrez/query.fcgi?cmd=Retrieve&amp;amp;db=pubmed&amp;amp;dopt=Abstract&amp;amp;list_uids=30138153&amp;amp;query_hl=1&lt;/_url&gt;&lt;_volume&gt;50&lt;/_volume&gt;&lt;/Details&gt;&lt;Extra&gt;&lt;DBUID&gt;{F96A950B-833F-4880-A151-76DA2D6A2879}&lt;/DBUID&gt;&lt;/Extra&gt;&lt;/Item&gt;&lt;/References&gt;&lt;/Group&gt;&lt;Group&gt;&lt;References&gt;&lt;Item&gt;&lt;ID&gt;524&lt;/ID&gt;&lt;UID&gt;{454180FC-1D57-48A7-8501-B462A7014615}&lt;/UID&gt;&lt;Title&gt;Venous Thromboembolism in Patients With Spontaneous Intracerebral Hemorrhage: A Multicenter Study&lt;/Title&gt;&lt;Template&gt;Journal Article&lt;/Template&gt;&lt;Star&gt;0&lt;/Star&gt;&lt;Tag&gt;0&lt;/Tag&gt;&lt;Author&gt;Ding, D; Sekar, P; Moomaw, C J; Comeau, M E; James, M L; Testai, F; Flaherty, M L; Vashkevich, A; Worrall, B B; Woo, D; Osborne, J&lt;/Author&gt;&lt;Year&gt;2019&lt;/Year&gt;&lt;Details&gt;&lt;_accession_num&gt;30011018&lt;/_accession_num&gt;&lt;_author_adr&gt;Department of Neurosurgery, Barrow Neurological Institute, Phoenix, Arizona.; Department of Neurology and Rehabilitation Medicine, University of Cincinnati, Cincinnati, Ohio.; Department of Neurology and Rehabilitation Medicine, University of Cincinnati, Cincinnati, Ohio.; Department of Biostatistical Sciences, Wake Forest University, Winston-Salem, North Carolina.; Departments of Anesthesiology and Neurology, Duke University, Durham, North Carolina.; Department of Neurology and Rehabilitation, University of Illinois at Chicago, Chicago, Illinois.; Department of Neurology and Rehabilitation Medicine, University of Cincinnati, Cincinnati, Ohio.; Department of Neurology, Massachusetts General Hospital, Boston, Massachusetts.; Department of Neurology, University of Virginia, Charlottesville, Virginia.; Department of Neurology and Rehabilitation Medicine, University of Cincinnati, Cincinnati, Ohio.; Department of Neurology and Rehabilitation Medicine, University of Cincinnati, Cincinnati, Ohio.&lt;/_author_adr&gt;&lt;_collection_scope&gt;SCI;SCIE&lt;/_collection_scope&gt;&lt;_created&gt;64052259&lt;/_created&gt;&lt;_date&gt;2019-06-01&lt;/_date&gt;&lt;_date_display&gt;2019 Jun 1&lt;/_date_display&gt;&lt;_db_updated&gt;PubMed&lt;/_db_updated&gt;&lt;_doi&gt;10.1093/neuros/nyy333&lt;/_doi&gt;&lt;_impact_factor&gt;   4.654&lt;/_impact_factor&gt;&lt;_isbn&gt;1524-4040 (Electronic); 0148-396X (Linking)&lt;/_isbn&gt;&lt;_issue&gt;6&lt;/_issue&gt;&lt;_journal&gt;Neurosurgery&lt;/_journal&gt;&lt;_keywords&gt;*Deep vein thrombosis; *Intracerebral hemorrhage; *Intracranial hemorrhages; *Pulmonary embolism; *Stroke; *Venous thromboembolism&lt;/_keywords&gt;&lt;_language&gt;eng&lt;/_language&gt;&lt;_modified&gt;64052259&lt;/_modified&gt;&lt;_ori_publication&gt;Copyright (c) 2018 by the Congress of Neurological Surgeons.&lt;/_ori_publication&gt;&lt;_pages&gt;E304-E310&lt;/_pages&gt;&lt;_subject_headings&gt;Adult; Aged; Cerebral Hemorrhage/*complications; Female; Humans; Male; Middle Aged; Multivariate Analysis; Odds Ratio; Retrospective Studies; Risk Factors; Venous Thromboembolism/*etiology&lt;/_subject_headings&gt;&lt;_tertiary_title&gt;Neurosurgery&lt;/_tertiary_title&gt;&lt;_type_work&gt;Journal Article; Multicenter Study&lt;/_type_work&gt;&lt;_url&gt;http://www.ncbi.nlm.nih.gov/entrez/query.fcgi?cmd=Retrieve&amp;amp;db=pubmed&amp;amp;dopt=Abstract&amp;amp;list_uids=30011018&amp;amp;query_hl=1&lt;/_url&gt;&lt;_volume&gt;84&lt;/_volume&gt;&lt;/Details&gt;&lt;Extra&gt;&lt;DBUID&gt;{F96A950B-833F-4880-A151-76DA2D6A2879}&lt;/DBUID&gt;&lt;/Extra&gt;&lt;/Item&gt;&lt;/References&gt;&lt;/Group&gt;&lt;/Citation&gt;_x000a_"/>
    <w:docVar w:name="NE.Ref{7F5C1E14-3F92-4F61-AA4E-F12F5B8F45CD}" w:val=" ADDIN NE.Ref.{7F5C1E14-3F92-4F61-AA4E-F12F5B8F45CD}&lt;Citation&gt;&lt;Group&gt;&lt;References&gt;&lt;Item&gt;&lt;ID&gt;763&lt;/ID&gt;&lt;UID&gt;{F1E4309F-E552-4266-B611-46C073EE59A7}&lt;/UID&gt;&lt;Title&gt;Completion of the Updated Caprini Risk Assessment Model (2013 Version)&lt;/Title&gt;&lt;Template&gt;Journal Article&lt;/Template&gt;&lt;Star&gt;0&lt;/Star&gt;&lt;Tag&gt;0&lt;/Tag&gt;&lt;Author&gt;Cronin, M; Dengler, N; Krauss, E S; Segal, A; Wei, N; Daly, M; Mota, F; Caprini, J A&lt;/Author&gt;&lt;Year&gt;2019&lt;/Year&gt;&lt;Details&gt;&lt;_accession_num&gt;30939900&lt;/_accession_num&gt;&lt;_author_adr&gt;1 Department of Orthopaedic Surgery, Syosset Hospital, Syosset, NY, USA.; 1 Department of Orthopaedic Surgery, Syosset Hospital, Syosset, NY, USA.; 1 Department of Orthopaedic Surgery, Syosset Hospital, Syosset, NY, USA.; 1 Department of Orthopaedic Surgery, Syosset Hospital, Syosset, NY, USA.; 1 Department of Orthopaedic Surgery, Syosset Hospital, Syosset, NY, USA.; 1 Department of Orthopaedic Surgery, Syosset Hospital, Syosset, NY, USA.; 1 Department of Orthopaedic Surgery, Syosset Hospital, Syosset, NY, USA.; 2 Emeritus, NorthShore University HealthSystem, Evanston, IL, USA.; 3 University of Chicago Pritzker School of Medicine, Chicago, IL, USA.&lt;/_author_adr&gt;&lt;_created&gt;64152526&lt;/_created&gt;&lt;_date&gt;2019-01-01&lt;/_date&gt;&lt;_date_display&gt;2019 Jan-Dec&lt;/_date_display&gt;&lt;_db_updated&gt;PubMed&lt;/_db_updated&gt;&lt;_doi&gt;10.1177/1076029619838052&lt;/_doi&gt;&lt;_impact_factor&gt;   2.389&lt;/_impact_factor&gt;&lt;_isbn&gt;1938-2723 (Electronic); 1076-0296 (Linking)&lt;/_isbn&gt;&lt;_journal&gt;Clin Appl Thromb Hemost&lt;/_journal&gt;&lt;_keywords&gt;Caprini risk assessment; deep vein thrombosis; pulmonary embolism; risk stratification; thromboprophylaxis&lt;/_keywords&gt;&lt;_language&gt;eng&lt;/_language&gt;&lt;_modified&gt;64152526&lt;/_modified&gt;&lt;_pages&gt;1076029619838052&lt;/_pages&gt;&lt;_subject_headings&gt;Humans; Postoperative Complications/*prevention &amp;amp; control; Risk Assessment; Venous Thromboembolism/*surgery; Venous Thrombosis/*surgery&lt;/_subject_headings&gt;&lt;_tertiary_title&gt;Clinical and applied thrombosis/hemostasis : official journal of the_x000d__x000a_      International Academy of Clinical and Applied Thrombosis/Hemostasis&lt;/_tertiary_title&gt;&lt;_type_work&gt;Journal Article; Review&lt;/_type_work&gt;&lt;_url&gt;http://www.ncbi.nlm.nih.gov/entrez/query.fcgi?cmd=Retrieve&amp;amp;db=pubmed&amp;amp;dopt=Abstract&amp;amp;list_uids=30939900&amp;amp;query_hl=1&lt;/_url&gt;&lt;_volume&gt;25&lt;/_volume&gt;&lt;/Details&gt;&lt;Extra&gt;&lt;DBUID&gt;{F96A950B-833F-4880-A151-76DA2D6A2879}&lt;/DBUID&gt;&lt;/Extra&gt;&lt;/Item&gt;&lt;/References&gt;&lt;/Group&gt;&lt;/Citation&gt;_x000a_"/>
    <w:docVar w:name="NE.Ref{805E4419-663D-4C42-8A3F-215C32CE864F}" w:val=" ADDIN NE.Ref.{805E4419-663D-4C42-8A3F-215C32CE864F}&lt;Citation&gt;&lt;Group&gt;&lt;References&gt;&lt;Item&gt;&lt;ID&gt;890&lt;/ID&gt;&lt;UID&gt;{B77B867C-67BC-46BA-B9E1-38DB94D4FFF0}&lt;/UID&gt;&lt;Title&gt;Association of smoking and cancer with the risk of venous thromboembolism: the Scandinavian Thrombosis and Cancer cohort&lt;/Title&gt;&lt;Template&gt;Journal Article&lt;/Template&gt;&lt;Star&gt;0&lt;/Star&gt;&lt;Tag&gt;0&lt;/Tag&gt;&lt;Author&gt;Paulsen, B; Gran, O V; Severinsen, M T; Hammerstrom, J; Kristensen, S R; Cannegieter, S C; Skille, H; Tjonneland, A; Rosendaal, F R; Overvad, K; Naess, I A; Hansen, J B; Braekkan, S K&lt;/Author&gt;&lt;Year&gt;2021&lt;/Year&gt;&lt;Details&gt;&lt;_accession_num&gt;34548519&lt;/_accession_num&gt;&lt;_author_adr&gt;Thrombosis Research Center (TREC), Department of Clinical Medicine, UiT - The Arctic University of Norway, Tromso, Norway.; Thrombosis Research Center (TREC), Department of Clinical Medicine, UiT - The Arctic University of Norway, Tromso, Norway.; Department of Clinical Medicine, Aalborg University, Aalborg, Denmark.; Department of Hematology, Aalborg University Hospital, Aalborg, Denmark.; Department of Cancer Research and Molecular Medicine, Norwegian University of Science and Technology, Trondheim, Norway.; St. Olavs Hospital, Trondheim University Hospital, Trondheim, Norway.; Department of Clinical Medicine, Aalborg University, Aalborg, Denmark.; Department of Clinical Biochemistry, Aalborg University Hospital, Aalborg, Denmark.; Department of Clinical Epidemiology, Leiden University Medical Center, Leiden, The Netherlands.; Thrombosis Research Center (TREC), Department of Clinical Medicine, UiT - The Arctic University of Norway, Tromso, Norway.; Diet, Genes and Environment, Danish Cancer Society Research Center, Copenhagen, Denmark.; Department of Clinical Epidemiology, Leiden University Medical Center, Leiden, The Netherlands.; Department of Public Health, Aarhus University, Aarhus, Denmark.; Department of Public Health and General Practice, HUNT Research Centre, Norwegian University of Science and Technology, Levanger, Norway.; Thrombosis Research Center (TREC), Department of Clinical Medicine, UiT - The Arctic University of Norway, Tromso, Norway.; Division of Internal Medicine, University Hospital of North Norway, Tromso, Norway.; Thrombosis Research Center (TREC), Department of Clinical Medicine, UiT - The Arctic University of Norway, Tromso, Norway. Sigrid.brakkan@uit.no.; Division of Internal Medicine, University Hospital of North Norway, Tromso, Norway. Sigrid.brakkan@uit.no.&lt;/_author_adr&gt;&lt;_created&gt;64569541&lt;/_created&gt;&lt;_date&gt;2021-09-21&lt;/_date&gt;&lt;_date_display&gt;2021 Sep 21&lt;/_date_display&gt;&lt;_db_updated&gt;PubMed&lt;/_db_updated&gt;&lt;_doi&gt;10.1038/s41598-021-98062-0&lt;/_doi&gt;&lt;_impact_factor&gt;   4.380&lt;/_impact_factor&gt;&lt;_isbn&gt;2045-2322 (Electronic); 2045-2322 (Linking)&lt;/_isbn&gt;&lt;_issue&gt;1&lt;/_issue&gt;&lt;_journal&gt;Sci Rep&lt;/_journal&gt;&lt;_language&gt;eng&lt;/_language&gt;&lt;_modified&gt;64569541&lt;/_modified&gt;&lt;_ori_publication&gt;(c) 2021. The Author(s).&lt;/_ori_publication&gt;&lt;_pages&gt;18752&lt;/_pages&gt;&lt;_subject_headings&gt;Adult; Female; Humans; Male; Middle Aged; Neoplasms/complications/*epidemiology; Risk Factors; Scandinavian and Nordic Countries/epidemiology; *Smoking; Venous Thromboembolism/*epidemiology&lt;/_subject_headings&gt;&lt;_tertiary_title&gt;Scientific reports&lt;/_tertiary_title&gt;&lt;_type_work&gt;Journal Article; Research Support, Non-U.S. Gov&amp;apos;t&lt;/_type_work&gt;&lt;_url&gt;http://www.ncbi.nlm.nih.gov/entrez/query.fcgi?cmd=Retrieve&amp;amp;db=pubmed&amp;amp;dopt=Abstract&amp;amp;list_uids=34548519&amp;amp;query_hl=1&lt;/_url&gt;&lt;_volume&gt;11&lt;/_volume&gt;&lt;/Details&gt;&lt;Extra&gt;&lt;DBUID&gt;{F96A950B-833F-4880-A151-76DA2D6A2879}&lt;/DBUID&gt;&lt;/Extra&gt;&lt;/Item&gt;&lt;/References&gt;&lt;/Group&gt;&lt;Group&gt;&lt;References&gt;&lt;Item&gt;&lt;ID&gt;891&lt;/ID&gt;&lt;UID&gt;{51BE8CFD-F72B-47B9-A4CE-12E7A729F7E7}&lt;/UID&gt;&lt;Title&gt;Joint effect of myocardial infarction and obesity on the risk of venous thromboembolism: The Tromso Study&lt;/Title&gt;&lt;Template&gt;Journal Article&lt;/Template&gt;&lt;Star&gt;0&lt;/Star&gt;&lt;Tag&gt;0&lt;/Tag&gt;&lt;Author&gt;Sejrup, J K; Tondel, B G; Morelli, V M; Lochen, M L; Njolstad, I; Mathiesen, E B; Wilsgaard, T; Hansen, J B; Braekkan, S K&lt;/Author&gt;&lt;Year&gt;2022&lt;/Year&gt;&lt;Details&gt;&lt;_accession_num&gt;35815348&lt;/_accession_num&gt;&lt;_author_adr&gt;Thrombosis Research Center (TREC), Department of Clinical Medicine, UiT The Arctic University of Norway, Tromso, Norway.; Division of Internal Medicine, University Hospital of North Norway, Tromso, Norway.; Thrombosis Research Center (TREC), Department of Clinical Medicine, UiT The Arctic University of Norway, Tromso, Norway.; Thrombosis Research Center (TREC), Department of Clinical Medicine, UiT The Arctic University of Norway, Tromso, Norway.; Division of Internal Medicine, University Hospital of North Norway, Tromso, Norway.; Epidemiology of Chronic Diseases Research Group, Department of Community Medicine, UiT The Arctic University of Norway, Tromso, Norway.; Epidemiology of Chronic Diseases Research Group, Department of Community Medicine, UiT The Arctic University of Norway, Tromso, Norway.; Brain and Circulation Research Group, Department of Clinical Medicine, UiT The Arctic University of Norway, Tromso, Norway.; Department of Neurology, University Hospital of North Norway, Tromso, Norway.; Epidemiology of Chronic Diseases Research Group, Department of Community Medicine, UiT The Arctic University of Norway, Tromso, Norway.; Thrombosis Research Center (TREC), Department of Clinical Medicine, UiT The Arctic University of Norway, Tromso, Norway.; Division of Internal Medicine, University Hospital of North Norway, Tromso, Norway.; Thrombosis Research Center (TREC), Department of Clinical Medicine, UiT The Arctic University of Norway, Tromso, Norway.; Division of Internal Medicine, University Hospital of North Norway, Tromso, Norway.&lt;/_author_adr&gt;&lt;_collection_scope&gt;SCI;SCIE&lt;/_collection_scope&gt;&lt;_created&gt;64569542&lt;/_created&gt;&lt;_date&gt;2022-10-01&lt;/_date&gt;&lt;_date_display&gt;2022 Oct&lt;/_date_display&gt;&lt;_db_updated&gt;PubMed&lt;/_db_updated&gt;&lt;_doi&gt;10.1111/jth.15812&lt;/_doi&gt;&lt;_impact_factor&gt;   5.824&lt;/_impact_factor&gt;&lt;_isbn&gt;1538-7836 (Electronic); 1538-7836 (Linking)&lt;/_isbn&gt;&lt;_issue&gt;10&lt;/_issue&gt;&lt;_journal&gt;J Thromb Haemost&lt;/_journal&gt;&lt;_keywords&gt;epidemiology; myocardial infarction; obesity; risk factor; venous thromboembolism&lt;/_keywords&gt;&lt;_language&gt;eng&lt;/_language&gt;&lt;_modified&gt;64569542&lt;/_modified&gt;&lt;_ori_publication&gt;(c) 2022 The Authors. Journal of Thrombosis and Haemostasis published by Wiley_x000d__x000a_      Periodicals LLC on behalf of International Society on Thrombosis and Haemostasis.&lt;/_ori_publication&gt;&lt;_pages&gt;2342-2349&lt;/_pages&gt;&lt;_subject_headings&gt;Humans; Incidence; *Myocardial Infarction/complications/epidemiology; Norway/epidemiology; Obesity/complications/epidemiology; Risk Factors; *Venous Thromboembolism/complications/diagnosis/epidemiology&lt;/_subject_headings&gt;&lt;_tertiary_title&gt;Journal of thrombosis and haemostasis : JTH&lt;/_tertiary_title&gt;&lt;_type_work&gt;Journal Article&lt;/_type_work&gt;&lt;_url&gt;http://www.ncbi.nlm.nih.gov/entrez/query.fcgi?cmd=Retrieve&amp;amp;db=pubmed&amp;amp;dopt=Abstract&amp;amp;list_uids=35815348&amp;amp;query_hl=1&lt;/_url&gt;&lt;_volume&gt;20&lt;/_volume&gt;&lt;/Details&gt;&lt;Extra&gt;&lt;DBUID&gt;{F96A950B-833F-4880-A151-76DA2D6A2879}&lt;/DBUID&gt;&lt;/Extra&gt;&lt;/Item&gt;&lt;/References&gt;&lt;/Group&gt;&lt;/Citation&gt;_x000a_"/>
    <w:docVar w:name="NE.Ref{915F7CA8-2C9F-4DCE-8CB9-F9C1E130FCD3}" w:val=" ADDIN NE.Ref.{915F7CA8-2C9F-4DCE-8CB9-F9C1E130FCD3}&lt;Citation&gt;&lt;Group&gt;&lt;References&gt;&lt;Item&gt;&lt;ID&gt;874&lt;/ID&gt;&lt;UID&gt;{F197551B-EFC1-49B3-9AE1-65668E4B344F}&lt;/UID&gt;&lt;Title&gt;Blood Coagulation Following an Acute Ischemic Stroke&lt;/Title&gt;&lt;Template&gt;Journal Article&lt;/Template&gt;&lt;Star&gt;0&lt;/Star&gt;&lt;Tag&gt;0&lt;/Tag&gt;&lt;Author&gt;Sfredel, M D; Burada, E; Catalin, B; Dinescu, V; Tartea, G; Iancau, M; Osiac, E&lt;/Author&gt;&lt;Year&gt;2018&lt;/Year&gt;&lt;Details&gt;&lt;_accession_num&gt;30687528&lt;/_accession_num&gt;&lt;_author_adr&gt;Department of Physiology, University of Medicine and Pharmacy from Craiova, Romania.; Department of Physiology, University of Medicine and Pharmacy from Craiova, Romania.; Department of Physiology, University of Medicine and Pharmacy from Craiova, Romania.; Center of Clinical and Experimental Medicine, University of Medicine and Pharmacy from Craiova, Romania.; Department of Physiology, University of Medicine and Pharmacy from Craiova, Romania.; Department of Physiology, University of Medicine and Pharmacy from Craiova, Romania.; Department of Physiology, University of Medicine and Pharmacy from Craiova, Romania.; Department of Biophysics, University of Medicine and Pharmacy from Craiova, Romania.&lt;/_author_adr&gt;&lt;_created&gt;64483115&lt;/_created&gt;&lt;_date&gt;2018-04-01&lt;/_date&gt;&lt;_date_display&gt;2018 Apr-Jun&lt;/_date_display&gt;&lt;_db_updated&gt;PubMed&lt;/_db_updated&gt;&lt;_doi&gt;10.12865/CHSJ.44.02.04&lt;/_doi&gt;&lt;_isbn&gt;2067-0656 (Print)&lt;/_isbn&gt;&lt;_issue&gt;2&lt;/_issue&gt;&lt;_journal&gt;Curr Health Sci J&lt;/_journal&gt;&lt;_keywords&gt;cerebral ischemia; coagulation; optical coherence tomography&lt;/_keywords&gt;&lt;_language&gt;eng&lt;/_language&gt;&lt;_modified&gt;64483115&lt;/_modified&gt;&lt;_pages&gt;118-121&lt;/_pages&gt;&lt;_tertiary_title&gt;Current health sciences journal&lt;/_tertiary_title&gt;&lt;_type_work&gt;Journal Article&lt;/_type_work&gt;&lt;_url&gt;http://www.ncbi.nlm.nih.gov/entrez/query.fcgi?cmd=Retrieve&amp;amp;db=pubmed&amp;amp;dopt=Abstract&amp;amp;list_uids=30687528&amp;amp;query_hl=1&lt;/_url&gt;&lt;_volume&gt;44&lt;/_volume&gt;&lt;/Details&gt;&lt;Extra&gt;&lt;DBUID&gt;{F96A950B-833F-4880-A151-76DA2D6A2879}&lt;/DBUID&gt;&lt;/Extra&gt;&lt;/Item&gt;&lt;/References&gt;&lt;/Group&gt;&lt;/Citation&gt;_x000a_"/>
    <w:docVar w:name="NE.Ref{A1777F36-058A-44A6-9B03-13E576448949}" w:val=" ADDIN NE.Ref.{A1777F36-058A-44A6-9B03-13E576448949}&lt;Citation&gt;&lt;Group&gt;&lt;References&gt;&lt;Item&gt;&lt;ID&gt;892&lt;/ID&gt;&lt;UID&gt;{53CB9AD5-940E-4DFF-B224-2ABADD7043E5}&lt;/UID&gt;&lt;Title&gt;Red Blood Cell Transfusions and Risk of Postoperative Venous Thromboembolism&lt;/Title&gt;&lt;Template&gt;Journal Article&lt;/Template&gt;&lt;Star&gt;0&lt;/Star&gt;&lt;Tag&gt;0&lt;/Tag&gt;&lt;Author&gt;Sheth, B K; Yakkanti, R; Ravipati, K; Arif, B; Castro, G; Hernandez, V&lt;/Author&gt;&lt;Year&gt;2022&lt;/Year&gt;&lt;Details&gt;&lt;_accession_num&gt;35439203&lt;/_accession_num&gt;&lt;_author_adr&gt;From the Florida International University Herbert Wertheim College of Medicine, Miami, FL (Sheth, Ravipati, Arif, and Castro), the Department of Orthopaedic Surgery and Rehabilitation, Maimonides Medical Center, Brooklyn, NY (Sheth), and  the Department of Orthopaedic Surgery, University of Miami, Miami, FL (Yakkanti and Hernandez).&lt;/_author_adr&gt;&lt;_created&gt;64570543&lt;/_created&gt;&lt;_date&gt;2022-07-01&lt;/_date&gt;&lt;_date_display&gt;2022 Jul 1&lt;/_date_display&gt;&lt;_db_updated&gt;PubMed&lt;/_db_updated&gt;&lt;_doi&gt;10.5435/JAAOS-D-22-00043&lt;/_doi&gt;&lt;_impact_factor&gt;   3.008&lt;/_impact_factor&gt;&lt;_isbn&gt;1940-5480 (Electronic); 1067-151X (Linking)&lt;/_isbn&gt;&lt;_issue&gt;13&lt;/_issue&gt;&lt;_journal&gt;J Am Acad Orthop Surg&lt;/_journal&gt;&lt;_language&gt;eng&lt;/_language&gt;&lt;_modified&gt;64570543&lt;/_modified&gt;&lt;_ori_publication&gt;Copyright (c) 2022 by the American Academy of Orthopaedic Surgeons.&lt;/_ori_publication&gt;&lt;_pages&gt;e919-e928&lt;/_pages&gt;&lt;_subject_headings&gt;Adult; Erythrocyte Transfusion/adverse effects; Humans; Postoperative Complications/epidemiology/etiology/prevention &amp;amp; control; *Pulmonary Embolism/epidemiology/etiology/prevention &amp;amp; control; Retrospective Studies; Risk Factors; *Venous Thromboembolism/epidemiology/etiology/prevention &amp;amp; control&lt;/_subject_headings&gt;&lt;_tertiary_title&gt;The Journal of the American Academy of Orthopaedic Surgeons&lt;/_tertiary_title&gt;&lt;_type_work&gt;Journal Article&lt;/_type_work&gt;&lt;_url&gt;http://www.ncbi.nlm.nih.gov/entrez/query.fcgi?cmd=Retrieve&amp;amp;db=pubmed&amp;amp;dopt=Abstract&amp;amp;list_uids=35439203&amp;amp;query_hl=1&lt;/_url&gt;&lt;_volume&gt;30&lt;/_volume&gt;&lt;/Details&gt;&lt;Extra&gt;&lt;DBUID&gt;{F96A950B-833F-4880-A151-76DA2D6A2879}&lt;/DBUID&gt;&lt;/Extra&gt;&lt;/Item&gt;&lt;/References&gt;&lt;/Group&gt;&lt;Group&gt;&lt;References&gt;&lt;Item&gt;&lt;ID&gt;893&lt;/ID&gt;&lt;UID&gt;{4E771156-5FB3-4893-A810-E74C11F21BF6}&lt;/UID&gt;&lt;Title&gt;Blood transfusions increase the risk for venous thromboembolism events following total joint arthroplasty&lt;/Title&gt;&lt;Template&gt;Journal Article&lt;/Template&gt;&lt;Star&gt;0&lt;/Star&gt;&lt;Tag&gt;0&lt;/Tag&gt;&lt;Author&gt;Shohat, N; Ludwick, L; Goh, G S; Sherman, M; Paladino, J; Parvizi, J&lt;/Author&gt;&lt;Year&gt;2021&lt;/Year&gt;&lt;Details&gt;&lt;_accession_num&gt;34711858&lt;/_accession_num&gt;&lt;_author_adr&gt;Rothman Orthopaedic Institute at Thomas Jefferson University, Philadelphia, PA, USA.; Sackler Faculty of Medicine, Tel Aviv University, Ramat Aviv, Israel.; Rothman Orthopaedic Institute at Thomas Jefferson University, Philadelphia, PA, USA.; Rothman Orthopaedic Institute at Thomas Jefferson University, Philadelphia, PA, USA.; Rothman Orthopaedic Institute at Thomas Jefferson University, Philadelphia, PA, USA.; Rothman Orthopaedic Institute at Thomas Jefferson University, Philadelphia, PA, USA.; Rothman Orthopaedic Institute at Thomas Jefferson University, Philadelphia, PA, USA. research@rothmanortho.com.; Rothman Orthopaedic Institute, 125 S 9th St. Ste 1000, Philadelphia, PA, 19107, USA. research@rothmanortho.com.&lt;/_author_adr&gt;&lt;_created&gt;64570544&lt;/_created&gt;&lt;_date&gt;2021-10-28&lt;/_date&gt;&lt;_date_display&gt;2021 Oct 28&lt;/_date_display&gt;&lt;_db_updated&gt;PubMed&lt;/_db_updated&gt;&lt;_doi&gt;10.1038/s41598-021-00263-0&lt;/_doi&gt;&lt;_impact_factor&gt;   4.380&lt;/_impact_factor&gt;&lt;_isbn&gt;2045-2322 (Electronic); 2045-2322 (Linking)&lt;/_isbn&gt;&lt;_issue&gt;1&lt;/_issue&gt;&lt;_journal&gt;Sci Rep&lt;/_journal&gt;&lt;_language&gt;eng&lt;/_language&gt;&lt;_modified&gt;64616729&lt;/_modified&gt;&lt;_ori_publication&gt;(c) 2021. The Author(s).&lt;/_ori_publication&gt;&lt;_pages&gt;21240&lt;/_pages&gt;&lt;_subject_headings&gt;Aged; Arthroplasty, Replacement/*adverse effects/methods; *Blood Transfusion; Comorbidity; Disease Susceptibility; Female; Health Care Surveys; Humans; Male; Middle Aged; Odds Ratio; Postoperative Care/*adverse effects/methods; *Postoperative Complications; Risk Assessment; Risk Factors; Venous Thromboembolism/diagnosis/*epidemiology/*etiology/prevention &amp;amp; control&lt;/_subject_headings&gt;&lt;_tertiary_title&gt;Scientific reports&lt;/_tertiary_title&gt;&lt;_type_work&gt;Journal Article&lt;/_type_work&gt;&lt;_url&gt;http://www.ncbi.nlm.nih.gov/entrez/query.fcgi?cmd=Retrieve&amp;amp;db=pubmed&amp;amp;dopt=Abstract&amp;amp;list_uids=34711858&amp;amp;query_hl=1&lt;/_url&gt;&lt;_volume&gt;11&lt;/_volume&gt;&lt;/Details&gt;&lt;Extra&gt;&lt;DBUID&gt;{F96A950B-833F-4880-A151-76DA2D6A2879}&lt;/DBUID&gt;&lt;/Extra&gt;&lt;/Item&gt;&lt;/References&gt;&lt;/Group&gt;&lt;/Citation&gt;_x000a_"/>
    <w:docVar w:name="NE.Ref{A4AC3371-E886-44A4-9D1E-3864F1780348}" w:val=" ADDIN NE.Ref.{A4AC3371-E886-44A4-9D1E-3864F1780348}&lt;Citation&gt;&lt;Group&gt;&lt;References&gt;&lt;Item&gt;&lt;ID&gt;910&lt;/ID&gt;&lt;UID&gt;{4B5ECD55-1C5B-4807-869B-B2005927D1DA}&lt;/UID&gt;&lt;Title&gt;Perioperative Blood Transfusions Are Associated with a Higher Incidence of Thromboembolic Events After TKA: An Analysis of 333,463 TKAs&lt;/Title&gt;&lt;Template&gt;Journal Article&lt;/Template&gt;&lt;Star&gt;0&lt;/Star&gt;&lt;Tag&gt;0&lt;/Tag&gt;&lt;Author&gt;Acuna, A J; Grits, D; Samuel, L T; Emara, A K; Kamath, A F&lt;/Author&gt;&lt;Year&gt;2021&lt;/Year&gt;&lt;Details&gt;&lt;_accession_num&gt;33165044&lt;/_accession_num&gt;&lt;_author_adr&gt;A. J. Acuna, L. T. Samuel, A. K. Emara, A. F. Kamath, Department of Orthopaedic Surgery, Cleveland Clinic Foundation, Cleveland, OH, USA.; D. Grits, Cleveland Clinic Lerner College of Medicine, Cleveland, OH, USA.; A. J. Acuna, L. T. Samuel, A. K. Emara, A. F. Kamath, Department of Orthopaedic Surgery, Cleveland Clinic Foundation, Cleveland, OH, USA.; A. J. Acuna, L. T. Samuel, A. K. Emara, A. F. Kamath, Department of Orthopaedic Surgery, Cleveland Clinic Foundation, Cleveland, OH, USA.; A. J. Acuna, L. T. Samuel, A. K. Emara, A. F. Kamath, Department of Orthopaedic Surgery, Cleveland Clinic Foundation, Cleveland, OH, USA.&lt;/_author_adr&gt;&lt;_created&gt;64616909&lt;/_created&gt;&lt;_date&gt;2021-03-01&lt;/_date&gt;&lt;_date_display&gt;2021 Mar 1&lt;/_date_display&gt;&lt;_db_updated&gt;PubMed&lt;/_db_updated&gt;&lt;_doi&gt;10.1097/CORR.0000000000001513&lt;/_doi&gt;&lt;_impact_factor&gt;   4.291&lt;/_impact_factor&gt;&lt;_isbn&gt;1528-1132 (Electronic); 0009-921X (Linking)&lt;/_isbn&gt;&lt;_issue&gt;3&lt;/_issue&gt;&lt;_journal&gt;Clin Orthop Relat Res&lt;/_journal&gt;&lt;_language&gt;eng&lt;/_language&gt;&lt;_modified&gt;64616909&lt;/_modified&gt;&lt;_ori_publication&gt;Copyright (c) 2020 by the Association of Bone and Joint Surgeons.&lt;/_ori_publication&gt;&lt;_pages&gt;589-600&lt;/_pages&gt;&lt;_subject_headings&gt;Adolescent; Adult; Aged; Aged, 80 and over; Arthroplasty, Replacement, Knee/*adverse effects; Blood Transfusion/statistics &amp;amp; numerical data; Databases, Factual; Female; Humans; Incidence; Male; Middle Aged; Odds Ratio; Postoperative Complications/*epidemiology/etiology; Pulmonary Embolism/*epidemiology/etiology; Regression Analysis; Transfusion Reaction/*epidemiology/etiology; Venous Thrombosis/*epidemiology/etiology; Young Adult&lt;/_subject_headings&gt;&lt;_tertiary_title&gt;Clinical orthopaedics and related research&lt;/_tertiary_title&gt;&lt;_type_work&gt;Journal Article&lt;/_type_work&gt;&lt;_url&gt;http://www.ncbi.nlm.nih.gov/entrez/query.fcgi?cmd=Retrieve&amp;amp;db=pubmed&amp;amp;dopt=Abstract&amp;amp;list_uids=33165044&amp;amp;query_hl=1&lt;/_url&gt;&lt;_volume&gt;479&lt;/_volume&gt;&lt;/Details&gt;&lt;Extra&gt;&lt;DBUID&gt;{F96A950B-833F-4880-A151-76DA2D6A2879}&lt;/DBUID&gt;&lt;/Extra&gt;&lt;/Item&gt;&lt;/References&gt;&lt;/Group&gt;&lt;/Citation&gt;_x000a_"/>
    <w:docVar w:name="NE.Ref{AC03D48D-4112-4A5E-A200-2902F737FD1F}" w:val=" ADDIN NE.Ref.{AC03D48D-4112-4A5E-A200-2902F737FD1F}&lt;Citation&gt;&lt;Group&gt;&lt;References&gt;&lt;Item&gt;&lt;ID&gt;516&lt;/ID&gt;&lt;UID&gt;{25316DF7-CEBE-47AD-9A27-3056DA4EE1B2}&lt;/UID&gt;&lt;Title&gt;《中国脑卒中防治报告2019》概要&lt;/Title&gt;&lt;Template&gt;Journal Article&lt;/Template&gt;&lt;Star&gt;0&lt;/Star&gt;&lt;Tag&gt;0&lt;/Tag&gt;&lt;Author/&gt;&lt;Year&gt;2020&lt;/Year&gt;&lt;Details&gt;&lt;_accessed&gt;64052127&lt;/_accessed&gt;&lt;_author_aff&gt;《中国脑卒中防治报告2019》编写组;&lt;/_author_aff&gt;&lt;_collection_scope&gt;CSCD;PKU&lt;/_collection_scope&gt;&lt;_created&gt;64052126&lt;/_created&gt;&lt;_date&gt;63312480&lt;/_date&gt;&lt;_db_updated&gt;CNKI - Reference&lt;/_db_updated&gt;&lt;_issue&gt;05&lt;/_issue&gt;&lt;_journal&gt;中国脑血管病杂志&lt;/_journal&gt;&lt;_keywords&gt;卒中;防治报告&lt;/_keywords&gt;&lt;_language&gt;Chinese&lt;/_language&gt;&lt;_modified&gt;64052127&lt;/_modified&gt;&lt;_pages&gt;272-281&lt;/_pages&gt;&lt;_url&gt;https://kns.cnki.net/kcms/detail/detail.aspx?FileName=NXGB202005009&amp;amp;DbName=CJFQ2020&lt;/_url&gt;&lt;_volume&gt;17&lt;/_volume&gt;&lt;/Details&gt;&lt;Extra&gt;&lt;DBUID&gt;{F96A950B-833F-4880-A151-76DA2D6A2879}&lt;/DBUID&gt;&lt;/Extra&gt;&lt;/Item&gt;&lt;/References&gt;&lt;/Group&gt;&lt;/Citation&gt;_x000a_"/>
    <w:docVar w:name="NE.Ref{B0F72E9D-AE55-4989-8B5E-C97D26F50254}" w:val=" ADDIN NE.Ref.{B0F72E9D-AE55-4989-8B5E-C97D26F50254}&lt;Citation&gt;&lt;Group&gt;&lt;References&gt;&lt;Item&gt;&lt;ID&gt;912&lt;/ID&gt;&lt;UID&gt;{C44FBF8C-B052-45EB-B008-C09BF2488986}&lt;/UID&gt;&lt;Title&gt;Medical complications after stroke&lt;/Title&gt;&lt;Template&gt;Journal Article&lt;/Template&gt;&lt;Star&gt;0&lt;/Star&gt;&lt;Tag&gt;0&lt;/Tag&gt;&lt;Author&gt;Kumar, S; Selim, M H; Caplan, L R&lt;/Author&gt;&lt;Year&gt;2010&lt;/Year&gt;&lt;Details&gt;&lt;_accession_num&gt;20083041&lt;/_accession_num&gt;&lt;_author_adr&gt;Department of Neurology, Stroke Division, Beth Israel Deaconess Medical Center and Harvard Medical School, Boston, MA 02215, USA. skumar@bidmc.harvard.edu&lt;/_author_adr&gt;&lt;_collection_scope&gt;SCIE&lt;/_collection_scope&gt;&lt;_created&gt;64617014&lt;/_created&gt;&lt;_date&gt;2010-01-01&lt;/_date&gt;&lt;_date_display&gt;2010 Jan&lt;/_date_display&gt;&lt;_db_updated&gt;PubMed&lt;/_db_updated&gt;&lt;_doi&gt;10.1016/S1474-4422(09)70266-2&lt;/_doi&gt;&lt;_impact_factor&gt;  44.182&lt;/_impact_factor&gt;&lt;_isbn&gt;1474-4465 (Electronic); 1474-4422 (Linking)&lt;/_isbn&gt;&lt;_issue&gt;1&lt;/_issue&gt;&lt;_journal&gt;Lancet Neurol&lt;/_journal&gt;&lt;_language&gt;eng&lt;/_language&gt;&lt;_modified&gt;64617014&lt;/_modified&gt;&lt;_ori_publication&gt;Copyright 2010 Elsevier Ltd. All rights reserved.&lt;/_ori_publication&gt;&lt;_pages&gt;105-18&lt;/_pages&gt;&lt;_subject_headings&gt;Humans; Stroke/*complications/pathology/therapy&lt;/_subject_headings&gt;&lt;_tertiary_title&gt;The Lancet. Neurology&lt;/_tertiary_title&gt;&lt;_type_work&gt;Journal Article; Research Support, N.I.H., Extramural; Research Support, Non-U.S. Gov&amp;apos;t; Review&lt;/_type_work&gt;&lt;_url&gt;http://www.ncbi.nlm.nih.gov/entrez/query.fcgi?cmd=Retrieve&amp;amp;db=pubmed&amp;amp;dopt=Abstract&amp;amp;list_uids=20083041&amp;amp;query_hl=1&lt;/_url&gt;&lt;_volume&gt;9&lt;/_volume&gt;&lt;/Details&gt;&lt;Extra&gt;&lt;DBUID&gt;{F96A950B-833F-4880-A151-76DA2D6A2879}&lt;/DBUID&gt;&lt;/Extra&gt;&lt;/Item&gt;&lt;/References&gt;&lt;/Group&gt;&lt;/Citation&gt;_x000a_"/>
    <w:docVar w:name="NE.Ref{B616196C-0755-4C23-8432-62400ACF0608}" w:val=" ADDIN NE.Ref.{B616196C-0755-4C23-8432-62400ACF0608}&lt;Citation&gt;&lt;Group&gt;&lt;References&gt;&lt;Item&gt;&lt;ID&gt;898&lt;/ID&gt;&lt;UID&gt;{5C480B12-C5A3-4CF0-A3B7-B65BEDAFDD14}&lt;/UID&gt;&lt;Title&gt;Estimating measures of interaction on an additive scale for preventive exposures&lt;/Title&gt;&lt;Template&gt;Journal Article&lt;/Template&gt;&lt;Star&gt;0&lt;/Star&gt;&lt;Tag&gt;0&lt;/Tag&gt;&lt;Author&gt;Knol, M J; VanderWeele, T J; Groenwold, R H; Klungel, O H; Rovers, M M; Grobbee, D E&lt;/Author&gt;&lt;Year&gt;2011&lt;/Year&gt;&lt;Details&gt;&lt;_accession_num&gt;21344323&lt;/_accession_num&gt;&lt;_author_adr&gt;Julius Center for Health Sciences and Primary Care, University Medical Center Utrecht, GA, Utrecht, The Netherlands. m.j.knol@umcutrecht.nl&lt;/_author_adr&gt;&lt;_collection_scope&gt;SCIE&lt;/_collection_scope&gt;&lt;_created&gt;64570957&lt;/_created&gt;&lt;_date&gt;2011-06-01&lt;/_date&gt;&lt;_date_display&gt;2011 Jun&lt;/_date_display&gt;&lt;_db_updated&gt;PubMed&lt;/_db_updated&gt;&lt;_doi&gt;10.1007/s10654-011-9554-9&lt;/_doi&gt;&lt;_impact_factor&gt;   8.082&lt;/_impact_factor&gt;&lt;_isbn&gt;1573-7284 (Electronic); 0393-2990 (Linking)&lt;/_isbn&gt;&lt;_issue&gt;6&lt;/_issue&gt;&lt;_journal&gt;Eur J Epidemiol&lt;/_journal&gt;&lt;_language&gt;eng&lt;/_language&gt;&lt;_modified&gt;64570957&lt;/_modified&gt;&lt;_pages&gt;433-8&lt;/_pages&gt;&lt;_subject_headings&gt;Case-Control Studies; *Causality; *Data Interpretation, Statistical; *Epidemiologic Research Design; Humans; *Primary Prevention; Risk Assessment/*methods/statistics &amp;amp; numerical data; Risk Factors&lt;/_subject_headings&gt;&lt;_tertiary_title&gt;European journal of epidemiology&lt;/_tertiary_title&gt;&lt;_type_work&gt;Journal Article; Research Support, N.I.H., Extramural&lt;/_type_work&gt;&lt;_url&gt;http://www.ncbi.nlm.nih.gov/entrez/query.fcgi?cmd=Retrieve&amp;amp;db=pubmed&amp;amp;dopt=Abstract&amp;amp;list_uids=21344323&amp;amp;query_hl=1&lt;/_url&gt;&lt;_volume&gt;26&lt;/_volume&gt;&lt;/Details&gt;&lt;Extra&gt;&lt;DBUID&gt;{F96A950B-833F-4880-A151-76DA2D6A2879}&lt;/DBUID&gt;&lt;/Extra&gt;&lt;/Item&gt;&lt;/References&gt;&lt;/Group&gt;&lt;/Citation&gt;_x000a_"/>
    <w:docVar w:name="NE.Ref{B7415691-BB9C-4A03-9447-66E2ACE49A50}" w:val=" ADDIN NE.Ref.{B7415691-BB9C-4A03-9447-66E2ACE49A50}&lt;Citation&gt;&lt;Group&gt;&lt;References&gt;&lt;Item&gt;&lt;ID&gt;890&lt;/ID&gt;&lt;UID&gt;{B77B867C-67BC-46BA-B9E1-38DB94D4FFF0}&lt;/UID&gt;&lt;Title&gt;Association of smoking and cancer with the risk of venous thromboembolism: the Scandinavian Thrombosis and Cancer cohort&lt;/Title&gt;&lt;Template&gt;Journal Article&lt;/Template&gt;&lt;Star&gt;0&lt;/Star&gt;&lt;Tag&gt;0&lt;/Tag&gt;&lt;Author&gt;Paulsen, B; Gran, O V; Severinsen, M T; Hammerstrom, J; Kristensen, S R; Cannegieter, S C; Skille, H; Tjonneland, A; Rosendaal, F R; Overvad, K; Naess, I A; Hansen, J B; Braekkan, S K&lt;/Author&gt;&lt;Year&gt;2021&lt;/Year&gt;&lt;Details&gt;&lt;_accession_num&gt;34548519&lt;/_accession_num&gt;&lt;_author_adr&gt;Thrombosis Research Center (TREC), Department of Clinical Medicine, UiT - The Arctic University of Norway, Tromso, Norway.; Thrombosis Research Center (TREC), Department of Clinical Medicine, UiT - The Arctic University of Norway, Tromso, Norway.; Department of Clinical Medicine, Aalborg University, Aalborg, Denmark.; Department of Hematology, Aalborg University Hospital, Aalborg, Denmark.; Department of Cancer Research and Molecular Medicine, Norwegian University of Science and Technology, Trondheim, Norway.; St. Olavs Hospital, Trondheim University Hospital, Trondheim, Norway.; Department of Clinical Medicine, Aalborg University, Aalborg, Denmark.; Department of Clinical Biochemistry, Aalborg University Hospital, Aalborg, Denmark.; Department of Clinical Epidemiology, Leiden University Medical Center, Leiden, The Netherlands.; Thrombosis Research Center (TREC), Department of Clinical Medicine, UiT - The Arctic University of Norway, Tromso, Norway.; Diet, Genes and Environment, Danish Cancer Society Research Center, Copenhagen, Denmark.; Department of Clinical Epidemiology, Leiden University Medical Center, Leiden, The Netherlands.; Department of Public Health, Aarhus University, Aarhus, Denmark.; Department of Public Health and General Practice, HUNT Research Centre, Norwegian University of Science and Technology, Levanger, Norway.; Thrombosis Research Center (TREC), Department of Clinical Medicine, UiT - The Arctic University of Norway, Tromso, Norway.; Division of Internal Medicine, University Hospital of North Norway, Tromso, Norway.; Thrombosis Research Center (TREC), Department of Clinical Medicine, UiT - The Arctic University of Norway, Tromso, Norway. Sigrid.brakkan@uit.no.; Division of Internal Medicine, University Hospital of North Norway, Tromso, Norway. Sigrid.brakkan@uit.no.&lt;/_author_adr&gt;&lt;_created&gt;64569541&lt;/_created&gt;&lt;_date&gt;2021-09-21&lt;/_date&gt;&lt;_date_display&gt;2021 Sep 21&lt;/_date_display&gt;&lt;_db_updated&gt;PubMed&lt;/_db_updated&gt;&lt;_doi&gt;10.1038/s41598-021-98062-0&lt;/_doi&gt;&lt;_impact_factor&gt;   4.380&lt;/_impact_factor&gt;&lt;_isbn&gt;2045-2322 (Electronic); 2045-2322 (Linking)&lt;/_isbn&gt;&lt;_issue&gt;1&lt;/_issue&gt;&lt;_journal&gt;Sci Rep&lt;/_journal&gt;&lt;_language&gt;eng&lt;/_language&gt;&lt;_modified&gt;64569541&lt;/_modified&gt;&lt;_ori_publication&gt;(c) 2021. The Author(s).&lt;/_ori_publication&gt;&lt;_pages&gt;18752&lt;/_pages&gt;&lt;_subject_headings&gt;Adult; Female; Humans; Male; Middle Aged; Neoplasms/complications/*epidemiology; Risk Factors; Scandinavian and Nordic Countries/epidemiology; *Smoking; Venous Thromboembolism/*epidemiology&lt;/_subject_headings&gt;&lt;_tertiary_title&gt;Scientific reports&lt;/_tertiary_title&gt;&lt;_type_work&gt;Journal Article; Research Support, Non-U.S. Gov&amp;apos;t&lt;/_type_work&gt;&lt;_url&gt;http://www.ncbi.nlm.nih.gov/entrez/query.fcgi?cmd=Retrieve&amp;amp;db=pubmed&amp;amp;dopt=Abstract&amp;amp;list_uids=34548519&amp;amp;query_hl=1&lt;/_url&gt;&lt;_volume&gt;11&lt;/_volume&gt;&lt;/Details&gt;&lt;Extra&gt;&lt;DBUID&gt;{F96A950B-833F-4880-A151-76DA2D6A2879}&lt;/DBUID&gt;&lt;/Extra&gt;&lt;/Item&gt;&lt;/References&gt;&lt;/Group&gt;&lt;Group&gt;&lt;References&gt;&lt;Item&gt;&lt;ID&gt;891&lt;/ID&gt;&lt;UID&gt;{51BE8CFD-F72B-47B9-A4CE-12E7A729F7E7}&lt;/UID&gt;&lt;Title&gt;Joint effect of myocardial infarction and obesity on the risk of venous thromboembolism: The Tromso Study&lt;/Title&gt;&lt;Template&gt;Journal Article&lt;/Template&gt;&lt;Star&gt;0&lt;/Star&gt;&lt;Tag&gt;0&lt;/Tag&gt;&lt;Author&gt;Sejrup, J K; Tondel, B G; Morelli, V M; Lochen, M L; Njolstad, I; Mathiesen, E B; Wilsgaard, T; Hansen, J B; Braekkan, S K&lt;/Author&gt;&lt;Year&gt;2022&lt;/Year&gt;&lt;Details&gt;&lt;_accession_num&gt;35815348&lt;/_accession_num&gt;&lt;_author_adr&gt;Thrombosis Research Center (TREC), Department of Clinical Medicine, UiT The Arctic University of Norway, Tromso, Norway.; Division of Internal Medicine, University Hospital of North Norway, Tromso, Norway.; Thrombosis Research Center (TREC), Department of Clinical Medicine, UiT The Arctic University of Norway, Tromso, Norway.; Thrombosis Research Center (TREC), Department of Clinical Medicine, UiT The Arctic University of Norway, Tromso, Norway.; Division of Internal Medicine, University Hospital of North Norway, Tromso, Norway.; Epidemiology of Chronic Diseases Research Group, Department of Community Medicine, UiT The Arctic University of Norway, Tromso, Norway.; Epidemiology of Chronic Diseases Research Group, Department of Community Medicine, UiT The Arctic University of Norway, Tromso, Norway.; Brain and Circulation Research Group, Department of Clinical Medicine, UiT The Arctic University of Norway, Tromso, Norway.; Department of Neurology, University Hospital of North Norway, Tromso, Norway.; Epidemiology of Chronic Diseases Research Group, Department of Community Medicine, UiT The Arctic University of Norway, Tromso, Norway.; Thrombosis Research Center (TREC), Department of Clinical Medicine, UiT The Arctic University of Norway, Tromso, Norway.; Division of Internal Medicine, University Hospital of North Norway, Tromso, Norway.; Thrombosis Research Center (TREC), Department of Clinical Medicine, UiT The Arctic University of Norway, Tromso, Norway.; Division of Internal Medicine, University Hospital of North Norway, Tromso, Norway.&lt;/_author_adr&gt;&lt;_collection_scope&gt;SCI;SCIE&lt;/_collection_scope&gt;&lt;_created&gt;64569542&lt;/_created&gt;&lt;_date&gt;2022-10-01&lt;/_date&gt;&lt;_date_display&gt;2022 Oct&lt;/_date_display&gt;&lt;_db_updated&gt;PubMed&lt;/_db_updated&gt;&lt;_doi&gt;10.1111/jth.15812&lt;/_doi&gt;&lt;_impact_factor&gt;   5.824&lt;/_impact_factor&gt;&lt;_isbn&gt;1538-7836 (Electronic); 1538-7836 (Linking)&lt;/_isbn&gt;&lt;_issue&gt;10&lt;/_issue&gt;&lt;_journal&gt;J Thromb Haemost&lt;/_journal&gt;&lt;_keywords&gt;epidemiology; myocardial infarction; obesity; risk factor; venous thromboembolism&lt;/_keywords&gt;&lt;_language&gt;eng&lt;/_language&gt;&lt;_modified&gt;64569542&lt;/_modified&gt;&lt;_ori_publication&gt;(c) 2022 The Authors. Journal of Thrombosis and Haemostasis published by Wiley_x000d__x000a_      Periodicals LLC on behalf of International Society on Thrombosis and Haemostasis.&lt;/_ori_publication&gt;&lt;_pages&gt;2342-2349&lt;/_pages&gt;&lt;_subject_headings&gt;Humans; Incidence; *Myocardial Infarction/complications/epidemiology; Norway/epidemiology; Obesity/complications/epidemiology; Risk Factors; *Venous Thromboembolism/complications/diagnosis/epidemiology&lt;/_subject_headings&gt;&lt;_tertiary_title&gt;Journal of thrombosis and haemostasis : JTH&lt;/_tertiary_title&gt;&lt;_type_work&gt;Journal Article&lt;/_type_work&gt;&lt;_url&gt;http://www.ncbi.nlm.nih.gov/entrez/query.fcgi?cmd=Retrieve&amp;amp;db=pubmed&amp;amp;dopt=Abstract&amp;amp;list_uids=35815348&amp;amp;query_hl=1&lt;/_url&gt;&lt;_volume&gt;20&lt;/_volume&gt;&lt;/Details&gt;&lt;Extra&gt;&lt;DBUID&gt;{F96A950B-833F-4880-A151-76DA2D6A2879}&lt;/DBUID&gt;&lt;/Extra&gt;&lt;/Item&gt;&lt;/References&gt;&lt;/Group&gt;&lt;/Citation&gt;_x000a_"/>
    <w:docVar w:name="NE.Ref{BCA4171D-67BD-4BD0-95D6-EE84CA350434}" w:val=" ADDIN NE.Ref.{BCA4171D-67BD-4BD0-95D6-EE84CA350434}&lt;Citation&gt;&lt;Group&gt;&lt;References&gt;&lt;Item&gt;&lt;ID&gt;893&lt;/ID&gt;&lt;UID&gt;{4E771156-5FB3-4893-A810-E74C11F21BF6}&lt;/UID&gt;&lt;Title&gt;Blood transfusions increase the risk for venous thromboembolism events following total joint arthroplasty&lt;/Title&gt;&lt;Template&gt;Journal Article&lt;/Template&gt;&lt;Star&gt;0&lt;/Star&gt;&lt;Tag&gt;0&lt;/Tag&gt;&lt;Author&gt;Shohat, N; Ludwick, L; Goh, G S; Sherman, M; Paladino, J; Parvizi, J&lt;/Author&gt;&lt;Year&gt;2021&lt;/Year&gt;&lt;Details&gt;&lt;_accession_num&gt;34711858&lt;/_accession_num&gt;&lt;_author_adr&gt;Rothman Orthopaedic Institute at Thomas Jefferson University, Philadelphia, PA, USA.; Sackler Faculty of Medicine, Tel Aviv University, Ramat Aviv, Israel.; Rothman Orthopaedic Institute at Thomas Jefferson University, Philadelphia, PA, USA.; Rothman Orthopaedic Institute at Thomas Jefferson University, Philadelphia, PA, USA.; Rothman Orthopaedic Institute at Thomas Jefferson University, Philadelphia, PA, USA.; Rothman Orthopaedic Institute at Thomas Jefferson University, Philadelphia, PA, USA.; Rothman Orthopaedic Institute at Thomas Jefferson University, Philadelphia, PA, USA. research@rothmanortho.com.; Rothman Orthopaedic Institute, 125 S 9th St. Ste 1000, Philadelphia, PA, 19107, USA. research@rothmanortho.com.&lt;/_author_adr&gt;&lt;_created&gt;64570544&lt;/_created&gt;&lt;_date&gt;2021-10-28&lt;/_date&gt;&lt;_date_display&gt;2021 Oct 28&lt;/_date_display&gt;&lt;_db_updated&gt;PubMed&lt;/_db_updated&gt;&lt;_doi&gt;10.1038/s41598-021-00263-0&lt;/_doi&gt;&lt;_impact_factor&gt;   4.380&lt;/_impact_factor&gt;&lt;_isbn&gt;2045-2322 (Electronic); 2045-2322 (Linking)&lt;/_isbn&gt;&lt;_issue&gt;1&lt;/_issue&gt;&lt;_journal&gt;Sci Rep&lt;/_journal&gt;&lt;_language&gt;eng&lt;/_language&gt;&lt;_modified&gt;64616729&lt;/_modified&gt;&lt;_ori_publication&gt;(c) 2021. The Author(s).&lt;/_ori_publication&gt;&lt;_pages&gt;21240&lt;/_pages&gt;&lt;_subject_headings&gt;Aged; Arthroplasty, Replacement/*adverse effects/methods; *Blood Transfusion; Comorbidity; Disease Susceptibility; Female; Health Care Surveys; Humans; Male; Middle Aged; Odds Ratio; Postoperative Care/*adverse effects/methods; *Postoperative Complications; Risk Assessment; Risk Factors; Venous Thromboembolism/diagnosis/*epidemiology/*etiology/prevention &amp;amp; control&lt;/_subject_headings&gt;&lt;_tertiary_title&gt;Scientific reports&lt;/_tertiary_title&gt;&lt;_type_work&gt;Journal Article&lt;/_type_work&gt;&lt;_url&gt;http://www.ncbi.nlm.nih.gov/entrez/query.fcgi?cmd=Retrieve&amp;amp;db=pubmed&amp;amp;dopt=Abstract&amp;amp;list_uids=34711858&amp;amp;query_hl=1&lt;/_url&gt;&lt;_volume&gt;11&lt;/_volume&gt;&lt;/Details&gt;&lt;Extra&gt;&lt;DBUID&gt;{F96A950B-833F-4880-A151-76DA2D6A2879}&lt;/DBUID&gt;&lt;/Extra&gt;&lt;/Item&gt;&lt;/References&gt;&lt;/Group&gt;&lt;Group&gt;&lt;References&gt;&lt;Item&gt;&lt;ID&gt;903&lt;/ID&gt;&lt;UID&gt;{06761E3E-7198-4121-8CB5-9147F9C6B64E}&lt;/UID&gt;&lt;Title&gt;[Hypercoagulability and ischemic stroke in young patients]&lt;/Title&gt;&lt;Template&gt;Journal Article&lt;/Template&gt;&lt;Star&gt;0&lt;/Star&gt;&lt;Tag&gt;0&lt;/Tag&gt;&lt;Author&gt;Martinez-Martinez, M; Cazorla-Garcia, R; Rodriguez, De Antonio LA; Martinez-Sanchez, P; Fuentes, B; Diez-Tejedor, E&lt;/Author&gt;&lt;Year&gt;2010&lt;/Year&gt;&lt;Details&gt;&lt;_accession_num&gt;20738953&lt;/_accession_num&gt;&lt;_author_adr&gt;Servicio de Neurologia, Centro de Ictus, Hospital Universitario La Paz, IdiPaz, Renevas, Universidad Autonoma de Madrid, Madrid, Espana.&lt;/_author_adr&gt;&lt;_collection_scope&gt;SCIE&lt;/_collection_scope&gt;&lt;_created&gt;64600512&lt;/_created&gt;&lt;_date&gt;2010-07-01&lt;/_date&gt;&lt;_date_display&gt;2010 Jul-Aug&lt;/_date_display&gt;&lt;_db_updated&gt;PubMed&lt;/_db_updated&gt;&lt;_impact_factor&gt;   3.109&lt;/_impact_factor&gt;&lt;_isbn&gt;0213-4853 (Print); 0213-4853 (Linking)&lt;/_isbn&gt;&lt;_issue&gt;6&lt;/_issue&gt;&lt;_journal&gt;Neurologia&lt;/_journal&gt;&lt;_language&gt;spa&lt;/_language&gt;&lt;_modified&gt;64600512&lt;/_modified&gt;&lt;_pages&gt;343-8&lt;/_pages&gt;&lt;_subject_headings&gt;Adult; Aging/physiology; Female; Humans; Male; Middle Aged; Mutation; Risk Factors; Stroke/etiology/genetics/*physiopathology; Thrombophilia/complications/genetics/*physiopathology&lt;/_subject_headings&gt;&lt;_tertiary_title&gt;Neurologia (Barcelona, Spain)&lt;/_tertiary_title&gt;&lt;_type_work&gt;English Abstract; Journal Article&lt;/_type_work&gt;&lt;_url&gt;http://www.ncbi.nlm.nih.gov/entrez/query.fcgi?cmd=Retrieve&amp;amp;db=pubmed&amp;amp;dopt=Abstract&amp;amp;list_uids=20738953&amp;amp;query_hl=1&lt;/_url&gt;&lt;_volume&gt;25&lt;/_volume&gt;&lt;/Details&gt;&lt;Extra&gt;&lt;DBUID&gt;{F96A950B-833F-4880-A151-76DA2D6A2879}&lt;/DBUID&gt;&lt;/Extra&gt;&lt;/Item&gt;&lt;/References&gt;&lt;/Group&gt;&lt;Group&gt;&lt;References&gt;&lt;Item&gt;&lt;ID&gt;909&lt;/ID&gt;&lt;UID&gt;{24519C3C-B220-4F78-AB3E-C607CEA80AF8}&lt;/UID&gt;&lt;Title&gt;Elevated pro-inflammatory CD4+CD28- lymphocytes and stroke recurrence and death&lt;/Title&gt;&lt;Template&gt;Journal Article&lt;/Template&gt;&lt;Star&gt;0&lt;/Star&gt;&lt;Tag&gt;0&lt;/Tag&gt;&lt;Author&gt;Nadareishvili, Z G; Li, H; Wright, V; Maric, D; Warach, S; Hallenbeck, J M; Dambrosia, J; Barker, J L; Baird, A E&lt;/Author&gt;&lt;Year&gt;2004&lt;/Year&gt;&lt;Details&gt;&lt;_accession_num&gt;15505163&lt;/_accession_num&gt;&lt;_author_adr&gt;Stroke Branch, National Institute of Neurologic Disorders and Stroke, NIH, 10 Center Dr., Bethesda, MD 20892-1294, USA.&lt;/_author_adr&gt;&lt;_collection_scope&gt;SCI;SCIE&lt;/_collection_scope&gt;&lt;_created&gt;64616724&lt;/_created&gt;&lt;_date&gt;2004-10-26&lt;/_date&gt;&lt;_date_display&gt;2004 Oct 26&lt;/_date_display&gt;&lt;_db_updated&gt;PubMed&lt;/_db_updated&gt;&lt;_doi&gt;10.1212/01.wnl.0000142260.61443.7c&lt;/_doi&gt;&lt;_impact_factor&gt;   9.910&lt;/_impact_factor&gt;&lt;_isbn&gt;1526-632X (Electronic); 0028-3878 (Linking)&lt;/_isbn&gt;&lt;_issue&gt;8&lt;/_issue&gt;&lt;_journal&gt;Neurology&lt;/_journal&gt;&lt;_language&gt;eng&lt;/_language&gt;&lt;_modified&gt;64616724&lt;/_modified&gt;&lt;_pages&gt;1446-51&lt;/_pages&gt;&lt;_subject_headings&gt;Acute Disease; Aged; Aged, 80 and over; Atrial Fibrillation/complications; Biomarkers/blood; Brain Ischemia/blood/*immunology/mortality; CD28 Antigens/*immunology; CD4 Lymphocyte Count; CD4-Positive T-Lymphocytes/*immunology; Encephalitis/immunology/physiopathology; Female; Humans; Lymphocyte Activation/immunology; Lymphocytes/*immunology; Male; Middle Aged; Mortality; Predictive Value of Tests; Prospective Studies; Recurrence; Risk Factors; Stroke/blood/*immunology/mortality; T-Lymphocyte Subsets/*immunology; Up-Regulation/immunology&lt;/_subject_headings&gt;&lt;_tertiary_title&gt;Neurology&lt;/_tertiary_title&gt;&lt;_type_work&gt;Journal Article&lt;/_type_work&gt;&lt;_url&gt;http://www.ncbi.nlm.nih.gov/entrez/query.fcgi?cmd=Retrieve&amp;amp;db=pubmed&amp;amp;dopt=Abstract&amp;amp;list_uids=15505163&amp;amp;query_hl=1&lt;/_url&gt;&lt;_volume&gt;63&lt;/_volume&gt;&lt;/Details&gt;&lt;Extra&gt;&lt;DBUID&gt;{F96A950B-833F-4880-A151-76DA2D6A2879}&lt;/DBUID&gt;&lt;/Extra&gt;&lt;/Item&gt;&lt;/References&gt;&lt;/Group&gt;&lt;/Citation&gt;_x000a_"/>
    <w:docVar w:name="NE.Ref{C70668C1-E0AE-43D7-BCAC-5644B60B7028}" w:val=" ADDIN NE.Ref.{C70668C1-E0AE-43D7-BCAC-5644B60B7028}&lt;Citation&gt;&lt;Group&gt;&lt;References&gt;&lt;Item&gt;&lt;ID&gt;520&lt;/ID&gt;&lt;UID&gt;{C095F1F8-FC87-4C4E-BB48-4423BF10BE74}&lt;/UID&gt;&lt;Title&gt;Venous thromboembolism&lt;/Title&gt;&lt;Template&gt;Journal Article&lt;/Template&gt;&lt;Star&gt;0&lt;/Star&gt;&lt;Tag&gt;0&lt;/Tag&gt;&lt;Author&gt;Khan, F; Tritschler, T; Kahn, S R; Rodger, M A&lt;/Author&gt;&lt;Year&gt;2021&lt;/Year&gt;&lt;Details&gt;&lt;_accession_num&gt;33984268&lt;/_accession_num&gt;&lt;_author_adr&gt;School of Epidemiology and Public Health, Ottawa Hospital Research Institute, University of Ottawa, Ottawa, ON, Canada; Clinical Epidemiology Program, Ottawa Hospital Research Institute, University of Ottawa, Ottawa, ON, Canada.; Department of Medicine, Ottawa Hospital Research Institute, University of Ottawa, Ottawa, ON, Canada; Department of General Internal Medicine, Inselspital, Bern University Hospital, University of Bern, Bern, Switzerland.; Department of Medicine, McGill University, Montreal, QC, Canada; Division of Internal Medicine and Division of Clinical Epidemiology, Jewish General Hospital/Lady Davis Institute, Montreal, QC, Canada.; Clinical Epidemiology Program, Ottawa Hospital Research Institute, University of  Ottawa, Ottawa, ON, Canada; Department of Medicine, McGill University, Montreal,  QC, Canada. Electronic address: marc.rodger@mcgill.ca.&lt;/_author_adr&gt;&lt;_collection_scope&gt;SCI;SCIE&lt;/_collection_scope&gt;&lt;_created&gt;64052190&lt;/_created&gt;&lt;_date&gt;2021-07-03&lt;/_date&gt;&lt;_date_display&gt;2021 Jul 3&lt;/_date_display&gt;&lt;_db_updated&gt;PubMed&lt;/_db_updated&gt;&lt;_doi&gt;10.1016/S0140-6736(20)32658-1&lt;/_doi&gt;&lt;_impact_factor&gt;  79.323&lt;/_impact_factor&gt;&lt;_isbn&gt;1474-547X (Electronic); 0140-6736 (Linking)&lt;/_isbn&gt;&lt;_issue&gt;10294&lt;/_issue&gt;&lt;_journal&gt;Lancet&lt;/_journal&gt;&lt;_language&gt;eng&lt;/_language&gt;&lt;_modified&gt;64374424&lt;/_modified&gt;&lt;_ori_publication&gt;Copyright (c) 2021 Elsevier Ltd. All rights reserved.&lt;/_ori_publication&gt;&lt;_pages&gt;64-77&lt;/_pages&gt;&lt;_subject_headings&gt;Anticoagulants/therapeutic use; Humans; *Pulmonary Embolism/diagnosis/drug therapy/epidemiology; Risk Factors; *Venous Thromboembolism/diagnosis/drug therapy/epidemiology; *Venous Thrombosis/diagnosis/drug therapy/epidemiology&lt;/_subject_headings&gt;&lt;_tertiary_title&gt;Lancet (London, England)&lt;/_tertiary_title&gt;&lt;_type_work&gt;Journal Article; Review&lt;/_type_work&gt;&lt;_url&gt;http://www.ncbi.nlm.nih.gov/entrez/query.fcgi?cmd=Retrieve&amp;amp;db=pubmed&amp;amp;dopt=Abstract&amp;amp;list_uids=33984268&amp;amp;query_hl=1&lt;/_url&gt;&lt;_volume&gt;398&lt;/_volume&gt;&lt;/Details&gt;&lt;Extra&gt;&lt;DBUID&gt;{F96A950B-833F-4880-A151-76DA2D6A2879}&lt;/DBUID&gt;&lt;/Extra&gt;&lt;/Item&gt;&lt;/References&gt;&lt;/Group&gt;&lt;/Citation&gt;_x000a_"/>
    <w:docVar w:name="NE.Ref{DE9C648B-EC22-4D4E-8840-9D52720C296A}" w:val=" ADDIN NE.Ref.{DE9C648B-EC22-4D4E-8840-9D52720C296A}&lt;Citation&gt;&lt;Group&gt;&lt;References&gt;&lt;Item&gt;&lt;ID&gt;549&lt;/ID&gt;&lt;UID&gt;{A9F601AF-FE94-47F8-8D23-78EEA4EB4A93}&lt;/UID&gt;&lt;Title&gt;Individualized predictions of early isolated distal deep vein thrombosis in patients with acute ischemic stroke: a retrospective study&lt;/Title&gt;&lt;Template&gt;Journal Article&lt;/Template&gt;&lt;Star&gt;0&lt;/Star&gt;&lt;Tag&gt;0&lt;/Tag&gt;&lt;Author&gt;Cheng, H R; Huang, G Q; Wu, Z Q; Wu, Y M; Lin, G Q; Song, J Y; Liu, Y T; Luan, X Q; Yuan, Z Z; Zhu, W Z; He, J C; Wang, Z&lt;/Author&gt;&lt;Year&gt;2021&lt;/Year&gt;&lt;Details&gt;&lt;_accession_num&gt;33632136&lt;/_accession_num&gt;&lt;_author_adr&gt;Department of Neurology, the First Affiliated Hospital of Wenzhou Medical University, Wenzhou, 325000, Zhejiang, China.; Department of Neurology, the First Affiliated Hospital of Wenzhou Medical University, Wenzhou, 325000, Zhejiang, China.; Department of Neurology, Wenzhou Hospital of Traditional Chinese Medicine Affiliated to Zhejiang Chinese Medical University, Wenzhou, 325000, Zhejiang, China.; Department of Neurology, the First Affiliated Hospital of Wenzhou Medical University, Wenzhou, 325000, Zhejiang, China.; Department of Neurology, the First Affiliated Hospital of Wenzhou Medical University, Wenzhou, 325000, Zhejiang, China.; School of Mental Health, Wenzhou Medical University, Wenzhou, 325000, Zhejiang, China.; Department of Neurology, the First Affiliated Hospital of Wenzhou Medical University, Wenzhou, 325000, Zhejiang, China.; Department of Neurology, the First Affiliated Hospital of Wenzhou Medical University, Wenzhou, 325000, Zhejiang, China.; Department of Traditional Chinese Medicine, the First Affiliated Hospital of Wenzhou Medical University, Wenzhou, 325000, Zhejiang, China.; Department of Neurology, Wenzhou Hospital of Traditional Chinese Medicine Affiliated to Zhejiang Chinese Medical University, Wenzhou, 325000, Zhejiang, China. m15990703311@163.com.; Department of Neurology, the First Affiliated Hospital of Wenzhou Medical University, Wenzhou, 325000, Zhejiang, China. hjc@wmu.edu.cn.; Department of Neurology, the First Affiliated Hospital of Wenzhou Medical University, Wenzhou, 325000, Zhejiang, China. wangzhen@wzhospital.cn.&lt;/_author_adr&gt;&lt;_collection_scope&gt;SCIE;SSCI&lt;/_collection_scope&gt;&lt;_created&gt;64053926&lt;/_created&gt;&lt;_date&gt;2021-02-25&lt;/_date&gt;&lt;_date_display&gt;2021 Feb 25&lt;/_date_display&gt;&lt;_db_updated&gt;PubMed&lt;/_db_updated&gt;&lt;_doi&gt;10.1186/s12877-021-02088-y&lt;/_doi&gt;&lt;_impact_factor&gt;   3.921&lt;/_impact_factor&gt;&lt;_isbn&gt;1471-2318 (Electronic); 1471-2318 (Linking)&lt;/_isbn&gt;&lt;_issue&gt;1&lt;/_issue&gt;&lt;_journal&gt;BMC Geriatr&lt;/_journal&gt;&lt;_keywords&gt;*Deep vein thrombosis; *Nomogram; *Prediction; *Stroke&lt;/_keywords&gt;&lt;_language&gt;eng&lt;/_language&gt;&lt;_modified&gt;64053926&lt;/_modified&gt;&lt;_pages&gt;140&lt;/_pages&gt;&lt;_subject_headings&gt;*Brain Ischemia/diagnosis/epidemiology; Humans; *Ischemic Stroke; Retrospective Studies; *Stroke/complications/diagnosis/epidemiology; *Venous Thrombosis/diagnosis/epidemiology/etiology&lt;/_subject_headings&gt;&lt;_tertiary_title&gt;BMC geriatrics&lt;/_tertiary_title&gt;&lt;_type_work&gt;Journal Article; Randomized Controlled Trial; Research Support, Non-U.S. Gov&amp;apos;t&lt;/_type_work&gt;&lt;_url&gt;http://www.ncbi.nlm.nih.gov/entrez/query.fcgi?cmd=Retrieve&amp;amp;db=pubmed&amp;amp;dopt=Abstract&amp;amp;list_uids=33632136&amp;amp;query_hl=1&lt;/_url&gt;&lt;_volume&gt;21&lt;/_volume&gt;&lt;/Details&gt;&lt;Extra&gt;&lt;DBUID&gt;{F96A950B-833F-4880-A151-76DA2D6A2879}&lt;/DBUID&gt;&lt;/Extra&gt;&lt;/Item&gt;&lt;/References&gt;&lt;/Group&gt;&lt;/Citation&gt;_x000a_"/>
    <w:docVar w:name="NE.Ref{E4E8DF31-3953-4760-B6FC-C9D5767863F0}" w:val=" ADDIN NE.Ref.{E4E8DF31-3953-4760-B6FC-C9D5767863F0}&lt;Citation&gt;&lt;Group&gt;&lt;References&gt;&lt;Item&gt;&lt;ID&gt;888&lt;/ID&gt;&lt;UID&gt;{C9533A0F-FB49-4BB8-9E46-F7693861B380}&lt;/UID&gt;&lt;Title&gt;Risk of venous thromboembolism associated with single and combined effects of Factor V Leiden, Prothrombin 20210A and Methylenetethraydrofolate reductase C677T: a meta-analysis involving over 11,000 cases and 21,000 controls&lt;/Title&gt;&lt;Template&gt;Journal Article&lt;/Template&gt;&lt;Star&gt;0&lt;/Star&gt;&lt;Tag&gt;0&lt;/Tag&gt;&lt;Author&gt;Simone, B; De Stefano, V; Leoncini, E; Zacho, J; Martinelli, I; Emmerich, J; Rossi, E; Folsom, A R; Almawi, W Y; Scarabin, P Y; den Heijer, M; Cushman, M; Penco, S; Vaya, A; Angchaisuksiri, P; Okumus, G; Gemmati, D; Cima, S; Akar, N; Oguzulgen, K I; Ducros, V; Lichy, C; Fernandez-Miranda, C; Szczeklik, A; Nieto, J A; Torres, J D; Le Cam-Duchez, V; Ivanov, P; Cantu-Brito, C; Shmeleva, V M; Stegnar, M; Ogunyemi, D; Eid, S S; Nicolotti, N; De Feo, E; Ricciardi, W; Boccia, S&lt;/Author&gt;&lt;Year&gt;2013&lt;/Year&gt;&lt;Details&gt;&lt;_accession_num&gt;23900608&lt;/_accession_num&gt;&lt;_author_adr&gt;Institute of Public Health - Section of Hygiene, Department of Public Health, Universita Cattolica del Sacro Cuore, L.go F.Vito 1, 00168, Rome, Italy.&lt;/_author_adr&gt;&lt;_collection_scope&gt;SCIE&lt;/_collection_scope&gt;&lt;_created&gt;64569522&lt;/_created&gt;&lt;_date&gt;2013-08-01&lt;/_date&gt;&lt;_date_display&gt;2013 Aug&lt;/_date_display&gt;&lt;_db_updated&gt;PubMed&lt;/_db_updated&gt;&lt;_doi&gt;10.1007/s10654-013-9825-8&lt;/_doi&gt;&lt;_impact_factor&gt;   8.082&lt;/_impact_factor&gt;&lt;_isbn&gt;1573-7284 (Electronic); 0393-2990 (Linking)&lt;/_isbn&gt;&lt;_issue&gt;8&lt;/_issue&gt;&lt;_journal&gt;Eur J Epidemiol&lt;/_journal&gt;&lt;_language&gt;eng&lt;/_language&gt;&lt;_modified&gt;64569522&lt;/_modified&gt;&lt;_pages&gt;621-47&lt;/_pages&gt;&lt;_subject_headings&gt;Case-Control Studies; Factor V/*genetics; *Genetic Predisposition to Disease; Humans; Methylenetetrahydrofolate Reductase (NADPH2)/*genetics; Prothrombin/*genetics; Risk Factors; Venous Thromboembolism/*genetics&lt;/_subject_headings&gt;&lt;_tertiary_title&gt;European journal of epidemiology&lt;/_tertiary_title&gt;&lt;_type_work&gt;Journal Article; Meta-Analysis&lt;/_type_work&gt;&lt;_url&gt;http://www.ncbi.nlm.nih.gov/entrez/query.fcgi?cmd=Retrieve&amp;amp;db=pubmed&amp;amp;dopt=Abstract&amp;amp;list_uids=23900608&amp;amp;query_hl=1&lt;/_url&gt;&lt;_volume&gt;28&lt;/_volume&gt;&lt;/Details&gt;&lt;Extra&gt;&lt;DBUID&gt;{F96A950B-833F-4880-A151-76DA2D6A2879}&lt;/DBUID&gt;&lt;/Extra&gt;&lt;/Item&gt;&lt;/References&gt;&lt;/Group&gt;&lt;Group&gt;&lt;References&gt;&lt;Item&gt;&lt;ID&gt;889&lt;/ID&gt;&lt;UID&gt;{0BABF6EB-CA0E-43C8-8984-7E986C38915F}&lt;/UID&gt;&lt;Title&gt;Predicting venous thrombosis in women using a combination of genetic markers and  clinical risk factors&lt;/Title&gt;&lt;Template&gt;Journal Article&lt;/Template&gt;&lt;Star&gt;0&lt;/Star&gt;&lt;Tag&gt;0&lt;/Tag&gt;&lt;Author&gt;Bruzelius, M; Bottai, M; Sabater-Lleal, M; Strawbridge, R J; Bergendal, A; Silveira, A; Sundstrom, A; Kieler, H; Hamsten, A; Odeberg, J&lt;/Author&gt;&lt;Year&gt;2015&lt;/Year&gt;&lt;Details&gt;&lt;_accession_num&gt;25472531&lt;/_accession_num&gt;&lt;_author_adr&gt;Coagulation Unit, Hematology Centre, Karolinska University Hospital Solna, Stockholm, Sweden; Atherosclerosis Research Unit, Department of Medicine Solna, Karolinska Institutet (KI), Stockholm, Sweden.&lt;/_author_adr&gt;&lt;_collection_scope&gt;SCI;SCIE&lt;/_collection_scope&gt;&lt;_created&gt;64569533&lt;/_created&gt;&lt;_date&gt;2015-02-01&lt;/_date&gt;&lt;_date_display&gt;2015 Feb&lt;/_date_display&gt;&lt;_db_updated&gt;PubMed&lt;/_db_updated&gt;&lt;_doi&gt;10.1111/jth.12808&lt;/_doi&gt;&lt;_impact_factor&gt;   5.824&lt;/_impact_factor&gt;&lt;_isbn&gt;1538-7836 (Electronic); 1538-7836 (Linking)&lt;/_isbn&gt;&lt;_issue&gt;2&lt;/_issue&gt;&lt;_journal&gt;J Thromb Haemost&lt;/_journal&gt;&lt;_keywords&gt;ROC curve; epidemiology; polymorphism, single nucleotide; venous thrombosis; women&lt;/_keywords&gt;&lt;_language&gt;eng&lt;/_language&gt;&lt;_modified&gt;64569533&lt;/_modified&gt;&lt;_ori_publication&gt;(c) 2014 International Society on Thrombosis and Haemostasis.&lt;/_ori_publication&gt;&lt;_pages&gt;219-27&lt;/_pages&gt;&lt;_subject_headings&gt;Adult; Area Under Curve; Case-Control Studies; Female; Genetic Association Studies; Genetic Markers; Genetic Predisposition to Disease; Humans; Logistic Models; Middle Aged; Odds Ratio; Pedigree; Phenotype; *Polymorphism, Single Nucleotide; Predictive Value of Tests; ROC Curve; Risk Assessment; Risk Factors; Sex Factors; Sweden/epidemiology; Venous Thrombosis/diagnosis/epidemiology/*genetics&lt;/_subject_headings&gt;&lt;_tertiary_title&gt;Journal of thrombosis and haemostasis : JTH&lt;/_tertiary_title&gt;&lt;_type_work&gt;Journal Article&lt;/_type_work&gt;&lt;_url&gt;http://www.ncbi.nlm.nih.gov/entrez/query.fcgi?cmd=Retrieve&amp;amp;db=pubmed&amp;amp;dopt=Abstract&amp;amp;list_uids=25472531&amp;amp;query_hl=1&lt;/_url&gt;&lt;_volume&gt;13&lt;/_volume&gt;&lt;/Details&gt;&lt;Extra&gt;&lt;DBUID&gt;{F96A950B-833F-4880-A151-76DA2D6A2879}&lt;/DBUID&gt;&lt;/Extra&gt;&lt;/Item&gt;&lt;/References&gt;&lt;/Group&gt;&lt;/Citation&gt;_x000a_"/>
    <w:docVar w:name="NE.Ref{ED35136C-6159-4982-88DA-B775C0D6B76E}" w:val=" ADDIN NE.Ref.{ED35136C-6159-4982-88DA-B775C0D6B76E}&lt;Citation&gt;&lt;Group&gt;&lt;References&gt;&lt;Item&gt;&lt;ID&gt;896&lt;/ID&gt;&lt;UID&gt;{CEE44D88-0967-4D1A-943D-9379B586A423}&lt;/UID&gt;&lt;Title&gt;Venous thromboembolism in patients with prior stroke&lt;/Title&gt;&lt;Template&gt;Journal Article&lt;/Template&gt;&lt;Star&gt;0&lt;/Star&gt;&lt;Tag&gt;0&lt;/Tag&gt;&lt;Author&gt;Piazza, G; Goldhaber, S Z; Kroll, A; Goldberg, R J; Emery, C; Spencer, F A&lt;/Author&gt;&lt;Year&gt;2014&lt;/Year&gt;&lt;Details&gt;&lt;_accession_num&gt;23637004&lt;/_accession_num&gt;&lt;_author_adr&gt;1Cardiovascular Division, Department of Medicine, Brigham and Women&amp;apos;s Hospital, Harvard Medical School, Boston, MA, USA.&lt;/_author_adr&gt;&lt;_created&gt;64570616&lt;/_created&gt;&lt;_date&gt;2014-01-01&lt;/_date&gt;&lt;_date_display&gt;2014 Jan&lt;/_date_display&gt;&lt;_db_updated&gt;PubMed&lt;/_db_updated&gt;&lt;_doi&gt;10.1177/1076029613487430&lt;/_doi&gt;&lt;_impact_factor&gt;   2.389&lt;/_impact_factor&gt;&lt;_isbn&gt;1938-2723 (Electronic); 1076-0296 (Linking)&lt;/_isbn&gt;&lt;_issue&gt;1&lt;/_issue&gt;&lt;_journal&gt;Clin Appl Thromb Hemost&lt;/_journal&gt;&lt;_keywords&gt;deep vein thrombosis; prophylaxis; pulmonary embolism; stroke; treatment; venous thromboembolism&lt;/_keywords&gt;&lt;_language&gt;eng&lt;/_language&gt;&lt;_modified&gt;64570616&lt;/_modified&gt;&lt;_pages&gt;43-9&lt;/_pages&gt;&lt;_subject_headings&gt;Aged; Comorbidity; Female; Humans; Male; Massachusetts/epidemiology; Risk Factors; Stroke/blood/complications/*epidemiology; Venous Thromboembolism/blood/*epidemiology/etiology&lt;/_subject_headings&gt;&lt;_tertiary_title&gt;Clinical and applied thrombosis/hemostasis : official journal of the_x000d__x000a_      International Academy of Clinical and Applied Thrombosis/Hemostasis&lt;/_tertiary_title&gt;&lt;_type_work&gt;Journal Article; Research Support, N.I.H., Extramural&lt;/_type_work&gt;&lt;_url&gt;http://www.ncbi.nlm.nih.gov/entrez/query.fcgi?cmd=Retrieve&amp;amp;db=pubmed&amp;amp;dopt=Abstract&amp;amp;list_uids=23637004&amp;amp;query_hl=1&lt;/_url&gt;&lt;_volume&gt;20&lt;/_volume&gt;&lt;/Details&gt;&lt;Extra&gt;&lt;DBUID&gt;{F96A950B-833F-4880-A151-76DA2D6A2879}&lt;/DBUID&gt;&lt;/Extra&gt;&lt;/Item&gt;&lt;/References&gt;&lt;/Group&gt;&lt;/Citation&gt;_x000a_"/>
    <w:docVar w:name="NE.Ref{EE0C9A6E-7894-43E1-8BBA-8033B3CB1204}" w:val=" ADDIN NE.Ref.{EE0C9A6E-7894-43E1-8BBA-8033B3CB1204}&lt;Citation&gt;&lt;Group&gt;&lt;References&gt;&lt;Item&gt;&lt;ID&gt;893&lt;/ID&gt;&lt;UID&gt;{4E771156-5FB3-4893-A810-E74C11F21BF6}&lt;/UID&gt;&lt;Title&gt;Blood transfusions increase the risk for venous thromboembolism events following total joint arthroplasty&lt;/Title&gt;&lt;Template&gt;Journal Article&lt;/Template&gt;&lt;Star&gt;0&lt;/Star&gt;&lt;Tag&gt;0&lt;/Tag&gt;&lt;Author&gt;Shohat, N; Ludwick, L; Goh, G S; Sherman, M; Paladino, J; Parvizi, J&lt;/Author&gt;&lt;Year&gt;2021&lt;/Year&gt;&lt;Details&gt;&lt;_accession_num&gt;34711858&lt;/_accession_num&gt;&lt;_author_adr&gt;Rothman Orthopaedic Institute at Thomas Jefferson University, Philadelphia, PA, USA.; Sackler Faculty of Medicine, Tel Aviv University, Ramat Aviv, Israel.; Rothman Orthopaedic Institute at Thomas Jefferson University, Philadelphia, PA, USA.; Rothman Orthopaedic Institute at Thomas Jefferson University, Philadelphia, PA, USA.; Rothman Orthopaedic Institute at Thomas Jefferson University, Philadelphia, PA, USA.; Rothman Orthopaedic Institute at Thomas Jefferson University, Philadelphia, PA, USA.; Rothman Orthopaedic Institute at Thomas Jefferson University, Philadelphia, PA, USA. research@rothmanortho.com.; Rothman Orthopaedic Institute, 125 S 9th St. Ste 1000, Philadelphia, PA, 19107, USA. research@rothmanortho.com.&lt;/_author_adr&gt;&lt;_created&gt;64570544&lt;/_created&gt;&lt;_date&gt;2021-10-28&lt;/_date&gt;&lt;_date_display&gt;2021 Oct 28&lt;/_date_display&gt;&lt;_db_updated&gt;PubMed&lt;/_db_updated&gt;&lt;_doi&gt;10.1038/s41598-021-00263-0&lt;/_doi&gt;&lt;_impact_factor&gt;   4.380&lt;/_impact_factor&gt;&lt;_isbn&gt;2045-2322 (Electronic); 2045-2322 (Linking)&lt;/_isbn&gt;&lt;_issue&gt;1&lt;/_issue&gt;&lt;_journal&gt;Sci Rep&lt;/_journal&gt;&lt;_language&gt;eng&lt;/_language&gt;&lt;_modified&gt;64616729&lt;/_modified&gt;&lt;_ori_publication&gt;(c) 2021. The Author(s).&lt;/_ori_publication&gt;&lt;_pages&gt;21240&lt;/_pages&gt;&lt;_subject_headings&gt;Aged; Arthroplasty, Replacement/*adverse effects/methods; *Blood Transfusion; Comorbidity; Disease Susceptibility; Female; Health Care Surveys; Humans; Male; Middle Aged; Odds Ratio; Postoperative Care/*adverse effects/methods; *Postoperative Complications; Risk Assessment; Risk Factors; Venous Thromboembolism/diagnosis/*epidemiology/*etiology/prevention &amp;amp; control&lt;/_subject_headings&gt;&lt;_tertiary_title&gt;Scientific reports&lt;/_tertiary_title&gt;&lt;_type_work&gt;Journal Article&lt;/_type_work&gt;&lt;_url&gt;http://www.ncbi.nlm.nih.gov/entrez/query.fcgi?cmd=Retrieve&amp;amp;db=pubmed&amp;amp;dopt=Abstract&amp;amp;list_uids=34711858&amp;amp;query_hl=1&lt;/_url&gt;&lt;_volume&gt;11&lt;/_volume&gt;&lt;/Details&gt;&lt;Extra&gt;&lt;DBUID&gt;{F96A950B-833F-4880-A151-76DA2D6A2879}&lt;/DBUID&gt;&lt;/Extra&gt;&lt;/Item&gt;&lt;/References&gt;&lt;/Group&gt;&lt;/Citation&gt;_x000a_"/>
    <w:docVar w:name="NE.Ref{F34BCE6A-D7EB-4911-9359-E404AC6D7BDE}" w:val=" ADDIN NE.Ref.{F34BCE6A-D7EB-4911-9359-E404AC6D7BDE}&lt;Citation&gt;&lt;Group&gt;&lt;References&gt;&lt;Item&gt;&lt;ID&gt;777&lt;/ID&gt;&lt;UID&gt;{167DEADF-A754-4C50-B736-203E8D95CCF2}&lt;/UID&gt;&lt;Title&gt;Development and Validation of a Nomogram for Lower Extremity Deep Venous Thrombosis in Patients after Acute Stroke&lt;/Title&gt;&lt;Template&gt;Journal Article&lt;/Template&gt;&lt;Star&gt;0&lt;/Star&gt;&lt;Tag&gt;0&lt;/Tag&gt;&lt;Author&gt;Pan, X; Wang, Z; Chen, Q; Xu, L; Fang, Q&lt;/Author&gt;&lt;Year&gt;2021&lt;/Year&gt;&lt;Details&gt;&lt;_accession_num&gt;33676327&lt;/_accession_num&gt;&lt;_author_adr&gt;Departments of Neurology, The First Affiliated Hospital of Soochow University, 899 Pinghai Road, Suzhou 215000, Jiangsu, China; Department of Physical Medicine  &amp;amp; Rehabilitation, The First Affiliated Hospital of Soochow University, Suzhou, Jiangsu, China.; Departments of Neurology, The First Affiliated Hospital of Soochow University, 899 Pinghai Road, Suzhou 215000, Jiangsu, China; Department of Physical Medicine  &amp;amp; Rehabilitation, The First Affiliated Hospital of Soochow University, Suzhou, Jiangsu, China.; Department of Physical Medicine &amp;amp; Rehabilitation, The First Affiliated Hospital of Soochow University, Suzhou, Jiangsu, China; Nursing Department, The First Affiliated Hospital of Soochow University, 899 Pinghai Road, Suzhou 215000, Jiangsu, China.; Department of Physical Medicine &amp;amp; Rehabilitation, The First Affiliated Hospital of Soochow University, Suzhou, Jiangsu, China; Nursing Department, The First Affiliated Hospital of Soochow University, 899 Pinghai Road, Suzhou 215000, Jiangsu, China. Electronic address: xulan1108@sina.com.; Department of Physical Medicine &amp;amp; Rehabilitation, The First Affiliated Hospital of Soochow University, Suzhou, Jiangsu, China; Departments of Neurology, The First Affiliated Hospital of Soochow University, 899 Pinghai Road, Suzhou 215000, Jiangsu, China.&lt;/_author_adr&gt;&lt;_created&gt;64187079&lt;/_created&gt;&lt;_date&gt;2021-05-01&lt;/_date&gt;&lt;_date_display&gt;2021 May&lt;/_date_display&gt;&lt;_db_updated&gt;PubMed&lt;/_db_updated&gt;&lt;_doi&gt;10.1016/j.jstrokecerebrovasdis.2021.105683&lt;/_doi&gt;&lt;_impact_factor&gt;   2.136&lt;/_impact_factor&gt;&lt;_isbn&gt;1532-8511 (Electronic); 1052-3057 (Linking)&lt;/_isbn&gt;&lt;_issue&gt;5&lt;/_issue&gt;&lt;_journal&gt;J Stroke Cerebrovasc Dis&lt;/_journal&gt;&lt;_keywords&gt;Acute stroke; Clinical prediction scale; Deep venous thrombosis; Nomogram&lt;/_keywords&gt;&lt;_language&gt;eng&lt;/_language&gt;&lt;_modified&gt;64187079&lt;/_modified&gt;&lt;_ori_publication&gt;Copyright (c) 2021. Published by Elsevier Inc.&lt;/_ori_publication&gt;&lt;_pages&gt;105683&lt;/_pages&gt;&lt;_subject_headings&gt;Aged; China/epidemiology; Female; Hemorrhagic Stroke/*diagnosis/epidemiology; Humans; Incidence; Ischemic Stroke/*diagnosis/epidemiology; Lower Extremity/*blood supply; Male; Middle Aged; *Nomograms; Predictive Value of Tests; Prognosis; Prospective Studies; Reproducibility of Results; Risk Assessment; Risk Factors; Time Factors; Venous Thrombosis/*diagnosis/epidemiology&lt;/_subject_headings&gt;&lt;_tertiary_title&gt;Journal of stroke and cerebrovascular diseases : the official journal of National_x000d__x000a_      Stroke Association&lt;/_tertiary_title&gt;&lt;_type_work&gt;Journal Article; Validation Study&lt;/_type_work&gt;&lt;_url&gt;http://www.ncbi.nlm.nih.gov/entrez/query.fcgi?cmd=Retrieve&amp;amp;db=pubmed&amp;amp;dopt=Abstract&amp;amp;list_uids=33676327&amp;amp;query_hl=1&lt;/_url&gt;&lt;_volume&gt;30&lt;/_volume&gt;&lt;/Details&gt;&lt;Extra&gt;&lt;DBUID&gt;{F96A950B-833F-4880-A151-76DA2D6A2879}&lt;/DBUID&gt;&lt;/Extra&gt;&lt;/Item&gt;&lt;/References&gt;&lt;/Group&gt;&lt;/Citation&gt;_x000a_"/>
    <w:docVar w:name="ne_docsoft" w:val="MSWord"/>
    <w:docVar w:name="ne_docversion" w:val="NoteExpress 2.0"/>
    <w:docVar w:name="ne_stylename" w:val="GB7714-87"/>
  </w:docVars>
  <w:rsids>
    <w:rsidRoot w:val="00C64D63"/>
    <w:rsid w:val="00003555"/>
    <w:rsid w:val="00003E99"/>
    <w:rsid w:val="0000576C"/>
    <w:rsid w:val="00014579"/>
    <w:rsid w:val="000200F2"/>
    <w:rsid w:val="0002270C"/>
    <w:rsid w:val="00022F7E"/>
    <w:rsid w:val="00023208"/>
    <w:rsid w:val="00036CD4"/>
    <w:rsid w:val="000427EE"/>
    <w:rsid w:val="0004402D"/>
    <w:rsid w:val="00045797"/>
    <w:rsid w:val="0005271F"/>
    <w:rsid w:val="000674A0"/>
    <w:rsid w:val="00071F88"/>
    <w:rsid w:val="00072C74"/>
    <w:rsid w:val="000764F4"/>
    <w:rsid w:val="00081219"/>
    <w:rsid w:val="0008492E"/>
    <w:rsid w:val="00095B30"/>
    <w:rsid w:val="00097EA8"/>
    <w:rsid w:val="000A0373"/>
    <w:rsid w:val="000A24CE"/>
    <w:rsid w:val="000B3A20"/>
    <w:rsid w:val="000C0DCD"/>
    <w:rsid w:val="000D262F"/>
    <w:rsid w:val="000D276A"/>
    <w:rsid w:val="000D5784"/>
    <w:rsid w:val="000F2232"/>
    <w:rsid w:val="000F3261"/>
    <w:rsid w:val="000F75E5"/>
    <w:rsid w:val="00102691"/>
    <w:rsid w:val="00103EFD"/>
    <w:rsid w:val="00111A49"/>
    <w:rsid w:val="0012259D"/>
    <w:rsid w:val="00123999"/>
    <w:rsid w:val="001242AD"/>
    <w:rsid w:val="00124892"/>
    <w:rsid w:val="0013006F"/>
    <w:rsid w:val="00131250"/>
    <w:rsid w:val="0013381C"/>
    <w:rsid w:val="0014316C"/>
    <w:rsid w:val="001449A3"/>
    <w:rsid w:val="0014640E"/>
    <w:rsid w:val="00156E49"/>
    <w:rsid w:val="00161181"/>
    <w:rsid w:val="001632EB"/>
    <w:rsid w:val="0016338A"/>
    <w:rsid w:val="0017361B"/>
    <w:rsid w:val="00185E55"/>
    <w:rsid w:val="00192395"/>
    <w:rsid w:val="00193FBC"/>
    <w:rsid w:val="00195D3D"/>
    <w:rsid w:val="001A05BB"/>
    <w:rsid w:val="001A4B25"/>
    <w:rsid w:val="001A4FF8"/>
    <w:rsid w:val="001A6010"/>
    <w:rsid w:val="001B0BF3"/>
    <w:rsid w:val="001C2C28"/>
    <w:rsid w:val="001D05CD"/>
    <w:rsid w:val="001D31B1"/>
    <w:rsid w:val="001E42DA"/>
    <w:rsid w:val="001E6FF0"/>
    <w:rsid w:val="001F2D9E"/>
    <w:rsid w:val="001F40F0"/>
    <w:rsid w:val="001F71E4"/>
    <w:rsid w:val="00202211"/>
    <w:rsid w:val="002129C3"/>
    <w:rsid w:val="00221981"/>
    <w:rsid w:val="00223C64"/>
    <w:rsid w:val="00231013"/>
    <w:rsid w:val="00231740"/>
    <w:rsid w:val="00234D38"/>
    <w:rsid w:val="00240B20"/>
    <w:rsid w:val="002417A0"/>
    <w:rsid w:val="002432D2"/>
    <w:rsid w:val="00244BA0"/>
    <w:rsid w:val="00256547"/>
    <w:rsid w:val="002579C4"/>
    <w:rsid w:val="00262F66"/>
    <w:rsid w:val="00263751"/>
    <w:rsid w:val="002735C0"/>
    <w:rsid w:val="00274BED"/>
    <w:rsid w:val="002754C1"/>
    <w:rsid w:val="00275933"/>
    <w:rsid w:val="00281268"/>
    <w:rsid w:val="00287301"/>
    <w:rsid w:val="00292CB5"/>
    <w:rsid w:val="002962B1"/>
    <w:rsid w:val="002968F8"/>
    <w:rsid w:val="002A7196"/>
    <w:rsid w:val="002B04E3"/>
    <w:rsid w:val="002C1F14"/>
    <w:rsid w:val="002C7D4F"/>
    <w:rsid w:val="002D0EAC"/>
    <w:rsid w:val="002D5965"/>
    <w:rsid w:val="002E35F3"/>
    <w:rsid w:val="002E7ABB"/>
    <w:rsid w:val="00303BAF"/>
    <w:rsid w:val="00311748"/>
    <w:rsid w:val="00313EC5"/>
    <w:rsid w:val="00321B4D"/>
    <w:rsid w:val="00332194"/>
    <w:rsid w:val="00336511"/>
    <w:rsid w:val="0034481F"/>
    <w:rsid w:val="0034537B"/>
    <w:rsid w:val="00362783"/>
    <w:rsid w:val="00372E22"/>
    <w:rsid w:val="003758D9"/>
    <w:rsid w:val="003759ED"/>
    <w:rsid w:val="00376FE7"/>
    <w:rsid w:val="00380170"/>
    <w:rsid w:val="0038687D"/>
    <w:rsid w:val="003920D0"/>
    <w:rsid w:val="003931FA"/>
    <w:rsid w:val="00394281"/>
    <w:rsid w:val="003949F6"/>
    <w:rsid w:val="003A2906"/>
    <w:rsid w:val="003A7BB5"/>
    <w:rsid w:val="003B4703"/>
    <w:rsid w:val="003B5C3B"/>
    <w:rsid w:val="003C1A0B"/>
    <w:rsid w:val="003C2C06"/>
    <w:rsid w:val="003C5D62"/>
    <w:rsid w:val="003E666B"/>
    <w:rsid w:val="003F2AE8"/>
    <w:rsid w:val="003F3345"/>
    <w:rsid w:val="00404AC6"/>
    <w:rsid w:val="0042103C"/>
    <w:rsid w:val="004406A1"/>
    <w:rsid w:val="00444C82"/>
    <w:rsid w:val="00445A99"/>
    <w:rsid w:val="00447CDD"/>
    <w:rsid w:val="00447EA0"/>
    <w:rsid w:val="00452368"/>
    <w:rsid w:val="00453358"/>
    <w:rsid w:val="004602A2"/>
    <w:rsid w:val="004634C8"/>
    <w:rsid w:val="00474F51"/>
    <w:rsid w:val="004806F2"/>
    <w:rsid w:val="00481D7B"/>
    <w:rsid w:val="0049193E"/>
    <w:rsid w:val="004942EC"/>
    <w:rsid w:val="004A7827"/>
    <w:rsid w:val="004A7C48"/>
    <w:rsid w:val="004B38CC"/>
    <w:rsid w:val="004B6083"/>
    <w:rsid w:val="004C3A7B"/>
    <w:rsid w:val="004E534B"/>
    <w:rsid w:val="004F3D33"/>
    <w:rsid w:val="004F74F9"/>
    <w:rsid w:val="005003DF"/>
    <w:rsid w:val="005031BC"/>
    <w:rsid w:val="005036CE"/>
    <w:rsid w:val="0051362D"/>
    <w:rsid w:val="00520C00"/>
    <w:rsid w:val="00521BF2"/>
    <w:rsid w:val="00524302"/>
    <w:rsid w:val="005259C5"/>
    <w:rsid w:val="00525E54"/>
    <w:rsid w:val="00527135"/>
    <w:rsid w:val="00527689"/>
    <w:rsid w:val="005300AB"/>
    <w:rsid w:val="00534214"/>
    <w:rsid w:val="00537E20"/>
    <w:rsid w:val="00543C6D"/>
    <w:rsid w:val="00545AC6"/>
    <w:rsid w:val="00551624"/>
    <w:rsid w:val="00561575"/>
    <w:rsid w:val="00567C1C"/>
    <w:rsid w:val="00572427"/>
    <w:rsid w:val="00572C50"/>
    <w:rsid w:val="00574768"/>
    <w:rsid w:val="00586AD5"/>
    <w:rsid w:val="0059224E"/>
    <w:rsid w:val="00596B3E"/>
    <w:rsid w:val="005A2276"/>
    <w:rsid w:val="005B2FC9"/>
    <w:rsid w:val="005B3448"/>
    <w:rsid w:val="005B398C"/>
    <w:rsid w:val="005B70E8"/>
    <w:rsid w:val="005C0092"/>
    <w:rsid w:val="005C0CF9"/>
    <w:rsid w:val="005C155B"/>
    <w:rsid w:val="005D1231"/>
    <w:rsid w:val="005D1DE6"/>
    <w:rsid w:val="005D2162"/>
    <w:rsid w:val="005D40EE"/>
    <w:rsid w:val="005D59B3"/>
    <w:rsid w:val="005D70CC"/>
    <w:rsid w:val="005D74FA"/>
    <w:rsid w:val="00605C46"/>
    <w:rsid w:val="00605F50"/>
    <w:rsid w:val="0061246E"/>
    <w:rsid w:val="00612BBA"/>
    <w:rsid w:val="00620AE1"/>
    <w:rsid w:val="00626E07"/>
    <w:rsid w:val="00633776"/>
    <w:rsid w:val="00635A61"/>
    <w:rsid w:val="006367AF"/>
    <w:rsid w:val="006407E1"/>
    <w:rsid w:val="00640ECD"/>
    <w:rsid w:val="00652175"/>
    <w:rsid w:val="00680F99"/>
    <w:rsid w:val="00681D95"/>
    <w:rsid w:val="0068342D"/>
    <w:rsid w:val="006848F9"/>
    <w:rsid w:val="006913C1"/>
    <w:rsid w:val="00693D63"/>
    <w:rsid w:val="006A1D64"/>
    <w:rsid w:val="006A1DFC"/>
    <w:rsid w:val="006A6567"/>
    <w:rsid w:val="006B22A3"/>
    <w:rsid w:val="006B543E"/>
    <w:rsid w:val="006C0C65"/>
    <w:rsid w:val="006C26CF"/>
    <w:rsid w:val="006D1695"/>
    <w:rsid w:val="006D5252"/>
    <w:rsid w:val="006D7C1F"/>
    <w:rsid w:val="006E3BBE"/>
    <w:rsid w:val="006E5BD7"/>
    <w:rsid w:val="006F09C6"/>
    <w:rsid w:val="006F49D3"/>
    <w:rsid w:val="006F5CB9"/>
    <w:rsid w:val="006F71B7"/>
    <w:rsid w:val="00712387"/>
    <w:rsid w:val="0071280F"/>
    <w:rsid w:val="00715AA5"/>
    <w:rsid w:val="00715FD1"/>
    <w:rsid w:val="00720D00"/>
    <w:rsid w:val="00722215"/>
    <w:rsid w:val="00722289"/>
    <w:rsid w:val="007223C4"/>
    <w:rsid w:val="0072242F"/>
    <w:rsid w:val="007236C5"/>
    <w:rsid w:val="00727665"/>
    <w:rsid w:val="00730FC3"/>
    <w:rsid w:val="007369FB"/>
    <w:rsid w:val="00741224"/>
    <w:rsid w:val="00742181"/>
    <w:rsid w:val="00754625"/>
    <w:rsid w:val="007546F5"/>
    <w:rsid w:val="00763366"/>
    <w:rsid w:val="00783B60"/>
    <w:rsid w:val="00794048"/>
    <w:rsid w:val="0079460A"/>
    <w:rsid w:val="00794BEB"/>
    <w:rsid w:val="007A12DE"/>
    <w:rsid w:val="007B164B"/>
    <w:rsid w:val="007B2564"/>
    <w:rsid w:val="007B439D"/>
    <w:rsid w:val="007C1729"/>
    <w:rsid w:val="007C31A1"/>
    <w:rsid w:val="007C395E"/>
    <w:rsid w:val="007D0261"/>
    <w:rsid w:val="007D3F49"/>
    <w:rsid w:val="007D503E"/>
    <w:rsid w:val="007E1699"/>
    <w:rsid w:val="007E283C"/>
    <w:rsid w:val="007E3049"/>
    <w:rsid w:val="007F136B"/>
    <w:rsid w:val="007F1705"/>
    <w:rsid w:val="007F3401"/>
    <w:rsid w:val="00802D5F"/>
    <w:rsid w:val="00825414"/>
    <w:rsid w:val="00827275"/>
    <w:rsid w:val="00833A1D"/>
    <w:rsid w:val="00837F10"/>
    <w:rsid w:val="008430A3"/>
    <w:rsid w:val="00850BEB"/>
    <w:rsid w:val="008572B0"/>
    <w:rsid w:val="00861D1D"/>
    <w:rsid w:val="00862D26"/>
    <w:rsid w:val="008702E3"/>
    <w:rsid w:val="00873007"/>
    <w:rsid w:val="008757F9"/>
    <w:rsid w:val="008813D1"/>
    <w:rsid w:val="00881E43"/>
    <w:rsid w:val="00885A94"/>
    <w:rsid w:val="00886411"/>
    <w:rsid w:val="008977AC"/>
    <w:rsid w:val="00897DAC"/>
    <w:rsid w:val="008A70BF"/>
    <w:rsid w:val="008B3031"/>
    <w:rsid w:val="008B4F7A"/>
    <w:rsid w:val="008B5A9F"/>
    <w:rsid w:val="008C1862"/>
    <w:rsid w:val="008C7A1E"/>
    <w:rsid w:val="008C7DCF"/>
    <w:rsid w:val="008D1F10"/>
    <w:rsid w:val="008E6C07"/>
    <w:rsid w:val="008E6CCE"/>
    <w:rsid w:val="008F7D62"/>
    <w:rsid w:val="0090470E"/>
    <w:rsid w:val="00907944"/>
    <w:rsid w:val="00910192"/>
    <w:rsid w:val="00910378"/>
    <w:rsid w:val="00916EF2"/>
    <w:rsid w:val="0094300D"/>
    <w:rsid w:val="00951188"/>
    <w:rsid w:val="00954136"/>
    <w:rsid w:val="00956A09"/>
    <w:rsid w:val="0095797D"/>
    <w:rsid w:val="0096131B"/>
    <w:rsid w:val="00981529"/>
    <w:rsid w:val="00981A22"/>
    <w:rsid w:val="009903B2"/>
    <w:rsid w:val="00991AE4"/>
    <w:rsid w:val="00992743"/>
    <w:rsid w:val="009A3283"/>
    <w:rsid w:val="009A3E3A"/>
    <w:rsid w:val="009B15FA"/>
    <w:rsid w:val="009B66C5"/>
    <w:rsid w:val="009C24B1"/>
    <w:rsid w:val="009D0E27"/>
    <w:rsid w:val="009D2D75"/>
    <w:rsid w:val="009D3068"/>
    <w:rsid w:val="009E1253"/>
    <w:rsid w:val="009E27DD"/>
    <w:rsid w:val="009E290D"/>
    <w:rsid w:val="009E2CB2"/>
    <w:rsid w:val="009E38A1"/>
    <w:rsid w:val="009E3EDB"/>
    <w:rsid w:val="009F38A8"/>
    <w:rsid w:val="00A0056D"/>
    <w:rsid w:val="00A00B98"/>
    <w:rsid w:val="00A04137"/>
    <w:rsid w:val="00A04F02"/>
    <w:rsid w:val="00A20D97"/>
    <w:rsid w:val="00A25968"/>
    <w:rsid w:val="00A33AA8"/>
    <w:rsid w:val="00A35591"/>
    <w:rsid w:val="00A502C4"/>
    <w:rsid w:val="00A52859"/>
    <w:rsid w:val="00A62D62"/>
    <w:rsid w:val="00A64FCC"/>
    <w:rsid w:val="00A6618B"/>
    <w:rsid w:val="00A721B8"/>
    <w:rsid w:val="00A73BED"/>
    <w:rsid w:val="00A772F4"/>
    <w:rsid w:val="00A80697"/>
    <w:rsid w:val="00A93B4A"/>
    <w:rsid w:val="00A95FD9"/>
    <w:rsid w:val="00AB304D"/>
    <w:rsid w:val="00AB4E28"/>
    <w:rsid w:val="00AC4410"/>
    <w:rsid w:val="00AD0BC4"/>
    <w:rsid w:val="00AD4810"/>
    <w:rsid w:val="00AE04EC"/>
    <w:rsid w:val="00AE1D3A"/>
    <w:rsid w:val="00AE6CBB"/>
    <w:rsid w:val="00AE6D67"/>
    <w:rsid w:val="00AF3EB6"/>
    <w:rsid w:val="00B01862"/>
    <w:rsid w:val="00B10D30"/>
    <w:rsid w:val="00B15FFF"/>
    <w:rsid w:val="00B21758"/>
    <w:rsid w:val="00B21C6D"/>
    <w:rsid w:val="00B24174"/>
    <w:rsid w:val="00B32226"/>
    <w:rsid w:val="00B41CD7"/>
    <w:rsid w:val="00B538AC"/>
    <w:rsid w:val="00B63E88"/>
    <w:rsid w:val="00B65E5E"/>
    <w:rsid w:val="00B72BC8"/>
    <w:rsid w:val="00B76308"/>
    <w:rsid w:val="00B77874"/>
    <w:rsid w:val="00B83B77"/>
    <w:rsid w:val="00B9102D"/>
    <w:rsid w:val="00B92060"/>
    <w:rsid w:val="00BA0055"/>
    <w:rsid w:val="00BA18AF"/>
    <w:rsid w:val="00BA2CF2"/>
    <w:rsid w:val="00BB3139"/>
    <w:rsid w:val="00BC77EC"/>
    <w:rsid w:val="00BD1AA1"/>
    <w:rsid w:val="00BD361D"/>
    <w:rsid w:val="00BD5EC9"/>
    <w:rsid w:val="00BD6D29"/>
    <w:rsid w:val="00BD7BDC"/>
    <w:rsid w:val="00BE0752"/>
    <w:rsid w:val="00BE7845"/>
    <w:rsid w:val="00BE7E2A"/>
    <w:rsid w:val="00BF3A17"/>
    <w:rsid w:val="00BF65D6"/>
    <w:rsid w:val="00BF7398"/>
    <w:rsid w:val="00C01A1A"/>
    <w:rsid w:val="00C05689"/>
    <w:rsid w:val="00C061BA"/>
    <w:rsid w:val="00C24D01"/>
    <w:rsid w:val="00C27F0E"/>
    <w:rsid w:val="00C55012"/>
    <w:rsid w:val="00C56A35"/>
    <w:rsid w:val="00C6438A"/>
    <w:rsid w:val="00C64823"/>
    <w:rsid w:val="00C64D63"/>
    <w:rsid w:val="00C65258"/>
    <w:rsid w:val="00C657AF"/>
    <w:rsid w:val="00C662B0"/>
    <w:rsid w:val="00C67A86"/>
    <w:rsid w:val="00C7150C"/>
    <w:rsid w:val="00C72E44"/>
    <w:rsid w:val="00C74B4A"/>
    <w:rsid w:val="00C77006"/>
    <w:rsid w:val="00C8037A"/>
    <w:rsid w:val="00C850F4"/>
    <w:rsid w:val="00C85BDC"/>
    <w:rsid w:val="00C928D6"/>
    <w:rsid w:val="00C9583B"/>
    <w:rsid w:val="00CA02A9"/>
    <w:rsid w:val="00CA1D30"/>
    <w:rsid w:val="00CA3840"/>
    <w:rsid w:val="00CB2C3E"/>
    <w:rsid w:val="00CB3F5D"/>
    <w:rsid w:val="00CC0075"/>
    <w:rsid w:val="00CC043F"/>
    <w:rsid w:val="00CC3B06"/>
    <w:rsid w:val="00CD0EF7"/>
    <w:rsid w:val="00CD1142"/>
    <w:rsid w:val="00CD6D0A"/>
    <w:rsid w:val="00CE0595"/>
    <w:rsid w:val="00CE465D"/>
    <w:rsid w:val="00D02A52"/>
    <w:rsid w:val="00D045D3"/>
    <w:rsid w:val="00D36326"/>
    <w:rsid w:val="00D43B65"/>
    <w:rsid w:val="00D74E03"/>
    <w:rsid w:val="00D9374F"/>
    <w:rsid w:val="00D964D9"/>
    <w:rsid w:val="00DD4AF1"/>
    <w:rsid w:val="00DD7450"/>
    <w:rsid w:val="00DE43ED"/>
    <w:rsid w:val="00DF2211"/>
    <w:rsid w:val="00DF43A2"/>
    <w:rsid w:val="00DF5B6B"/>
    <w:rsid w:val="00E003E5"/>
    <w:rsid w:val="00E0135E"/>
    <w:rsid w:val="00E01AE5"/>
    <w:rsid w:val="00E111E7"/>
    <w:rsid w:val="00E16C27"/>
    <w:rsid w:val="00E208CC"/>
    <w:rsid w:val="00E268E2"/>
    <w:rsid w:val="00E33DEA"/>
    <w:rsid w:val="00E45F18"/>
    <w:rsid w:val="00E51A99"/>
    <w:rsid w:val="00E5647E"/>
    <w:rsid w:val="00E56FD2"/>
    <w:rsid w:val="00E60A4A"/>
    <w:rsid w:val="00E71B40"/>
    <w:rsid w:val="00E85F2C"/>
    <w:rsid w:val="00EB329A"/>
    <w:rsid w:val="00EB32D4"/>
    <w:rsid w:val="00EB7AF8"/>
    <w:rsid w:val="00EC0AFD"/>
    <w:rsid w:val="00EC2BA0"/>
    <w:rsid w:val="00EE469C"/>
    <w:rsid w:val="00EF5121"/>
    <w:rsid w:val="00EF57F0"/>
    <w:rsid w:val="00F01AAC"/>
    <w:rsid w:val="00F03066"/>
    <w:rsid w:val="00F074FB"/>
    <w:rsid w:val="00F2765F"/>
    <w:rsid w:val="00F4550C"/>
    <w:rsid w:val="00F53951"/>
    <w:rsid w:val="00F54463"/>
    <w:rsid w:val="00F570D3"/>
    <w:rsid w:val="00F57891"/>
    <w:rsid w:val="00F7019E"/>
    <w:rsid w:val="00F744A0"/>
    <w:rsid w:val="00F81BE6"/>
    <w:rsid w:val="00F87DF2"/>
    <w:rsid w:val="00F97AD8"/>
    <w:rsid w:val="00FA0834"/>
    <w:rsid w:val="00FA541E"/>
    <w:rsid w:val="00FB0E69"/>
    <w:rsid w:val="00FB7B50"/>
    <w:rsid w:val="00FC5C51"/>
    <w:rsid w:val="00FE2246"/>
    <w:rsid w:val="00FF64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15D9C4"/>
  <w15:chartTrackingRefBased/>
  <w15:docId w15:val="{4B379A46-37F8-4FF7-B86D-43285F48F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qFormat/>
    <w:rsid w:val="006A1D64"/>
    <w:pPr>
      <w:keepNext/>
      <w:keepLines/>
      <w:widowControl/>
      <w:spacing w:before="120" w:after="120" w:line="360" w:lineRule="auto"/>
      <w:jc w:val="left"/>
      <w:outlineLvl w:val="0"/>
    </w:pPr>
    <w:rPr>
      <w:rFonts w:ascii="Times New Roman" w:eastAsia="Times New Roman" w:hAnsi="Times New Roman" w:cs="SimSun"/>
      <w:b/>
      <w:bCs/>
      <w:kern w:val="44"/>
      <w:sz w:val="24"/>
      <w:szCs w:val="44"/>
    </w:rPr>
  </w:style>
  <w:style w:type="paragraph" w:styleId="Heading3">
    <w:name w:val="heading 3"/>
    <w:basedOn w:val="Normal"/>
    <w:next w:val="Normal"/>
    <w:link w:val="Heading3Char"/>
    <w:uiPriority w:val="9"/>
    <w:unhideWhenUsed/>
    <w:qFormat/>
    <w:rsid w:val="002D0EAC"/>
    <w:pPr>
      <w:keepNext/>
      <w:keepLines/>
      <w:spacing w:before="260" w:after="260" w:line="360" w:lineRule="auto"/>
      <w:outlineLvl w:val="2"/>
    </w:pPr>
    <w:rPr>
      <w:rFonts w:eastAsia="SimSun"/>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D0EAC"/>
    <w:rPr>
      <w:rFonts w:eastAsia="SimSun"/>
      <w:b/>
      <w:bCs/>
      <w:sz w:val="32"/>
      <w:szCs w:val="32"/>
    </w:rPr>
  </w:style>
  <w:style w:type="paragraph" w:styleId="ListParagraph">
    <w:name w:val="List Paragraph"/>
    <w:basedOn w:val="Normal"/>
    <w:uiPriority w:val="34"/>
    <w:qFormat/>
    <w:rsid w:val="001A4FF8"/>
    <w:pPr>
      <w:ind w:firstLineChars="200" w:firstLine="420"/>
    </w:pPr>
  </w:style>
  <w:style w:type="paragraph" w:styleId="Header">
    <w:name w:val="header"/>
    <w:basedOn w:val="Normal"/>
    <w:link w:val="HeaderChar"/>
    <w:uiPriority w:val="99"/>
    <w:unhideWhenUsed/>
    <w:rsid w:val="00730FC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30FC3"/>
    <w:rPr>
      <w:sz w:val="18"/>
      <w:szCs w:val="18"/>
    </w:rPr>
  </w:style>
  <w:style w:type="paragraph" w:styleId="Footer">
    <w:name w:val="footer"/>
    <w:basedOn w:val="Normal"/>
    <w:link w:val="FooterChar"/>
    <w:uiPriority w:val="99"/>
    <w:unhideWhenUsed/>
    <w:rsid w:val="00730FC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30FC3"/>
    <w:rPr>
      <w:sz w:val="18"/>
      <w:szCs w:val="18"/>
    </w:rPr>
  </w:style>
  <w:style w:type="character" w:customStyle="1" w:styleId="Heading1Char">
    <w:name w:val="Heading 1 Char"/>
    <w:basedOn w:val="DefaultParagraphFont"/>
    <w:link w:val="Heading1"/>
    <w:rsid w:val="006A1D64"/>
    <w:rPr>
      <w:rFonts w:ascii="Times New Roman" w:eastAsia="Times New Roman" w:hAnsi="Times New Roman" w:cs="SimSun"/>
      <w:b/>
      <w:bCs/>
      <w:kern w:val="44"/>
      <w:sz w:val="24"/>
      <w:szCs w:val="44"/>
    </w:rPr>
  </w:style>
  <w:style w:type="paragraph" w:styleId="Subtitle">
    <w:name w:val="Subtitle"/>
    <w:basedOn w:val="Normal"/>
    <w:next w:val="Normal"/>
    <w:link w:val="SubtitleChar"/>
    <w:qFormat/>
    <w:rsid w:val="006A1D64"/>
    <w:pPr>
      <w:widowControl/>
      <w:spacing w:before="120" w:after="120" w:line="360" w:lineRule="auto"/>
      <w:jc w:val="left"/>
      <w:outlineLvl w:val="1"/>
    </w:pPr>
    <w:rPr>
      <w:rFonts w:ascii="Times New Roman" w:eastAsia="Times New Roman" w:hAnsi="Times New Roman" w:cs="Times New Roman"/>
      <w:b/>
      <w:bCs/>
      <w:kern w:val="28"/>
      <w:sz w:val="24"/>
      <w:szCs w:val="32"/>
    </w:rPr>
  </w:style>
  <w:style w:type="character" w:customStyle="1" w:styleId="SubtitleChar">
    <w:name w:val="Subtitle Char"/>
    <w:basedOn w:val="DefaultParagraphFont"/>
    <w:link w:val="Subtitle"/>
    <w:rsid w:val="006A1D64"/>
    <w:rPr>
      <w:rFonts w:ascii="Times New Roman" w:eastAsia="Times New Roman" w:hAnsi="Times New Roman" w:cs="Times New Roman"/>
      <w:b/>
      <w:bCs/>
      <w:kern w:val="28"/>
      <w:sz w:val="24"/>
      <w:szCs w:val="32"/>
    </w:rPr>
  </w:style>
  <w:style w:type="table" w:styleId="TableGrid">
    <w:name w:val="Table Grid"/>
    <w:basedOn w:val="TableNormal"/>
    <w:uiPriority w:val="39"/>
    <w:rsid w:val="00071F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80170"/>
    <w:rPr>
      <w:color w:val="0563C1" w:themeColor="hyperlink"/>
      <w:u w:val="single"/>
    </w:rPr>
  </w:style>
  <w:style w:type="character" w:customStyle="1" w:styleId="UnresolvedMention">
    <w:name w:val="Unresolved Mention"/>
    <w:basedOn w:val="DefaultParagraphFont"/>
    <w:uiPriority w:val="99"/>
    <w:semiHidden/>
    <w:unhideWhenUsed/>
    <w:rsid w:val="009541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9916139">
      <w:bodyDiv w:val="1"/>
      <w:marLeft w:val="0"/>
      <w:marRight w:val="0"/>
      <w:marTop w:val="0"/>
      <w:marBottom w:val="0"/>
      <w:divBdr>
        <w:top w:val="none" w:sz="0" w:space="0" w:color="auto"/>
        <w:left w:val="none" w:sz="0" w:space="0" w:color="auto"/>
        <w:bottom w:val="none" w:sz="0" w:space="0" w:color="auto"/>
        <w:right w:val="none" w:sz="0" w:space="0" w:color="auto"/>
      </w:divBdr>
    </w:div>
    <w:div w:id="2075615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42</Words>
  <Characters>244</Characters>
  <Application>Microsoft Office Word</Application>
  <DocSecurity>0</DocSecurity>
  <Lines>2</Lines>
  <Paragraphs>1</Paragraphs>
  <ScaleCrop>false</ScaleCrop>
  <Company/>
  <LinksUpToDate>false</LinksUpToDate>
  <CharactersWithSpaces>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荣荣</dc:creator>
  <cp:keywords/>
  <dc:description>NE.Bib</dc:description>
  <cp:lastModifiedBy>Mary Rose Caro</cp:lastModifiedBy>
  <cp:revision>16</cp:revision>
  <dcterms:created xsi:type="dcterms:W3CDTF">2022-11-15T02:23:00Z</dcterms:created>
  <dcterms:modified xsi:type="dcterms:W3CDTF">2023-04-11T19:37:00Z</dcterms:modified>
</cp:coreProperties>
</file>